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20A68A" w14:textId="7512926E" w:rsidR="00AF08D3" w:rsidRPr="00002034" w:rsidRDefault="0062563B">
      <w:pPr>
        <w:rPr>
          <w:rFonts w:ascii="Calibri" w:hAnsi="Calibri" w:cs="Calibri"/>
          <w:b/>
        </w:rPr>
      </w:pPr>
      <w:r w:rsidRPr="00002034">
        <w:rPr>
          <w:rFonts w:ascii="Calibri" w:hAnsi="Calibri" w:cs="Calibri"/>
          <w:b/>
        </w:rPr>
        <w:t xml:space="preserve">Supplementary </w:t>
      </w:r>
      <w:r w:rsidR="00585895" w:rsidRPr="00002034">
        <w:rPr>
          <w:rFonts w:ascii="Calibri" w:hAnsi="Calibri" w:cs="Calibri"/>
          <w:b/>
        </w:rPr>
        <w:t>Tables</w:t>
      </w:r>
    </w:p>
    <w:p w14:paraId="0A5DCE87" w14:textId="77777777" w:rsidR="0062563B" w:rsidRPr="00002034" w:rsidRDefault="0062563B">
      <w:pPr>
        <w:rPr>
          <w:rFonts w:ascii="Calibri" w:hAnsi="Calibri" w:cs="Calibri"/>
        </w:rPr>
      </w:pPr>
    </w:p>
    <w:p w14:paraId="1968A150" w14:textId="233AC275" w:rsidR="006D3B7D" w:rsidRPr="00002034" w:rsidRDefault="006D3B7D" w:rsidP="006D3B7D">
      <w:pPr>
        <w:rPr>
          <w:rFonts w:ascii="Calibri" w:hAnsi="Calibri" w:cs="Calibri"/>
        </w:rPr>
      </w:pPr>
      <w:r w:rsidRPr="00002034">
        <w:rPr>
          <w:rFonts w:ascii="Calibri" w:hAnsi="Calibri" w:cs="Calibri"/>
          <w:sz w:val="22"/>
          <w:szCs w:val="22"/>
        </w:rPr>
        <w:t>Table</w:t>
      </w:r>
      <w:r w:rsidRPr="00002034">
        <w:rPr>
          <w:rFonts w:ascii="Calibri" w:hAnsi="Calibri" w:cs="Calibri"/>
        </w:rPr>
        <w:t xml:space="preserve"> S1. UW-ARTIC RSV amplicon panel</w:t>
      </w:r>
    </w:p>
    <w:tbl>
      <w:tblPr>
        <w:tblStyle w:val="PlainTable2"/>
        <w:tblW w:w="13230" w:type="dxa"/>
        <w:tblLayout w:type="fixed"/>
        <w:tblLook w:val="06A0" w:firstRow="1" w:lastRow="0" w:firstColumn="1" w:lastColumn="0" w:noHBand="1" w:noVBand="1"/>
      </w:tblPr>
      <w:tblGrid>
        <w:gridCol w:w="630"/>
        <w:gridCol w:w="1710"/>
        <w:gridCol w:w="4320"/>
        <w:gridCol w:w="630"/>
        <w:gridCol w:w="1710"/>
        <w:gridCol w:w="4230"/>
      </w:tblGrid>
      <w:tr w:rsidR="00C561E6" w:rsidRPr="00002034" w14:paraId="62353037" w14:textId="77777777" w:rsidTr="00516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7081711" w14:textId="39B5146C" w:rsidR="00C561E6" w:rsidRPr="00002034" w:rsidRDefault="00C561E6" w:rsidP="00C561E6">
            <w:pPr>
              <w:spacing w:line="259" w:lineRule="auto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Pool</w:t>
            </w:r>
          </w:p>
        </w:tc>
        <w:tc>
          <w:tcPr>
            <w:tcW w:w="1710" w:type="dxa"/>
          </w:tcPr>
          <w:p w14:paraId="5E0143A4" w14:textId="5A8BAE3F" w:rsidR="00C561E6" w:rsidRPr="00002034" w:rsidRDefault="00C561E6" w:rsidP="00C561E6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RSV A Primer </w:t>
            </w:r>
          </w:p>
        </w:tc>
        <w:tc>
          <w:tcPr>
            <w:tcW w:w="4320" w:type="dxa"/>
          </w:tcPr>
          <w:p w14:paraId="718CD2A7" w14:textId="77777777" w:rsidR="00C561E6" w:rsidRPr="00002034" w:rsidRDefault="00C561E6" w:rsidP="00C561E6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Primer Sequence</w:t>
            </w:r>
          </w:p>
        </w:tc>
        <w:tc>
          <w:tcPr>
            <w:tcW w:w="630" w:type="dxa"/>
          </w:tcPr>
          <w:p w14:paraId="37962663" w14:textId="61665CEF" w:rsidR="00C561E6" w:rsidRPr="00002034" w:rsidRDefault="00C561E6" w:rsidP="00C561E6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Pool</w:t>
            </w:r>
          </w:p>
        </w:tc>
        <w:tc>
          <w:tcPr>
            <w:tcW w:w="1710" w:type="dxa"/>
          </w:tcPr>
          <w:p w14:paraId="427A35F9" w14:textId="3BA8987B" w:rsidR="00C561E6" w:rsidRPr="00002034" w:rsidRDefault="00C561E6" w:rsidP="00C561E6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 xml:space="preserve">RSV B Primer </w:t>
            </w:r>
          </w:p>
        </w:tc>
        <w:tc>
          <w:tcPr>
            <w:tcW w:w="4230" w:type="dxa"/>
          </w:tcPr>
          <w:p w14:paraId="65755B1C" w14:textId="77777777" w:rsidR="00C561E6" w:rsidRPr="00002034" w:rsidRDefault="00C561E6" w:rsidP="00C561E6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Primer Sequence</w:t>
            </w:r>
          </w:p>
        </w:tc>
      </w:tr>
      <w:tr w:rsidR="00C561E6" w:rsidRPr="00002034" w14:paraId="7072214D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19D1E80" w14:textId="7D714C21" w:rsidR="00C561E6" w:rsidRPr="00002034" w:rsidRDefault="00C561E6" w:rsidP="00C561E6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2D878F2A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_LEFT</w:t>
            </w:r>
          </w:p>
        </w:tc>
        <w:tc>
          <w:tcPr>
            <w:tcW w:w="4320" w:type="dxa"/>
          </w:tcPr>
          <w:p w14:paraId="448C0849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GTTAGAGATGGGCAGCAAC</w:t>
            </w:r>
          </w:p>
        </w:tc>
        <w:tc>
          <w:tcPr>
            <w:tcW w:w="630" w:type="dxa"/>
          </w:tcPr>
          <w:p w14:paraId="7C767746" w14:textId="57E54349" w:rsidR="00C561E6" w:rsidRPr="00002034" w:rsidRDefault="001A35F0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</w:t>
            </w:r>
            <w:r w:rsidR="00C561E6"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4B26C40B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_LEFT</w:t>
            </w:r>
          </w:p>
        </w:tc>
        <w:tc>
          <w:tcPr>
            <w:tcW w:w="4230" w:type="dxa"/>
          </w:tcPr>
          <w:p w14:paraId="293BA693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TGAGTGCTATTTAAGTCTAACCTTT</w:t>
            </w:r>
          </w:p>
        </w:tc>
      </w:tr>
      <w:tr w:rsidR="001A35F0" w:rsidRPr="00002034" w14:paraId="119A9CC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667C727" w14:textId="3344017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6574873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_RIGHT</w:t>
            </w:r>
          </w:p>
        </w:tc>
        <w:tc>
          <w:tcPr>
            <w:tcW w:w="4320" w:type="dxa"/>
          </w:tcPr>
          <w:p w14:paraId="42757AE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GTCAAATCCAAGTAATTCAGATAATTGA</w:t>
            </w:r>
          </w:p>
        </w:tc>
        <w:tc>
          <w:tcPr>
            <w:tcW w:w="630" w:type="dxa"/>
          </w:tcPr>
          <w:p w14:paraId="384CA1EB" w14:textId="190DCAD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2FF8521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_RIGHT</w:t>
            </w:r>
          </w:p>
        </w:tc>
        <w:tc>
          <w:tcPr>
            <w:tcW w:w="4230" w:type="dxa"/>
          </w:tcPr>
          <w:p w14:paraId="647257A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TCATTACTGAGTCACTTAGTCTTTTAGA</w:t>
            </w:r>
          </w:p>
        </w:tc>
      </w:tr>
      <w:tr w:rsidR="001A35F0" w:rsidRPr="00002034" w14:paraId="41D1DA20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68091B5" w14:textId="557CA4B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737E689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_LEFT</w:t>
            </w:r>
          </w:p>
        </w:tc>
        <w:tc>
          <w:tcPr>
            <w:tcW w:w="4320" w:type="dxa"/>
          </w:tcPr>
          <w:p w14:paraId="537E8BC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AACCAGAGACATCATAACACATAAATT</w:t>
            </w:r>
          </w:p>
        </w:tc>
        <w:tc>
          <w:tcPr>
            <w:tcW w:w="630" w:type="dxa"/>
          </w:tcPr>
          <w:p w14:paraId="4FEC5757" w14:textId="34CAC49F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8C5D40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_LEFT</w:t>
            </w:r>
          </w:p>
        </w:tc>
        <w:tc>
          <w:tcPr>
            <w:tcW w:w="4230" w:type="dxa"/>
          </w:tcPr>
          <w:p w14:paraId="1863A58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ACGACAACACCACCATGCAAA</w:t>
            </w:r>
          </w:p>
        </w:tc>
      </w:tr>
      <w:tr w:rsidR="001A35F0" w:rsidRPr="00002034" w14:paraId="4170BDD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51B6FA6" w14:textId="6F4C58C8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2AA9CC4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_RIGHT</w:t>
            </w:r>
          </w:p>
        </w:tc>
        <w:tc>
          <w:tcPr>
            <w:tcW w:w="4320" w:type="dxa"/>
          </w:tcPr>
          <w:p w14:paraId="4F0F752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CCATCTTTCATCTTATGTCTCTCCT</w:t>
            </w:r>
          </w:p>
        </w:tc>
        <w:tc>
          <w:tcPr>
            <w:tcW w:w="630" w:type="dxa"/>
          </w:tcPr>
          <w:p w14:paraId="79CDC23D" w14:textId="4A070E63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1F0EF29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_RIGHT</w:t>
            </w:r>
          </w:p>
        </w:tc>
        <w:tc>
          <w:tcPr>
            <w:tcW w:w="4230" w:type="dxa"/>
          </w:tcPr>
          <w:p w14:paraId="1B7DBAB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GAGAATGGCTTGGTTTGGA</w:t>
            </w:r>
          </w:p>
        </w:tc>
      </w:tr>
      <w:tr w:rsidR="001A35F0" w:rsidRPr="00002034" w14:paraId="566D0ED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2089B93" w14:textId="425D9B4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1D30E11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5_LEFT</w:t>
            </w:r>
          </w:p>
        </w:tc>
        <w:tc>
          <w:tcPr>
            <w:tcW w:w="4320" w:type="dxa"/>
          </w:tcPr>
          <w:p w14:paraId="7738EBD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TATGTCTAGATTAGGAAGAGAAGACA</w:t>
            </w:r>
          </w:p>
        </w:tc>
        <w:tc>
          <w:tcPr>
            <w:tcW w:w="630" w:type="dxa"/>
          </w:tcPr>
          <w:p w14:paraId="51C170E4" w14:textId="55B8712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5DBCEDA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5_LEFT</w:t>
            </w:r>
          </w:p>
        </w:tc>
        <w:tc>
          <w:tcPr>
            <w:tcW w:w="4230" w:type="dxa"/>
          </w:tcPr>
          <w:p w14:paraId="33F4EE7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CCTAAACAAACTATGTGGTATGC</w:t>
            </w:r>
          </w:p>
        </w:tc>
      </w:tr>
      <w:tr w:rsidR="001A35F0" w:rsidRPr="00002034" w14:paraId="4D38DF7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E1EC315" w14:textId="479FBD43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30DE3B9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5_RIGHT</w:t>
            </w:r>
          </w:p>
        </w:tc>
        <w:tc>
          <w:tcPr>
            <w:tcW w:w="4320" w:type="dxa"/>
          </w:tcPr>
          <w:p w14:paraId="58A2187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CTTGGGTAATAAACCTTTATAACGTT</w:t>
            </w:r>
          </w:p>
        </w:tc>
        <w:tc>
          <w:tcPr>
            <w:tcW w:w="630" w:type="dxa"/>
          </w:tcPr>
          <w:p w14:paraId="023AA75B" w14:textId="052D201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5D91F8B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5_RIGHT</w:t>
            </w:r>
          </w:p>
        </w:tc>
        <w:tc>
          <w:tcPr>
            <w:tcW w:w="4230" w:type="dxa"/>
          </w:tcPr>
          <w:p w14:paraId="43FFF3C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TGATCTATCTCCTGCTGCT</w:t>
            </w:r>
          </w:p>
        </w:tc>
      </w:tr>
      <w:tr w:rsidR="001A35F0" w:rsidRPr="00002034" w14:paraId="4FB5526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AAC5450" w14:textId="05311AE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19E1592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7_LEFT</w:t>
            </w:r>
          </w:p>
        </w:tc>
        <w:tc>
          <w:tcPr>
            <w:tcW w:w="4320" w:type="dxa"/>
          </w:tcPr>
          <w:p w14:paraId="752527B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GGAACAAGTTGTGGAGGTGT</w:t>
            </w:r>
          </w:p>
        </w:tc>
        <w:tc>
          <w:tcPr>
            <w:tcW w:w="630" w:type="dxa"/>
          </w:tcPr>
          <w:p w14:paraId="687202B9" w14:textId="1AD7BD0A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2D71AAC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7_LEFT</w:t>
            </w:r>
          </w:p>
        </w:tc>
        <w:tc>
          <w:tcPr>
            <w:tcW w:w="4230" w:type="dxa"/>
          </w:tcPr>
          <w:p w14:paraId="7CB1E54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GACAAGTAATGCTAAGATGGGG</w:t>
            </w:r>
          </w:p>
        </w:tc>
      </w:tr>
      <w:tr w:rsidR="001A35F0" w:rsidRPr="00002034" w14:paraId="452DDF27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8D652FD" w14:textId="32BA0B7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7A26CDB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7_RIGHT</w:t>
            </w:r>
          </w:p>
        </w:tc>
        <w:tc>
          <w:tcPr>
            <w:tcW w:w="4320" w:type="dxa"/>
          </w:tcPr>
          <w:p w14:paraId="3DAF14A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TTCTCCATGGAATTCAGGAGCA</w:t>
            </w:r>
          </w:p>
        </w:tc>
        <w:tc>
          <w:tcPr>
            <w:tcW w:w="630" w:type="dxa"/>
          </w:tcPr>
          <w:p w14:paraId="20378F52" w14:textId="694D3D9B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00B88B2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7_RIGHT</w:t>
            </w:r>
          </w:p>
        </w:tc>
        <w:tc>
          <w:tcPr>
            <w:tcW w:w="4230" w:type="dxa"/>
          </w:tcPr>
          <w:p w14:paraId="42BF6FB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TTGGGGTTGAGTTGATGCT</w:t>
            </w:r>
          </w:p>
        </w:tc>
      </w:tr>
      <w:tr w:rsidR="001A35F0" w:rsidRPr="00002034" w14:paraId="77536A2D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45D9681" w14:textId="53FF2DEB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0BD6C36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9_LEFT</w:t>
            </w:r>
          </w:p>
        </w:tc>
        <w:tc>
          <w:tcPr>
            <w:tcW w:w="4320" w:type="dxa"/>
          </w:tcPr>
          <w:p w14:paraId="4912C69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TGATACTGTAGGGAACAAGCC</w:t>
            </w:r>
          </w:p>
        </w:tc>
        <w:tc>
          <w:tcPr>
            <w:tcW w:w="630" w:type="dxa"/>
          </w:tcPr>
          <w:p w14:paraId="4657BA63" w14:textId="0DAA94BE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7058907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9_LEFT</w:t>
            </w:r>
          </w:p>
        </w:tc>
        <w:tc>
          <w:tcPr>
            <w:tcW w:w="4230" w:type="dxa"/>
          </w:tcPr>
          <w:p w14:paraId="10AA7B9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CGATAACATCTGGCACCAACA</w:t>
            </w:r>
          </w:p>
        </w:tc>
      </w:tr>
      <w:tr w:rsidR="001A35F0" w:rsidRPr="00002034" w14:paraId="50DD41EE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40FA55A" w14:textId="07B5D60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561D2DE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9_RIGHT</w:t>
            </w:r>
          </w:p>
        </w:tc>
        <w:tc>
          <w:tcPr>
            <w:tcW w:w="4320" w:type="dxa"/>
          </w:tcPr>
          <w:p w14:paraId="3876731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ATTCCTGAGTCTTGCCATAGC</w:t>
            </w:r>
          </w:p>
        </w:tc>
        <w:tc>
          <w:tcPr>
            <w:tcW w:w="630" w:type="dxa"/>
          </w:tcPr>
          <w:p w14:paraId="2B21E79C" w14:textId="2A0624BC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32A55C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9_RIGHT</w:t>
            </w:r>
          </w:p>
        </w:tc>
        <w:tc>
          <w:tcPr>
            <w:tcW w:w="4230" w:type="dxa"/>
          </w:tcPr>
          <w:p w14:paraId="7A2AA3D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TTGGTCATTAATGCTTCTGCTCT</w:t>
            </w:r>
          </w:p>
        </w:tc>
      </w:tr>
      <w:tr w:rsidR="001A35F0" w:rsidRPr="00002034" w14:paraId="4CBFAF2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8F4CB27" w14:textId="6FC55DB1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53372FD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1_LEFT</w:t>
            </w:r>
          </w:p>
        </w:tc>
        <w:tc>
          <w:tcPr>
            <w:tcW w:w="4320" w:type="dxa"/>
          </w:tcPr>
          <w:p w14:paraId="0732FF8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CAACACCAATAGAAAACCAACA</w:t>
            </w:r>
          </w:p>
        </w:tc>
        <w:tc>
          <w:tcPr>
            <w:tcW w:w="630" w:type="dxa"/>
          </w:tcPr>
          <w:p w14:paraId="57FA3060" w14:textId="73A81DDC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4A82CA1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1_LEFT</w:t>
            </w:r>
          </w:p>
        </w:tc>
        <w:tc>
          <w:tcPr>
            <w:tcW w:w="4230" w:type="dxa"/>
          </w:tcPr>
          <w:p w14:paraId="1690D17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CATTGAATCAATTGCCAGACTGA</w:t>
            </w:r>
          </w:p>
        </w:tc>
      </w:tr>
      <w:tr w:rsidR="001A35F0" w:rsidRPr="00002034" w14:paraId="33B5AD6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58C965E" w14:textId="31D3900B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70AF092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1_RIGHT</w:t>
            </w:r>
          </w:p>
        </w:tc>
        <w:tc>
          <w:tcPr>
            <w:tcW w:w="4320" w:type="dxa"/>
          </w:tcPr>
          <w:p w14:paraId="05FE76B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CTAGCACTGCACTTCTTGAG</w:t>
            </w:r>
          </w:p>
        </w:tc>
        <w:tc>
          <w:tcPr>
            <w:tcW w:w="630" w:type="dxa"/>
          </w:tcPr>
          <w:p w14:paraId="4B0FBBB1" w14:textId="588D0D61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0E1DB6E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1_RIGHT</w:t>
            </w:r>
          </w:p>
        </w:tc>
        <w:tc>
          <w:tcPr>
            <w:tcW w:w="4230" w:type="dxa"/>
          </w:tcPr>
          <w:p w14:paraId="24FDB28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TGAAATTACTAGGCATTTGAGC</w:t>
            </w:r>
          </w:p>
        </w:tc>
      </w:tr>
      <w:tr w:rsidR="001A35F0" w:rsidRPr="00002034" w14:paraId="4F4EB3B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9E71F6" w14:textId="523C358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5BC9CDD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3_LEFT</w:t>
            </w:r>
          </w:p>
        </w:tc>
        <w:tc>
          <w:tcPr>
            <w:tcW w:w="4320" w:type="dxa"/>
          </w:tcPr>
          <w:p w14:paraId="67E9816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AACATACCTAAGATCCATCAGC</w:t>
            </w:r>
          </w:p>
        </w:tc>
        <w:tc>
          <w:tcPr>
            <w:tcW w:w="630" w:type="dxa"/>
          </w:tcPr>
          <w:p w14:paraId="12D33031" w14:textId="63770121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041601E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3_LEFT</w:t>
            </w:r>
          </w:p>
        </w:tc>
        <w:tc>
          <w:tcPr>
            <w:tcW w:w="4230" w:type="dxa"/>
          </w:tcPr>
          <w:p w14:paraId="5B54625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AACCTATCTAAGATCAATCAGTGT</w:t>
            </w:r>
          </w:p>
        </w:tc>
      </w:tr>
      <w:tr w:rsidR="001A35F0" w:rsidRPr="00002034" w14:paraId="03DD131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811D44E" w14:textId="5EA6F821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1951988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3_RIGHT</w:t>
            </w:r>
          </w:p>
        </w:tc>
        <w:tc>
          <w:tcPr>
            <w:tcW w:w="4320" w:type="dxa"/>
          </w:tcPr>
          <w:p w14:paraId="6A56129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GTTTTGTTTGATTGATTGAACCAC</w:t>
            </w:r>
          </w:p>
        </w:tc>
        <w:tc>
          <w:tcPr>
            <w:tcW w:w="630" w:type="dxa"/>
          </w:tcPr>
          <w:p w14:paraId="2187C634" w14:textId="4D13C39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0315167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3_RIGHT</w:t>
            </w:r>
          </w:p>
        </w:tc>
        <w:tc>
          <w:tcPr>
            <w:tcW w:w="4230" w:type="dxa"/>
          </w:tcPr>
          <w:p w14:paraId="5B0C59C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GTGGGATTGGTTTGTGTGA</w:t>
            </w:r>
          </w:p>
        </w:tc>
      </w:tr>
      <w:tr w:rsidR="001A35F0" w:rsidRPr="00002034" w14:paraId="77AAD940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F912ECB" w14:textId="34FB766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53333EF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5_LEFT</w:t>
            </w:r>
          </w:p>
        </w:tc>
        <w:tc>
          <w:tcPr>
            <w:tcW w:w="4320" w:type="dxa"/>
          </w:tcPr>
          <w:p w14:paraId="7004489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GGCCTTACTTTACACTAATACACA</w:t>
            </w:r>
          </w:p>
        </w:tc>
        <w:tc>
          <w:tcPr>
            <w:tcW w:w="630" w:type="dxa"/>
          </w:tcPr>
          <w:p w14:paraId="2B94B0A0" w14:textId="4D49D46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6F62FE5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5_LEFT</w:t>
            </w:r>
          </w:p>
        </w:tc>
        <w:tc>
          <w:tcPr>
            <w:tcW w:w="4230" w:type="dxa"/>
          </w:tcPr>
          <w:p w14:paraId="43C5005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GCCCTATTTTACACTAATACATATGA</w:t>
            </w:r>
          </w:p>
        </w:tc>
      </w:tr>
      <w:tr w:rsidR="001A35F0" w:rsidRPr="00002034" w14:paraId="27071C2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99AAAA4" w14:textId="7A40B33C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705D6FA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5_RIGHT</w:t>
            </w:r>
          </w:p>
        </w:tc>
        <w:tc>
          <w:tcPr>
            <w:tcW w:w="4320" w:type="dxa"/>
          </w:tcPr>
          <w:p w14:paraId="4B920A4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TGATTGAGAGTGTCCCAGGT</w:t>
            </w:r>
          </w:p>
        </w:tc>
        <w:tc>
          <w:tcPr>
            <w:tcW w:w="630" w:type="dxa"/>
          </w:tcPr>
          <w:p w14:paraId="1E821B2F" w14:textId="0799E184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CA0215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5_RIGHT</w:t>
            </w:r>
          </w:p>
        </w:tc>
        <w:tc>
          <w:tcPr>
            <w:tcW w:w="4230" w:type="dxa"/>
          </w:tcPr>
          <w:p w14:paraId="662B527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ATCCCAGGTCTTTTCTAGAGTCC</w:t>
            </w:r>
          </w:p>
        </w:tc>
      </w:tr>
      <w:tr w:rsidR="001A35F0" w:rsidRPr="00002034" w14:paraId="29182EA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F48B7A3" w14:textId="04529B82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56D0199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7_LEFT</w:t>
            </w:r>
          </w:p>
        </w:tc>
        <w:tc>
          <w:tcPr>
            <w:tcW w:w="4320" w:type="dxa"/>
          </w:tcPr>
          <w:p w14:paraId="0871FD9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TTCTCCAATCTGTCCGGAACT</w:t>
            </w:r>
          </w:p>
        </w:tc>
        <w:tc>
          <w:tcPr>
            <w:tcW w:w="630" w:type="dxa"/>
          </w:tcPr>
          <w:p w14:paraId="4E154FC2" w14:textId="3CF7A4A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181A2D8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7_LEFT</w:t>
            </w:r>
          </w:p>
        </w:tc>
        <w:tc>
          <w:tcPr>
            <w:tcW w:w="4230" w:type="dxa"/>
          </w:tcPr>
          <w:p w14:paraId="3F5132D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CTCACCAGAAAGGGTTGGCC</w:t>
            </w:r>
          </w:p>
        </w:tc>
      </w:tr>
      <w:tr w:rsidR="001A35F0" w:rsidRPr="00002034" w14:paraId="5698E99A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2FF8D30" w14:textId="43DA49D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1FC3BB7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7_RIGHT</w:t>
            </w:r>
          </w:p>
        </w:tc>
        <w:tc>
          <w:tcPr>
            <w:tcW w:w="4320" w:type="dxa"/>
          </w:tcPr>
          <w:p w14:paraId="32FC113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TGGTTGGCTTTCCTGTAGG</w:t>
            </w:r>
          </w:p>
        </w:tc>
        <w:tc>
          <w:tcPr>
            <w:tcW w:w="630" w:type="dxa"/>
          </w:tcPr>
          <w:p w14:paraId="353804AE" w14:textId="29132975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0B2E037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7_RIGHT</w:t>
            </w:r>
          </w:p>
        </w:tc>
        <w:tc>
          <w:tcPr>
            <w:tcW w:w="4230" w:type="dxa"/>
          </w:tcPr>
          <w:p w14:paraId="7F46B4F4" w14:textId="23823DBC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TTTCGGTGTTTTGGCT</w:t>
            </w:r>
            <w:r w:rsidR="005836C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G</w:t>
            </w:r>
          </w:p>
        </w:tc>
      </w:tr>
      <w:tr w:rsidR="001A35F0" w:rsidRPr="00002034" w14:paraId="3A4AE460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C4DF1C7" w14:textId="1903F002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346A79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9_LEFT</w:t>
            </w:r>
          </w:p>
        </w:tc>
        <w:tc>
          <w:tcPr>
            <w:tcW w:w="4320" w:type="dxa"/>
          </w:tcPr>
          <w:p w14:paraId="089916B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TATCCAAGCCCATCACAAGT</w:t>
            </w:r>
          </w:p>
        </w:tc>
        <w:tc>
          <w:tcPr>
            <w:tcW w:w="630" w:type="dxa"/>
          </w:tcPr>
          <w:p w14:paraId="79E1D435" w14:textId="6F8A9FFB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740A2F4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9_LEFT</w:t>
            </w:r>
          </w:p>
        </w:tc>
        <w:tc>
          <w:tcPr>
            <w:tcW w:w="4230" w:type="dxa"/>
          </w:tcPr>
          <w:p w14:paraId="45C539E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GAGCCCTCCACATCAAATTCT</w:t>
            </w:r>
          </w:p>
        </w:tc>
      </w:tr>
      <w:tr w:rsidR="001A35F0" w:rsidRPr="00002034" w14:paraId="05CE64FD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512F9D" w14:textId="7AA77A7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66281D1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9_RIGHT</w:t>
            </w:r>
          </w:p>
        </w:tc>
        <w:tc>
          <w:tcPr>
            <w:tcW w:w="4320" w:type="dxa"/>
          </w:tcPr>
          <w:p w14:paraId="2BF058D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TTATAACACTAGTATACCAACCAGTTCT</w:t>
            </w:r>
          </w:p>
        </w:tc>
        <w:tc>
          <w:tcPr>
            <w:tcW w:w="630" w:type="dxa"/>
          </w:tcPr>
          <w:p w14:paraId="2C17640F" w14:textId="09ECFFD3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E8C078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9_RIGHT</w:t>
            </w:r>
          </w:p>
        </w:tc>
        <w:tc>
          <w:tcPr>
            <w:tcW w:w="4230" w:type="dxa"/>
          </w:tcPr>
          <w:p w14:paraId="1D0938A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TGTAATTCAGTTACTGCATTCTTATACTTATC</w:t>
            </w:r>
          </w:p>
        </w:tc>
      </w:tr>
      <w:tr w:rsidR="001A35F0" w:rsidRPr="00002034" w14:paraId="7662F07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AEC2049" w14:textId="6FF5A913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5A04F1F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1_LEFT</w:t>
            </w:r>
          </w:p>
        </w:tc>
        <w:tc>
          <w:tcPr>
            <w:tcW w:w="4320" w:type="dxa"/>
          </w:tcPr>
          <w:p w14:paraId="0AC4339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CTCAACAATACCAAAAACACCA</w:t>
            </w:r>
          </w:p>
        </w:tc>
        <w:tc>
          <w:tcPr>
            <w:tcW w:w="630" w:type="dxa"/>
          </w:tcPr>
          <w:p w14:paraId="25BA8B27" w14:textId="131EDF9F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23FC79B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1_LEFT</w:t>
            </w:r>
          </w:p>
        </w:tc>
        <w:tc>
          <w:tcPr>
            <w:tcW w:w="4230" w:type="dxa"/>
          </w:tcPr>
          <w:p w14:paraId="27D6CC2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CCTTGAAGGAGAAGTGAACA</w:t>
            </w:r>
          </w:p>
        </w:tc>
      </w:tr>
      <w:tr w:rsidR="001A35F0" w:rsidRPr="00002034" w14:paraId="253A5DD2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D15ACF1" w14:textId="2678C5F1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CB038E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1_RIGHT</w:t>
            </w:r>
          </w:p>
        </w:tc>
        <w:tc>
          <w:tcPr>
            <w:tcW w:w="4320" w:type="dxa"/>
          </w:tcPr>
          <w:p w14:paraId="1F840C2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TATAAGTGCTTACAGGTGTAGTTAC</w:t>
            </w:r>
          </w:p>
        </w:tc>
        <w:tc>
          <w:tcPr>
            <w:tcW w:w="630" w:type="dxa"/>
          </w:tcPr>
          <w:p w14:paraId="5FFECA71" w14:textId="111D052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27D2EEE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1_RIGHT</w:t>
            </w:r>
          </w:p>
        </w:tc>
        <w:tc>
          <w:tcPr>
            <w:tcW w:w="4230" w:type="dxa"/>
          </w:tcPr>
          <w:p w14:paraId="62244A1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CATGATAGAATAACTTTGTTGCCTT</w:t>
            </w:r>
          </w:p>
        </w:tc>
      </w:tr>
      <w:tr w:rsidR="001A35F0" w:rsidRPr="00002034" w14:paraId="64299E7B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0D96CE9" w14:textId="143E964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B2E0D7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3_LEFT</w:t>
            </w:r>
          </w:p>
        </w:tc>
        <w:tc>
          <w:tcPr>
            <w:tcW w:w="4320" w:type="dxa"/>
          </w:tcPr>
          <w:p w14:paraId="40C86A3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ACCAACACAAAGGAAGGATCC</w:t>
            </w:r>
          </w:p>
        </w:tc>
        <w:tc>
          <w:tcPr>
            <w:tcW w:w="630" w:type="dxa"/>
          </w:tcPr>
          <w:p w14:paraId="66F766CA" w14:textId="4F0B51E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639EEEA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3_LEFT</w:t>
            </w:r>
          </w:p>
        </w:tc>
        <w:tc>
          <w:tcPr>
            <w:tcW w:w="4230" w:type="dxa"/>
          </w:tcPr>
          <w:p w14:paraId="6337865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CTTCTTTCCACAAGCTGACA</w:t>
            </w:r>
          </w:p>
        </w:tc>
      </w:tr>
      <w:tr w:rsidR="001A35F0" w:rsidRPr="00002034" w14:paraId="21A4CD44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5CAB8A7" w14:textId="6F8867C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2BB1BD9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3_RIGHT</w:t>
            </w:r>
          </w:p>
        </w:tc>
        <w:tc>
          <w:tcPr>
            <w:tcW w:w="4320" w:type="dxa"/>
          </w:tcPr>
          <w:p w14:paraId="5CC2E25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ACAGACACAGTATCCACCCCC</w:t>
            </w:r>
          </w:p>
        </w:tc>
        <w:tc>
          <w:tcPr>
            <w:tcW w:w="630" w:type="dxa"/>
          </w:tcPr>
          <w:p w14:paraId="33CF0B0B" w14:textId="6702D01D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B72A61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3_RIGHT</w:t>
            </w:r>
          </w:p>
        </w:tc>
        <w:tc>
          <w:tcPr>
            <w:tcW w:w="4230" w:type="dxa"/>
          </w:tcPr>
          <w:p w14:paraId="385B4CF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TCAGAAGGAAACACTAGAGGGT</w:t>
            </w:r>
          </w:p>
        </w:tc>
      </w:tr>
      <w:tr w:rsidR="001A35F0" w:rsidRPr="00002034" w14:paraId="6555A7A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57DACD9" w14:textId="741AC19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A63774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5_LEFT</w:t>
            </w:r>
          </w:p>
        </w:tc>
        <w:tc>
          <w:tcPr>
            <w:tcW w:w="4320" w:type="dxa"/>
          </w:tcPr>
          <w:p w14:paraId="64E2D26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CACCACAAATATCATGATAACTACCA</w:t>
            </w:r>
          </w:p>
        </w:tc>
        <w:tc>
          <w:tcPr>
            <w:tcW w:w="630" w:type="dxa"/>
          </w:tcPr>
          <w:p w14:paraId="335E20DC" w14:textId="236ED2B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6CAD9DF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5_LEFT</w:t>
            </w:r>
          </w:p>
        </w:tc>
        <w:tc>
          <w:tcPr>
            <w:tcW w:w="4230" w:type="dxa"/>
          </w:tcPr>
          <w:p w14:paraId="5B91040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AAAGACCAACTAAGTGGAATCA</w:t>
            </w:r>
          </w:p>
        </w:tc>
      </w:tr>
      <w:tr w:rsidR="001A35F0" w:rsidRPr="00002034" w14:paraId="603A1994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2099196" w14:textId="24323300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220DF40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5_RIGHT</w:t>
            </w:r>
          </w:p>
        </w:tc>
        <w:tc>
          <w:tcPr>
            <w:tcW w:w="4320" w:type="dxa"/>
          </w:tcPr>
          <w:p w14:paraId="0C57B77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CAAGGATTCCTTCGTGACA</w:t>
            </w:r>
          </w:p>
        </w:tc>
        <w:tc>
          <w:tcPr>
            <w:tcW w:w="630" w:type="dxa"/>
          </w:tcPr>
          <w:p w14:paraId="4F165208" w14:textId="4659125F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1C27156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5_RIGHT</w:t>
            </w:r>
          </w:p>
        </w:tc>
        <w:tc>
          <w:tcPr>
            <w:tcW w:w="4230" w:type="dxa"/>
          </w:tcPr>
          <w:p w14:paraId="226D900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TGAAGTTTTGCCTCACTAGCA</w:t>
            </w:r>
          </w:p>
        </w:tc>
      </w:tr>
      <w:tr w:rsidR="001A35F0" w:rsidRPr="00002034" w14:paraId="5261DE5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F92C376" w14:textId="5D899C03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2FF42AD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7_LEFT</w:t>
            </w:r>
          </w:p>
        </w:tc>
        <w:tc>
          <w:tcPr>
            <w:tcW w:w="4320" w:type="dxa"/>
          </w:tcPr>
          <w:p w14:paraId="451C5F6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GTATGCCCTCGGTGTAGTT</w:t>
            </w:r>
          </w:p>
        </w:tc>
        <w:tc>
          <w:tcPr>
            <w:tcW w:w="630" w:type="dxa"/>
          </w:tcPr>
          <w:p w14:paraId="66538279" w14:textId="6648E489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6C8508C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7_LEFT</w:t>
            </w:r>
          </w:p>
        </w:tc>
        <w:tc>
          <w:tcPr>
            <w:tcW w:w="4230" w:type="dxa"/>
          </w:tcPr>
          <w:p w14:paraId="46AF692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CAATTCACCTAAGATAAGAGTGT</w:t>
            </w:r>
          </w:p>
        </w:tc>
      </w:tr>
      <w:tr w:rsidR="001A35F0" w:rsidRPr="00002034" w14:paraId="585716C3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ED35D9F" w14:textId="564AEB3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0F9BECB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7_RIGHT</w:t>
            </w:r>
          </w:p>
        </w:tc>
        <w:tc>
          <w:tcPr>
            <w:tcW w:w="4320" w:type="dxa"/>
          </w:tcPr>
          <w:p w14:paraId="6BD560B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AATTTATACTACAAGGATATTTGTCAGGT</w:t>
            </w:r>
          </w:p>
        </w:tc>
        <w:tc>
          <w:tcPr>
            <w:tcW w:w="630" w:type="dxa"/>
          </w:tcPr>
          <w:p w14:paraId="2E0DEA3A" w14:textId="2AF67CC5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73ECB28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7_RIGHT</w:t>
            </w:r>
          </w:p>
        </w:tc>
        <w:tc>
          <w:tcPr>
            <w:tcW w:w="4230" w:type="dxa"/>
          </w:tcPr>
          <w:p w14:paraId="5A89177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CATCTAATAAGTTTTTAGGTGTCC</w:t>
            </w:r>
          </w:p>
        </w:tc>
      </w:tr>
      <w:tr w:rsidR="001A35F0" w:rsidRPr="00002034" w14:paraId="6719B62A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119EF2B" w14:textId="7061BD3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2011167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9_LEFT</w:t>
            </w:r>
          </w:p>
        </w:tc>
        <w:tc>
          <w:tcPr>
            <w:tcW w:w="4320" w:type="dxa"/>
          </w:tcPr>
          <w:p w14:paraId="4A970AE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TGTCATAATACTCAATCCTAATACTTACCA</w:t>
            </w:r>
          </w:p>
        </w:tc>
        <w:tc>
          <w:tcPr>
            <w:tcW w:w="630" w:type="dxa"/>
          </w:tcPr>
          <w:p w14:paraId="39B74F73" w14:textId="7AB45D3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1F8AF51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9_LEFT</w:t>
            </w:r>
          </w:p>
        </w:tc>
        <w:tc>
          <w:tcPr>
            <w:tcW w:w="4230" w:type="dxa"/>
          </w:tcPr>
          <w:p w14:paraId="30E89E9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TAGGGAGTTACCTTTTTAACGGC</w:t>
            </w:r>
          </w:p>
        </w:tc>
      </w:tr>
      <w:tr w:rsidR="001A35F0" w:rsidRPr="00002034" w14:paraId="3971613D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35CC257" w14:textId="2420366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606E4DE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9_RIGHT</w:t>
            </w:r>
          </w:p>
        </w:tc>
        <w:tc>
          <w:tcPr>
            <w:tcW w:w="4320" w:type="dxa"/>
          </w:tcPr>
          <w:p w14:paraId="02AED52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TTTTTGAGTAAATTAGTAGTAGTAGTCTGTTC</w:t>
            </w:r>
          </w:p>
        </w:tc>
        <w:tc>
          <w:tcPr>
            <w:tcW w:w="630" w:type="dxa"/>
          </w:tcPr>
          <w:p w14:paraId="7A2D606F" w14:textId="75EA7104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083340C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9_RIGHT</w:t>
            </w:r>
          </w:p>
        </w:tc>
        <w:tc>
          <w:tcPr>
            <w:tcW w:w="4230" w:type="dxa"/>
          </w:tcPr>
          <w:p w14:paraId="3148304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CCACAGCTGAGAGTATATCATCTT</w:t>
            </w:r>
          </w:p>
        </w:tc>
      </w:tr>
      <w:tr w:rsidR="001A35F0" w:rsidRPr="00002034" w14:paraId="7951AB46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6CBC67A" w14:textId="095536AC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DAC2E0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1_LEFT</w:t>
            </w:r>
          </w:p>
        </w:tc>
        <w:tc>
          <w:tcPr>
            <w:tcW w:w="4320" w:type="dxa"/>
          </w:tcPr>
          <w:p w14:paraId="616D872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AGACAAAAATCAATCCACAAAACA</w:t>
            </w:r>
          </w:p>
        </w:tc>
        <w:tc>
          <w:tcPr>
            <w:tcW w:w="630" w:type="dxa"/>
          </w:tcPr>
          <w:p w14:paraId="23CB2D9A" w14:textId="6D240E9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41E68BC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1_LEFT</w:t>
            </w:r>
          </w:p>
        </w:tc>
        <w:tc>
          <w:tcPr>
            <w:tcW w:w="4230" w:type="dxa"/>
          </w:tcPr>
          <w:p w14:paraId="448D3C5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TAATCAAACTTTGAGTGGTTTTCAGT</w:t>
            </w:r>
          </w:p>
        </w:tc>
      </w:tr>
      <w:tr w:rsidR="001A35F0" w:rsidRPr="00002034" w14:paraId="2942D25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5169A10" w14:textId="3296FBA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D24A76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1_RIGHT</w:t>
            </w:r>
          </w:p>
        </w:tc>
        <w:tc>
          <w:tcPr>
            <w:tcW w:w="4320" w:type="dxa"/>
          </w:tcPr>
          <w:p w14:paraId="1237B1F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TTATTGAATCCACATCTTAAGCCT</w:t>
            </w:r>
          </w:p>
        </w:tc>
        <w:tc>
          <w:tcPr>
            <w:tcW w:w="630" w:type="dxa"/>
          </w:tcPr>
          <w:p w14:paraId="4AC3C37B" w14:textId="7AEBC3EE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7DB3923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1_RIGHT</w:t>
            </w:r>
          </w:p>
        </w:tc>
        <w:tc>
          <w:tcPr>
            <w:tcW w:w="4230" w:type="dxa"/>
          </w:tcPr>
          <w:p w14:paraId="6CFC61D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GCCTTAATAGCTGCATCTGT</w:t>
            </w:r>
          </w:p>
        </w:tc>
      </w:tr>
      <w:tr w:rsidR="001A35F0" w:rsidRPr="00002034" w14:paraId="6F7C044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BA0B4B1" w14:textId="2B82E4D1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038D48D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3_LEFT</w:t>
            </w:r>
          </w:p>
        </w:tc>
        <w:tc>
          <w:tcPr>
            <w:tcW w:w="4320" w:type="dxa"/>
          </w:tcPr>
          <w:p w14:paraId="5E2F96F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AAAATCTGCTATCAAGAGTATGCCA</w:t>
            </w:r>
          </w:p>
        </w:tc>
        <w:tc>
          <w:tcPr>
            <w:tcW w:w="630" w:type="dxa"/>
          </w:tcPr>
          <w:p w14:paraId="3D0FE4BD" w14:textId="43B8CD3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62BFC3D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3_LEFT</w:t>
            </w:r>
          </w:p>
        </w:tc>
        <w:tc>
          <w:tcPr>
            <w:tcW w:w="4230" w:type="dxa"/>
          </w:tcPr>
          <w:p w14:paraId="71CA0DB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ACATCCAATGGTTGATGAAAGA</w:t>
            </w:r>
          </w:p>
        </w:tc>
      </w:tr>
      <w:tr w:rsidR="001A35F0" w:rsidRPr="00002034" w14:paraId="5B0E2AEA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DFDB118" w14:textId="70211A5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A1</w:t>
            </w:r>
          </w:p>
        </w:tc>
        <w:tc>
          <w:tcPr>
            <w:tcW w:w="1710" w:type="dxa"/>
          </w:tcPr>
          <w:p w14:paraId="03BE2FC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3_RIGHT</w:t>
            </w:r>
          </w:p>
        </w:tc>
        <w:tc>
          <w:tcPr>
            <w:tcW w:w="4320" w:type="dxa"/>
          </w:tcPr>
          <w:p w14:paraId="323BC07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CAACAAGGAAGGATAAGTGTTTAGT</w:t>
            </w:r>
          </w:p>
        </w:tc>
        <w:tc>
          <w:tcPr>
            <w:tcW w:w="630" w:type="dxa"/>
          </w:tcPr>
          <w:p w14:paraId="5358E42A" w14:textId="217AFC6C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9540AB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3_RIGHT</w:t>
            </w:r>
          </w:p>
        </w:tc>
        <w:tc>
          <w:tcPr>
            <w:tcW w:w="4230" w:type="dxa"/>
          </w:tcPr>
          <w:p w14:paraId="682B2A9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GATGGCATGTAATTTCTAGGAAA</w:t>
            </w:r>
          </w:p>
        </w:tc>
      </w:tr>
      <w:tr w:rsidR="001A35F0" w:rsidRPr="00002034" w14:paraId="363CD12B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0C27139" w14:textId="2D77B05E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9912C1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5_LEFT</w:t>
            </w:r>
          </w:p>
        </w:tc>
        <w:tc>
          <w:tcPr>
            <w:tcW w:w="4320" w:type="dxa"/>
          </w:tcPr>
          <w:p w14:paraId="615593C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TGATAGTGATAAATCAAGAAGAGTATTAGAGT</w:t>
            </w:r>
          </w:p>
        </w:tc>
        <w:tc>
          <w:tcPr>
            <w:tcW w:w="630" w:type="dxa"/>
          </w:tcPr>
          <w:p w14:paraId="3E6A9EAD" w14:textId="57F92BD9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2B13D55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5_LEFT</w:t>
            </w:r>
          </w:p>
        </w:tc>
        <w:tc>
          <w:tcPr>
            <w:tcW w:w="4230" w:type="dxa"/>
          </w:tcPr>
          <w:p w14:paraId="32EC81D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AACCAGGTATGTTTAGGCAAAT</w:t>
            </w:r>
          </w:p>
        </w:tc>
      </w:tr>
      <w:tr w:rsidR="001A35F0" w:rsidRPr="00002034" w14:paraId="471F15F4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06672D7" w14:textId="4FF2060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563138D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5_RIGHT</w:t>
            </w:r>
          </w:p>
        </w:tc>
        <w:tc>
          <w:tcPr>
            <w:tcW w:w="4320" w:type="dxa"/>
          </w:tcPr>
          <w:p w14:paraId="395E37E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GAAATGCTTGATTGAATTTGCTGA</w:t>
            </w:r>
          </w:p>
        </w:tc>
        <w:tc>
          <w:tcPr>
            <w:tcW w:w="630" w:type="dxa"/>
          </w:tcPr>
          <w:p w14:paraId="5CD6954E" w14:textId="55224832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6E9310F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5_RIGHT</w:t>
            </w:r>
          </w:p>
        </w:tc>
        <w:tc>
          <w:tcPr>
            <w:tcW w:w="4230" w:type="dxa"/>
          </w:tcPr>
          <w:p w14:paraId="1AFF16E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TCATTAAGATTGACAACATGATCCT</w:t>
            </w:r>
          </w:p>
        </w:tc>
      </w:tr>
      <w:tr w:rsidR="001A35F0" w:rsidRPr="00002034" w14:paraId="04F0379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A0A876A" w14:textId="6B53B5B2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0E9A10A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7_LEFT</w:t>
            </w:r>
          </w:p>
        </w:tc>
        <w:tc>
          <w:tcPr>
            <w:tcW w:w="4320" w:type="dxa"/>
          </w:tcPr>
          <w:p w14:paraId="477D966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GGTGGTGTCAAAAACTATGGA</w:t>
            </w:r>
          </w:p>
        </w:tc>
        <w:tc>
          <w:tcPr>
            <w:tcW w:w="630" w:type="dxa"/>
          </w:tcPr>
          <w:p w14:paraId="0492273A" w14:textId="570C071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800E9E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7_LEFT</w:t>
            </w:r>
          </w:p>
        </w:tc>
        <w:tc>
          <w:tcPr>
            <w:tcW w:w="4230" w:type="dxa"/>
          </w:tcPr>
          <w:p w14:paraId="161A2AF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GTCAATTGATATAAGTAAACCAGTTAGAC</w:t>
            </w:r>
          </w:p>
        </w:tc>
      </w:tr>
      <w:tr w:rsidR="001A35F0" w:rsidRPr="00002034" w14:paraId="6DEE148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AD39121" w14:textId="765A67C3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0E90F26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7_RIGHT</w:t>
            </w:r>
          </w:p>
        </w:tc>
        <w:tc>
          <w:tcPr>
            <w:tcW w:w="4320" w:type="dxa"/>
          </w:tcPr>
          <w:p w14:paraId="69B0E1E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TGTGTCAAACTACCTATAGATTCTAGA</w:t>
            </w:r>
          </w:p>
        </w:tc>
        <w:tc>
          <w:tcPr>
            <w:tcW w:w="630" w:type="dxa"/>
          </w:tcPr>
          <w:p w14:paraId="067CCB96" w14:textId="53288E2E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41D7AF3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7_RIGHT</w:t>
            </w:r>
          </w:p>
        </w:tc>
        <w:tc>
          <w:tcPr>
            <w:tcW w:w="4230" w:type="dxa"/>
          </w:tcPr>
          <w:p w14:paraId="0A68B4D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TAAAGCATGATTCCGGAGTTG</w:t>
            </w:r>
          </w:p>
        </w:tc>
      </w:tr>
      <w:tr w:rsidR="001A35F0" w:rsidRPr="00002034" w14:paraId="36ED1BAC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B076C59" w14:textId="3DCD9A9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6196BEB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9_LEFT</w:t>
            </w:r>
          </w:p>
        </w:tc>
        <w:tc>
          <w:tcPr>
            <w:tcW w:w="4320" w:type="dxa"/>
          </w:tcPr>
          <w:p w14:paraId="6F1F180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TTGCCCATGTTATTTGGTGGT</w:t>
            </w:r>
          </w:p>
        </w:tc>
        <w:tc>
          <w:tcPr>
            <w:tcW w:w="630" w:type="dxa"/>
          </w:tcPr>
          <w:p w14:paraId="6E2A6F19" w14:textId="10AD6EAD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16E951B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9_LEFT</w:t>
            </w:r>
          </w:p>
        </w:tc>
        <w:tc>
          <w:tcPr>
            <w:tcW w:w="4230" w:type="dxa"/>
          </w:tcPr>
          <w:p w14:paraId="0FF14B9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TATATCGAAGCTTTTATAGGAGAACTC</w:t>
            </w:r>
          </w:p>
        </w:tc>
      </w:tr>
      <w:tr w:rsidR="001A35F0" w:rsidRPr="00002034" w14:paraId="4256651C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28BCE45" w14:textId="14AB4E3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14B641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9_RIGHT</w:t>
            </w:r>
          </w:p>
        </w:tc>
        <w:tc>
          <w:tcPr>
            <w:tcW w:w="4320" w:type="dxa"/>
          </w:tcPr>
          <w:p w14:paraId="044B683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TGCATAATATCATTAAGATCTATCTCTGTAGT</w:t>
            </w:r>
          </w:p>
        </w:tc>
        <w:tc>
          <w:tcPr>
            <w:tcW w:w="630" w:type="dxa"/>
          </w:tcPr>
          <w:p w14:paraId="7DB1946F" w14:textId="6B987969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5BEA307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9_RIGHT</w:t>
            </w:r>
          </w:p>
        </w:tc>
        <w:tc>
          <w:tcPr>
            <w:tcW w:w="4230" w:type="dxa"/>
          </w:tcPr>
          <w:p w14:paraId="425141C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ATAAACAACTCTTAATCCATGAGGG</w:t>
            </w:r>
          </w:p>
        </w:tc>
      </w:tr>
      <w:tr w:rsidR="001A35F0" w:rsidRPr="00002034" w14:paraId="191428F8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59E3C63" w14:textId="7254082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0771C4E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1_LEFT</w:t>
            </w:r>
          </w:p>
        </w:tc>
        <w:tc>
          <w:tcPr>
            <w:tcW w:w="4320" w:type="dxa"/>
          </w:tcPr>
          <w:p w14:paraId="329AC02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ATTAGATTGTAACAGAGATAAAAGAGA</w:t>
            </w:r>
          </w:p>
        </w:tc>
        <w:tc>
          <w:tcPr>
            <w:tcW w:w="630" w:type="dxa"/>
          </w:tcPr>
          <w:p w14:paraId="7877A155" w14:textId="0BFA0F72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75CB99B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1_LEFT</w:t>
            </w:r>
          </w:p>
        </w:tc>
        <w:tc>
          <w:tcPr>
            <w:tcW w:w="4230" w:type="dxa"/>
          </w:tcPr>
          <w:p w14:paraId="1ED629F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ATAACTGAATTAAGCAAGTATGTAAGA</w:t>
            </w:r>
          </w:p>
        </w:tc>
      </w:tr>
      <w:tr w:rsidR="001A35F0" w:rsidRPr="00002034" w14:paraId="62CF87F7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474BEE" w14:textId="7A09D438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357475D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1_RIGHT</w:t>
            </w:r>
          </w:p>
        </w:tc>
        <w:tc>
          <w:tcPr>
            <w:tcW w:w="4320" w:type="dxa"/>
          </w:tcPr>
          <w:p w14:paraId="4FD927A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ACCCAAGAGTTCCTATGCTAAGT</w:t>
            </w:r>
          </w:p>
        </w:tc>
        <w:tc>
          <w:tcPr>
            <w:tcW w:w="630" w:type="dxa"/>
          </w:tcPr>
          <w:p w14:paraId="48F7148E" w14:textId="1838B30F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58D2D8C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1_RIGHT</w:t>
            </w:r>
          </w:p>
        </w:tc>
        <w:tc>
          <w:tcPr>
            <w:tcW w:w="4230" w:type="dxa"/>
          </w:tcPr>
          <w:p w14:paraId="2BD3437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GGAAACAACTTTTTGGCCT</w:t>
            </w:r>
          </w:p>
        </w:tc>
      </w:tr>
      <w:tr w:rsidR="001A35F0" w:rsidRPr="00002034" w14:paraId="5658F02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AFE49CB" w14:textId="5C82057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E9FEBD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3_LEFT</w:t>
            </w:r>
          </w:p>
        </w:tc>
        <w:tc>
          <w:tcPr>
            <w:tcW w:w="4320" w:type="dxa"/>
          </w:tcPr>
          <w:p w14:paraId="6828750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TTTGGCCTTAGCTTAATGTCT</w:t>
            </w:r>
          </w:p>
        </w:tc>
        <w:tc>
          <w:tcPr>
            <w:tcW w:w="630" w:type="dxa"/>
          </w:tcPr>
          <w:p w14:paraId="36DFF7D1" w14:textId="1926BD61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731E24B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3_LEFT</w:t>
            </w:r>
          </w:p>
        </w:tc>
        <w:tc>
          <w:tcPr>
            <w:tcW w:w="4230" w:type="dxa"/>
          </w:tcPr>
          <w:p w14:paraId="66729F5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TAGCTTGATGTCAGTTGTGGA</w:t>
            </w:r>
          </w:p>
        </w:tc>
      </w:tr>
      <w:tr w:rsidR="001A35F0" w:rsidRPr="00002034" w14:paraId="1BD6B8E3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AB9D43" w14:textId="69CE9BC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2D00FC0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3_RIGHT</w:t>
            </w:r>
          </w:p>
        </w:tc>
        <w:tc>
          <w:tcPr>
            <w:tcW w:w="4320" w:type="dxa"/>
          </w:tcPr>
          <w:p w14:paraId="19D2654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TCAGTTATATATCCCTCTCCCCA</w:t>
            </w:r>
          </w:p>
        </w:tc>
        <w:tc>
          <w:tcPr>
            <w:tcW w:w="630" w:type="dxa"/>
          </w:tcPr>
          <w:p w14:paraId="75E5CE09" w14:textId="5C893C6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3785080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3_RIGHT</w:t>
            </w:r>
          </w:p>
        </w:tc>
        <w:tc>
          <w:tcPr>
            <w:tcW w:w="4230" w:type="dxa"/>
          </w:tcPr>
          <w:p w14:paraId="0590B75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ACATATGATCAGTTATATACCCCTCT</w:t>
            </w:r>
          </w:p>
        </w:tc>
      </w:tr>
      <w:tr w:rsidR="001A35F0" w:rsidRPr="00002034" w14:paraId="0DCE909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DA8EA03" w14:textId="080A68E1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177F90F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5_LEFT</w:t>
            </w:r>
          </w:p>
        </w:tc>
        <w:tc>
          <w:tcPr>
            <w:tcW w:w="4320" w:type="dxa"/>
          </w:tcPr>
          <w:p w14:paraId="13EA206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TAGAGTGAAGGGATGTCATAGC</w:t>
            </w:r>
          </w:p>
        </w:tc>
        <w:tc>
          <w:tcPr>
            <w:tcW w:w="630" w:type="dxa"/>
          </w:tcPr>
          <w:p w14:paraId="37829E41" w14:textId="60E0FD72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17EA489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5_LEFT</w:t>
            </w:r>
          </w:p>
        </w:tc>
        <w:tc>
          <w:tcPr>
            <w:tcW w:w="4230" w:type="dxa"/>
          </w:tcPr>
          <w:p w14:paraId="11EEB62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TTTGCATAGAATAAAAGGTTGTCACA</w:t>
            </w:r>
          </w:p>
        </w:tc>
      </w:tr>
      <w:tr w:rsidR="001A35F0" w:rsidRPr="00002034" w14:paraId="27FEE402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50FEFE4" w14:textId="7332746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488EDBC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5_RIGHT</w:t>
            </w:r>
          </w:p>
        </w:tc>
        <w:tc>
          <w:tcPr>
            <w:tcW w:w="4320" w:type="dxa"/>
          </w:tcPr>
          <w:p w14:paraId="2B9368F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TATACAATAGTCACTCAGTGTCTT</w:t>
            </w:r>
          </w:p>
        </w:tc>
        <w:tc>
          <w:tcPr>
            <w:tcW w:w="630" w:type="dxa"/>
          </w:tcPr>
          <w:p w14:paraId="4F6B2DA1" w14:textId="561C390F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512DD01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5_RIGHT</w:t>
            </w:r>
          </w:p>
        </w:tc>
        <w:tc>
          <w:tcPr>
            <w:tcW w:w="4230" w:type="dxa"/>
          </w:tcPr>
          <w:p w14:paraId="65953429" w14:textId="7BE2061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CACTTATACAAAATTTAGGTTTGTTTCTA</w:t>
            </w:r>
          </w:p>
        </w:tc>
      </w:tr>
      <w:tr w:rsidR="001A35F0" w:rsidRPr="00002034" w14:paraId="39685E76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B5705DD" w14:textId="5DF4251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787DF5C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7_LEFT</w:t>
            </w:r>
          </w:p>
        </w:tc>
        <w:tc>
          <w:tcPr>
            <w:tcW w:w="4320" w:type="dxa"/>
          </w:tcPr>
          <w:p w14:paraId="134A66A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TTCTCATCAAATATCCTTAGTGCACA</w:t>
            </w:r>
          </w:p>
        </w:tc>
        <w:tc>
          <w:tcPr>
            <w:tcW w:w="630" w:type="dxa"/>
          </w:tcPr>
          <w:p w14:paraId="79C85974" w14:textId="2784B32D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284FDCB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7_LEFT</w:t>
            </w:r>
          </w:p>
        </w:tc>
        <w:tc>
          <w:tcPr>
            <w:tcW w:w="4230" w:type="dxa"/>
          </w:tcPr>
          <w:p w14:paraId="1AD35B7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CATCACTTTATTGCATGCTTCC</w:t>
            </w:r>
          </w:p>
        </w:tc>
      </w:tr>
      <w:tr w:rsidR="001A35F0" w:rsidRPr="00002034" w14:paraId="41B610F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059C40C" w14:textId="1C60F03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</w:tcPr>
          <w:p w14:paraId="73FCAF3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7_RIGHT</w:t>
            </w:r>
          </w:p>
        </w:tc>
        <w:tc>
          <w:tcPr>
            <w:tcW w:w="4320" w:type="dxa"/>
          </w:tcPr>
          <w:p w14:paraId="3FDB468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AAAAGATTGATAGGTTCAGCAAACT</w:t>
            </w:r>
          </w:p>
        </w:tc>
        <w:tc>
          <w:tcPr>
            <w:tcW w:w="630" w:type="dxa"/>
          </w:tcPr>
          <w:p w14:paraId="033F9127" w14:textId="636DA4E3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</w:tcPr>
          <w:p w14:paraId="5A2D3F4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7_RIGHT</w:t>
            </w:r>
          </w:p>
        </w:tc>
        <w:tc>
          <w:tcPr>
            <w:tcW w:w="4230" w:type="dxa"/>
          </w:tcPr>
          <w:p w14:paraId="14E21E6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GGTAATTCAGCATCACAGACA</w:t>
            </w:r>
          </w:p>
        </w:tc>
      </w:tr>
      <w:tr w:rsidR="001A35F0" w:rsidRPr="00002034" w14:paraId="768D9B73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nil"/>
            </w:tcBorders>
          </w:tcPr>
          <w:p w14:paraId="50D1CDA8" w14:textId="6A78252C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  <w:tcBorders>
              <w:bottom w:val="nil"/>
            </w:tcBorders>
          </w:tcPr>
          <w:p w14:paraId="00B4C32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9_LEFT</w:t>
            </w:r>
          </w:p>
        </w:tc>
        <w:tc>
          <w:tcPr>
            <w:tcW w:w="4320" w:type="dxa"/>
            <w:tcBorders>
              <w:bottom w:val="nil"/>
            </w:tcBorders>
          </w:tcPr>
          <w:p w14:paraId="31AE405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TCCTGCAAATGTGTTCCCA</w:t>
            </w:r>
          </w:p>
        </w:tc>
        <w:tc>
          <w:tcPr>
            <w:tcW w:w="630" w:type="dxa"/>
            <w:tcBorders>
              <w:bottom w:val="nil"/>
            </w:tcBorders>
          </w:tcPr>
          <w:p w14:paraId="2466E88B" w14:textId="526D474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  <w:tcBorders>
              <w:bottom w:val="nil"/>
            </w:tcBorders>
          </w:tcPr>
          <w:p w14:paraId="04E85AA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9_LEFT</w:t>
            </w:r>
          </w:p>
        </w:tc>
        <w:tc>
          <w:tcPr>
            <w:tcW w:w="4230" w:type="dxa"/>
            <w:tcBorders>
              <w:bottom w:val="nil"/>
            </w:tcBorders>
          </w:tcPr>
          <w:p w14:paraId="60E9707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TCCTGTTTTTGATGTTGTGCA</w:t>
            </w:r>
          </w:p>
        </w:tc>
      </w:tr>
      <w:tr w:rsidR="001A35F0" w:rsidRPr="00002034" w14:paraId="14B07D0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nil"/>
              <w:bottom w:val="dashed" w:sz="4" w:space="0" w:color="auto"/>
            </w:tcBorders>
          </w:tcPr>
          <w:p w14:paraId="3539BB0C" w14:textId="400C4C40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1</w:t>
            </w:r>
          </w:p>
        </w:tc>
        <w:tc>
          <w:tcPr>
            <w:tcW w:w="1710" w:type="dxa"/>
            <w:tcBorders>
              <w:top w:val="nil"/>
              <w:bottom w:val="dashed" w:sz="4" w:space="0" w:color="auto"/>
            </w:tcBorders>
          </w:tcPr>
          <w:p w14:paraId="3191952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9_RIGHT</w:t>
            </w:r>
          </w:p>
        </w:tc>
        <w:tc>
          <w:tcPr>
            <w:tcW w:w="4320" w:type="dxa"/>
            <w:tcBorders>
              <w:top w:val="nil"/>
              <w:bottom w:val="dashed" w:sz="4" w:space="0" w:color="auto"/>
            </w:tcBorders>
          </w:tcPr>
          <w:p w14:paraId="39147F5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TTGTCAAGCTGTTTAACAATTCAC</w:t>
            </w:r>
          </w:p>
        </w:tc>
        <w:tc>
          <w:tcPr>
            <w:tcW w:w="630" w:type="dxa"/>
            <w:tcBorders>
              <w:top w:val="nil"/>
              <w:bottom w:val="dashed" w:sz="4" w:space="0" w:color="auto"/>
            </w:tcBorders>
          </w:tcPr>
          <w:p w14:paraId="016FB4AF" w14:textId="50366F1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710" w:type="dxa"/>
            <w:tcBorders>
              <w:top w:val="nil"/>
              <w:bottom w:val="dashed" w:sz="4" w:space="0" w:color="auto"/>
            </w:tcBorders>
          </w:tcPr>
          <w:p w14:paraId="62661BF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9_RIGHT</w:t>
            </w:r>
          </w:p>
        </w:tc>
        <w:tc>
          <w:tcPr>
            <w:tcW w:w="4230" w:type="dxa"/>
            <w:tcBorders>
              <w:top w:val="nil"/>
              <w:bottom w:val="dashed" w:sz="4" w:space="0" w:color="auto"/>
            </w:tcBorders>
          </w:tcPr>
          <w:p w14:paraId="024B0FF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TTCTTGAGCTCATTGGTTGT</w:t>
            </w:r>
          </w:p>
        </w:tc>
      </w:tr>
      <w:tr w:rsidR="00C561E6" w:rsidRPr="00002034" w14:paraId="7E62EDE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top w:val="dashed" w:sz="4" w:space="0" w:color="auto"/>
            </w:tcBorders>
          </w:tcPr>
          <w:p w14:paraId="25343AB1" w14:textId="74F214EA" w:rsidR="00C561E6" w:rsidRPr="00002034" w:rsidRDefault="00C561E6" w:rsidP="00C561E6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  <w:tcBorders>
              <w:top w:val="dashed" w:sz="4" w:space="0" w:color="auto"/>
            </w:tcBorders>
          </w:tcPr>
          <w:p w14:paraId="51B85606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_LEFT</w:t>
            </w:r>
          </w:p>
        </w:tc>
        <w:tc>
          <w:tcPr>
            <w:tcW w:w="4320" w:type="dxa"/>
            <w:tcBorders>
              <w:top w:val="dashed" w:sz="4" w:space="0" w:color="auto"/>
            </w:tcBorders>
          </w:tcPr>
          <w:p w14:paraId="27C8F9AD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CCTAATAGATGACAATTGTGAAA</w:t>
            </w:r>
          </w:p>
        </w:tc>
        <w:tc>
          <w:tcPr>
            <w:tcW w:w="630" w:type="dxa"/>
            <w:tcBorders>
              <w:top w:val="dashed" w:sz="4" w:space="0" w:color="auto"/>
            </w:tcBorders>
          </w:tcPr>
          <w:p w14:paraId="6EB3ED95" w14:textId="48EFCBD2" w:rsidR="00C561E6" w:rsidRPr="00002034" w:rsidRDefault="001A35F0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</w:t>
            </w:r>
            <w:r w:rsidR="00C561E6"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dashed" w:sz="4" w:space="0" w:color="auto"/>
            </w:tcBorders>
          </w:tcPr>
          <w:p w14:paraId="641F1EFD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_LEFT</w:t>
            </w:r>
          </w:p>
        </w:tc>
        <w:tc>
          <w:tcPr>
            <w:tcW w:w="4230" w:type="dxa"/>
            <w:tcBorders>
              <w:top w:val="dashed" w:sz="4" w:space="0" w:color="auto"/>
            </w:tcBorders>
          </w:tcPr>
          <w:p w14:paraId="18F4B225" w14:textId="77777777" w:rsidR="00C561E6" w:rsidRPr="00002034" w:rsidRDefault="00C561E6" w:rsidP="00C561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ATGCCAATATTACAAAATGGAGGA</w:t>
            </w:r>
          </w:p>
        </w:tc>
      </w:tr>
      <w:tr w:rsidR="001A35F0" w:rsidRPr="00002034" w14:paraId="72C3FD92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629ED87" w14:textId="2F82069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344EE86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_RIGHT</w:t>
            </w:r>
          </w:p>
        </w:tc>
        <w:tc>
          <w:tcPr>
            <w:tcW w:w="4320" w:type="dxa"/>
          </w:tcPr>
          <w:p w14:paraId="5235A32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CCAGAAATGTAAATGTGGCCT</w:t>
            </w:r>
          </w:p>
        </w:tc>
        <w:tc>
          <w:tcPr>
            <w:tcW w:w="630" w:type="dxa"/>
          </w:tcPr>
          <w:p w14:paraId="039931EF" w14:textId="66DCA504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EC03DA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_RIGHT</w:t>
            </w:r>
          </w:p>
        </w:tc>
        <w:tc>
          <w:tcPr>
            <w:tcW w:w="4230" w:type="dxa"/>
          </w:tcPr>
          <w:p w14:paraId="6009CB2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GTGTGATGATTTCTTTGGTGAG</w:t>
            </w:r>
          </w:p>
        </w:tc>
      </w:tr>
      <w:tr w:rsidR="001A35F0" w:rsidRPr="00002034" w14:paraId="02075858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2673ACA" w14:textId="2A435693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3E3B8C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_LEFT</w:t>
            </w:r>
          </w:p>
        </w:tc>
        <w:tc>
          <w:tcPr>
            <w:tcW w:w="4320" w:type="dxa"/>
          </w:tcPr>
          <w:p w14:paraId="3234BC5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ACTTTATGCATAATCACACTCCA</w:t>
            </w:r>
          </w:p>
        </w:tc>
        <w:tc>
          <w:tcPr>
            <w:tcW w:w="630" w:type="dxa"/>
          </w:tcPr>
          <w:p w14:paraId="46D9BD4B" w14:textId="334095BA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2C29BD0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_LEFT</w:t>
            </w:r>
          </w:p>
        </w:tc>
        <w:tc>
          <w:tcPr>
            <w:tcW w:w="4230" w:type="dxa"/>
          </w:tcPr>
          <w:p w14:paraId="58459F9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ATTAAGCCTACAAAACATACTCCT</w:t>
            </w:r>
          </w:p>
        </w:tc>
      </w:tr>
      <w:tr w:rsidR="001A35F0" w:rsidRPr="00002034" w14:paraId="0EB73C98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80BD51A" w14:textId="745D1413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ED4D33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_RIGHT</w:t>
            </w:r>
          </w:p>
        </w:tc>
        <w:tc>
          <w:tcPr>
            <w:tcW w:w="4320" w:type="dxa"/>
          </w:tcPr>
          <w:p w14:paraId="75B7445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TACATCCACTCCATTTGCCT</w:t>
            </w:r>
          </w:p>
        </w:tc>
        <w:tc>
          <w:tcPr>
            <w:tcW w:w="630" w:type="dxa"/>
          </w:tcPr>
          <w:p w14:paraId="4A6653B7" w14:textId="1B41BDC0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12C49A5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_RIGHT</w:t>
            </w:r>
          </w:p>
        </w:tc>
        <w:tc>
          <w:tcPr>
            <w:tcW w:w="4230" w:type="dxa"/>
          </w:tcPr>
          <w:p w14:paraId="1B61B70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GGACATAGCATATAGCATACCTATT</w:t>
            </w:r>
          </w:p>
        </w:tc>
      </w:tr>
      <w:tr w:rsidR="001A35F0" w:rsidRPr="00002034" w14:paraId="5F1EC1AB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C8153A5" w14:textId="31D8127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269C5DC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6_LEFT</w:t>
            </w:r>
          </w:p>
        </w:tc>
        <w:tc>
          <w:tcPr>
            <w:tcW w:w="4320" w:type="dxa"/>
          </w:tcPr>
          <w:p w14:paraId="57C6448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AGCAGGAGATAGATCAGGT</w:t>
            </w:r>
          </w:p>
        </w:tc>
        <w:tc>
          <w:tcPr>
            <w:tcW w:w="630" w:type="dxa"/>
          </w:tcPr>
          <w:p w14:paraId="08EF075E" w14:textId="14CF8AE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C3EDEF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6_LEFT</w:t>
            </w:r>
          </w:p>
        </w:tc>
        <w:tc>
          <w:tcPr>
            <w:tcW w:w="4230" w:type="dxa"/>
          </w:tcPr>
          <w:p w14:paraId="42FC2B8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ATGATTCTCCAGACTGTGGG</w:t>
            </w:r>
          </w:p>
        </w:tc>
      </w:tr>
      <w:tr w:rsidR="001A35F0" w:rsidRPr="00002034" w14:paraId="27FE8C0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4A485EE" w14:textId="494938EB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39F89EF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6_RIGHT</w:t>
            </w:r>
          </w:p>
        </w:tc>
        <w:tc>
          <w:tcPr>
            <w:tcW w:w="4320" w:type="dxa"/>
          </w:tcPr>
          <w:p w14:paraId="11F7BF3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CTTTTGGGTTGTTCAATATATGGT</w:t>
            </w:r>
          </w:p>
        </w:tc>
        <w:tc>
          <w:tcPr>
            <w:tcW w:w="630" w:type="dxa"/>
          </w:tcPr>
          <w:p w14:paraId="4DC19286" w14:textId="025972B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86EF45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6_RIGHT</w:t>
            </w:r>
          </w:p>
        </w:tc>
        <w:tc>
          <w:tcPr>
            <w:tcW w:w="4230" w:type="dxa"/>
          </w:tcPr>
          <w:p w14:paraId="039FE41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CTCCATTTCTGCTTGGACA</w:t>
            </w:r>
          </w:p>
        </w:tc>
      </w:tr>
      <w:tr w:rsidR="001A35F0" w:rsidRPr="00002034" w14:paraId="0E1291AA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EA95A46" w14:textId="1919797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B4E55B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8_LEFT</w:t>
            </w:r>
          </w:p>
        </w:tc>
        <w:tc>
          <w:tcPr>
            <w:tcW w:w="4320" w:type="dxa"/>
          </w:tcPr>
          <w:p w14:paraId="373BF6C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CAGCAGAAGAACTAGAGGC</w:t>
            </w:r>
          </w:p>
        </w:tc>
        <w:tc>
          <w:tcPr>
            <w:tcW w:w="630" w:type="dxa"/>
          </w:tcPr>
          <w:p w14:paraId="3786D19C" w14:textId="624F4DCA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1277C05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8_LEFT</w:t>
            </w:r>
          </w:p>
        </w:tc>
        <w:tc>
          <w:tcPr>
            <w:tcW w:w="4230" w:type="dxa"/>
          </w:tcPr>
          <w:p w14:paraId="171B518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GAGCAACTCAAAGAAAATGGAGT</w:t>
            </w:r>
          </w:p>
        </w:tc>
      </w:tr>
      <w:tr w:rsidR="001A35F0" w:rsidRPr="00002034" w14:paraId="2005AF13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99AF71B" w14:textId="0155D23B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796AEB6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8_RIGHT</w:t>
            </w:r>
          </w:p>
        </w:tc>
        <w:tc>
          <w:tcPr>
            <w:tcW w:w="4320" w:type="dxa"/>
          </w:tcPr>
          <w:p w14:paraId="15D543D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AAAAGGATTATCACTTGGCGT</w:t>
            </w:r>
          </w:p>
        </w:tc>
        <w:tc>
          <w:tcPr>
            <w:tcW w:w="630" w:type="dxa"/>
          </w:tcPr>
          <w:p w14:paraId="71095D28" w14:textId="127591DA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3198EB0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8_RIGHT</w:t>
            </w:r>
          </w:p>
        </w:tc>
        <w:tc>
          <w:tcPr>
            <w:tcW w:w="4230" w:type="dxa"/>
          </w:tcPr>
          <w:p w14:paraId="527CFD1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TTACTAGGGGTTTTCTTGGGT</w:t>
            </w:r>
          </w:p>
        </w:tc>
      </w:tr>
      <w:tr w:rsidR="001A35F0" w:rsidRPr="00002034" w14:paraId="312019D7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14B9D85" w14:textId="546EC88C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151A385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0_LEFT</w:t>
            </w:r>
          </w:p>
        </w:tc>
        <w:tc>
          <w:tcPr>
            <w:tcW w:w="4320" w:type="dxa"/>
          </w:tcPr>
          <w:p w14:paraId="29EFD2D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GAAATACTAGGAATGCTTCACACA</w:t>
            </w:r>
          </w:p>
        </w:tc>
        <w:tc>
          <w:tcPr>
            <w:tcW w:w="630" w:type="dxa"/>
          </w:tcPr>
          <w:p w14:paraId="334F43D7" w14:textId="31B4E2DA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0788A9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0_LEFT</w:t>
            </w:r>
          </w:p>
        </w:tc>
        <w:tc>
          <w:tcPr>
            <w:tcW w:w="4230" w:type="dxa"/>
          </w:tcPr>
          <w:p w14:paraId="5B6AF40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ACTTCGGCTCGTGACGGAATA</w:t>
            </w:r>
          </w:p>
        </w:tc>
      </w:tr>
      <w:tr w:rsidR="001A35F0" w:rsidRPr="00002034" w14:paraId="66BB7C4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FD0AB2F" w14:textId="391075A8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378C258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0_RIGHT</w:t>
            </w:r>
          </w:p>
        </w:tc>
        <w:tc>
          <w:tcPr>
            <w:tcW w:w="4320" w:type="dxa"/>
          </w:tcPr>
          <w:p w14:paraId="1688460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TTGGCTGGTTGGCTAATCAG</w:t>
            </w:r>
          </w:p>
        </w:tc>
        <w:tc>
          <w:tcPr>
            <w:tcW w:w="630" w:type="dxa"/>
          </w:tcPr>
          <w:p w14:paraId="1670FB5E" w14:textId="6CEA05CB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4F3EEF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0_RIGHT</w:t>
            </w:r>
          </w:p>
        </w:tc>
        <w:tc>
          <w:tcPr>
            <w:tcW w:w="4230" w:type="dxa"/>
          </w:tcPr>
          <w:p w14:paraId="1D231A7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TCAGGGTGCTGATTGATCA</w:t>
            </w:r>
          </w:p>
        </w:tc>
      </w:tr>
      <w:tr w:rsidR="001A35F0" w:rsidRPr="00002034" w14:paraId="1F42DBCF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6D4BD57" w14:textId="477E8852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19AC3D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2_LEFT</w:t>
            </w:r>
          </w:p>
        </w:tc>
        <w:tc>
          <w:tcPr>
            <w:tcW w:w="4320" w:type="dxa"/>
          </w:tcPr>
          <w:p w14:paraId="695732F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CAATGTCAATATACTAGTGAAACAA</w:t>
            </w:r>
          </w:p>
        </w:tc>
        <w:tc>
          <w:tcPr>
            <w:tcW w:w="630" w:type="dxa"/>
          </w:tcPr>
          <w:p w14:paraId="3244A6FC" w14:textId="6BCD1B8C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514A37B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2_LEFT</w:t>
            </w:r>
          </w:p>
        </w:tc>
        <w:tc>
          <w:tcPr>
            <w:tcW w:w="4230" w:type="dxa"/>
          </w:tcPr>
          <w:p w14:paraId="2748647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GATCTCTACGCCCAAAGGAC</w:t>
            </w:r>
          </w:p>
        </w:tc>
      </w:tr>
      <w:tr w:rsidR="001A35F0" w:rsidRPr="00002034" w14:paraId="7B9211C4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8DB74AA" w14:textId="5C4086E8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2F75EF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2_RIGHT</w:t>
            </w:r>
          </w:p>
        </w:tc>
        <w:tc>
          <w:tcPr>
            <w:tcW w:w="4320" w:type="dxa"/>
          </w:tcPr>
          <w:p w14:paraId="4703814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CATTTTTGAATTCAGTGGTTGT</w:t>
            </w:r>
          </w:p>
        </w:tc>
        <w:tc>
          <w:tcPr>
            <w:tcW w:w="630" w:type="dxa"/>
          </w:tcPr>
          <w:p w14:paraId="43C3B64E" w14:textId="36C54371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C8430B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2_RIGHT</w:t>
            </w:r>
          </w:p>
        </w:tc>
        <w:tc>
          <w:tcPr>
            <w:tcW w:w="4230" w:type="dxa"/>
          </w:tcPr>
          <w:p w14:paraId="264D390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ATTGGTGATAGCATTTTTGAATTC</w:t>
            </w:r>
          </w:p>
        </w:tc>
      </w:tr>
      <w:tr w:rsidR="001A35F0" w:rsidRPr="00002034" w14:paraId="0705B6E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5CB2D20" w14:textId="3284594F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2DC083F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4_LEFT</w:t>
            </w:r>
          </w:p>
        </w:tc>
        <w:tc>
          <w:tcPr>
            <w:tcW w:w="4320" w:type="dxa"/>
          </w:tcPr>
          <w:p w14:paraId="4D92721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TCAATGAGTAGATTCATACAAACTTTC</w:t>
            </w:r>
          </w:p>
        </w:tc>
        <w:tc>
          <w:tcPr>
            <w:tcW w:w="630" w:type="dxa"/>
          </w:tcPr>
          <w:p w14:paraId="4895E38F" w14:textId="02878E4E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62ED4E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4_LEFT</w:t>
            </w:r>
          </w:p>
        </w:tc>
        <w:tc>
          <w:tcPr>
            <w:tcW w:w="4230" w:type="dxa"/>
          </w:tcPr>
          <w:p w14:paraId="4DA9D2B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GTTCACATATATCCTCAACTGCA</w:t>
            </w:r>
          </w:p>
        </w:tc>
      </w:tr>
      <w:tr w:rsidR="001A35F0" w:rsidRPr="00002034" w14:paraId="04AC9DED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3599E0A" w14:textId="1A62FC2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0146C8D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4_RIGHT</w:t>
            </w:r>
          </w:p>
        </w:tc>
        <w:tc>
          <w:tcPr>
            <w:tcW w:w="4320" w:type="dxa"/>
          </w:tcPr>
          <w:p w14:paraId="13946CF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AATACATTATATTCGCAGAGTTTGT</w:t>
            </w:r>
          </w:p>
        </w:tc>
        <w:tc>
          <w:tcPr>
            <w:tcW w:w="630" w:type="dxa"/>
          </w:tcPr>
          <w:p w14:paraId="100B237C" w14:textId="1246A60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402475A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4_RIGHT</w:t>
            </w:r>
          </w:p>
        </w:tc>
        <w:tc>
          <w:tcPr>
            <w:tcW w:w="4230" w:type="dxa"/>
          </w:tcPr>
          <w:p w14:paraId="51C16E2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AGTTTTGTTGCAGAATATTTTATGTTCAC</w:t>
            </w:r>
          </w:p>
        </w:tc>
      </w:tr>
      <w:tr w:rsidR="001A35F0" w:rsidRPr="00002034" w14:paraId="105023B0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A8C0900" w14:textId="627100F8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D333DF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6_LEFT</w:t>
            </w:r>
          </w:p>
        </w:tc>
        <w:tc>
          <w:tcPr>
            <w:tcW w:w="4320" w:type="dxa"/>
          </w:tcPr>
          <w:p w14:paraId="61DC7D9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GCAAATGCAAACATGTCCAA</w:t>
            </w:r>
          </w:p>
        </w:tc>
        <w:tc>
          <w:tcPr>
            <w:tcW w:w="630" w:type="dxa"/>
          </w:tcPr>
          <w:p w14:paraId="2D69AEE5" w14:textId="55B525EF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2CB4D3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6_LEFT</w:t>
            </w:r>
          </w:p>
        </w:tc>
        <w:tc>
          <w:tcPr>
            <w:tcW w:w="4230" w:type="dxa"/>
          </w:tcPr>
          <w:p w14:paraId="2C5D3F3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GATCAAAAACAACATTGGGGC</w:t>
            </w:r>
          </w:p>
        </w:tc>
      </w:tr>
      <w:tr w:rsidR="001A35F0" w:rsidRPr="00002034" w14:paraId="305646A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6FFCA8F" w14:textId="243F13E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D75DB9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6_RIGHT</w:t>
            </w:r>
          </w:p>
        </w:tc>
        <w:tc>
          <w:tcPr>
            <w:tcW w:w="4320" w:type="dxa"/>
          </w:tcPr>
          <w:p w14:paraId="5D75589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TGGATTGTGGGGTTGACTC</w:t>
            </w:r>
          </w:p>
        </w:tc>
        <w:tc>
          <w:tcPr>
            <w:tcW w:w="630" w:type="dxa"/>
          </w:tcPr>
          <w:p w14:paraId="51226752" w14:textId="5BA02C21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9D3752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6_RIGHT</w:t>
            </w:r>
          </w:p>
        </w:tc>
        <w:tc>
          <w:tcPr>
            <w:tcW w:w="4230" w:type="dxa"/>
          </w:tcPr>
          <w:p w14:paraId="40419DF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GGTGATATTGTGGCTGAGT</w:t>
            </w:r>
          </w:p>
        </w:tc>
      </w:tr>
      <w:tr w:rsidR="001A35F0" w:rsidRPr="00002034" w14:paraId="79D31A1D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D663F46" w14:textId="22EAFDF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78E05AE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8_LEFT</w:t>
            </w:r>
          </w:p>
        </w:tc>
        <w:tc>
          <w:tcPr>
            <w:tcW w:w="4320" w:type="dxa"/>
          </w:tcPr>
          <w:p w14:paraId="520CA75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CCAACCTGCTGGGCTATCT</w:t>
            </w:r>
          </w:p>
        </w:tc>
        <w:tc>
          <w:tcPr>
            <w:tcW w:w="630" w:type="dxa"/>
          </w:tcPr>
          <w:p w14:paraId="0FF30FF9" w14:textId="1D11BE83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4A7C707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8_LEFT</w:t>
            </w:r>
          </w:p>
        </w:tc>
        <w:tc>
          <w:tcPr>
            <w:tcW w:w="4230" w:type="dxa"/>
          </w:tcPr>
          <w:p w14:paraId="22F3B0D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AACTACAAAACCCACAAACAA</w:t>
            </w:r>
          </w:p>
        </w:tc>
      </w:tr>
      <w:tr w:rsidR="001A35F0" w:rsidRPr="00002034" w14:paraId="189ED998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A0AB858" w14:textId="2C1D313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329DC2B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18_RIGHT</w:t>
            </w:r>
          </w:p>
        </w:tc>
        <w:tc>
          <w:tcPr>
            <w:tcW w:w="4320" w:type="dxa"/>
          </w:tcPr>
          <w:p w14:paraId="6943F42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TTGTGATGGGTACTCGGATG</w:t>
            </w:r>
          </w:p>
        </w:tc>
        <w:tc>
          <w:tcPr>
            <w:tcW w:w="630" w:type="dxa"/>
          </w:tcPr>
          <w:p w14:paraId="5230E154" w14:textId="750CF9E4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EFB01F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18_RIGHT</w:t>
            </w:r>
          </w:p>
        </w:tc>
        <w:tc>
          <w:tcPr>
            <w:tcW w:w="4230" w:type="dxa"/>
          </w:tcPr>
          <w:p w14:paraId="2E87539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CACGGTTCTCTGCTAAGATGT</w:t>
            </w:r>
          </w:p>
        </w:tc>
      </w:tr>
      <w:tr w:rsidR="001A35F0" w:rsidRPr="00002034" w14:paraId="39F15713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19C077F" w14:textId="76F6C27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210E5AD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0_LEFT</w:t>
            </w:r>
          </w:p>
        </w:tc>
        <w:tc>
          <w:tcPr>
            <w:tcW w:w="4320" w:type="dxa"/>
          </w:tcPr>
          <w:p w14:paraId="3EC07E1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CAGTCAAAACATCACTGAAGAATT</w:t>
            </w:r>
          </w:p>
        </w:tc>
        <w:tc>
          <w:tcPr>
            <w:tcW w:w="630" w:type="dxa"/>
          </w:tcPr>
          <w:p w14:paraId="52B6D38A" w14:textId="3BA8BAE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9B12B5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0_LEFT</w:t>
            </w:r>
          </w:p>
        </w:tc>
        <w:tc>
          <w:tcPr>
            <w:tcW w:w="4230" w:type="dxa"/>
          </w:tcPr>
          <w:p w14:paraId="1CD8884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TGGTATACCAGTGTCATAACAATAGAATT</w:t>
            </w:r>
          </w:p>
        </w:tc>
      </w:tr>
      <w:tr w:rsidR="001A35F0" w:rsidRPr="00002034" w14:paraId="3B2D9E3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49DEFA2" w14:textId="738EDF6A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7AA645B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0_RIGHT</w:t>
            </w:r>
          </w:p>
        </w:tc>
        <w:tc>
          <w:tcPr>
            <w:tcW w:w="4320" w:type="dxa"/>
          </w:tcPr>
          <w:p w14:paraId="57CDB18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GGACCTTGGATACGGCAAT</w:t>
            </w:r>
          </w:p>
        </w:tc>
        <w:tc>
          <w:tcPr>
            <w:tcW w:w="630" w:type="dxa"/>
          </w:tcPr>
          <w:p w14:paraId="39EC85F3" w14:textId="2E1622C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9209AD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0_RIGHT</w:t>
            </w:r>
          </w:p>
        </w:tc>
        <w:tc>
          <w:tcPr>
            <w:tcW w:w="4230" w:type="dxa"/>
          </w:tcPr>
          <w:p w14:paraId="42E08A7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CTGACCCCATTTGATAGACTG</w:t>
            </w:r>
          </w:p>
        </w:tc>
      </w:tr>
      <w:tr w:rsidR="001A35F0" w:rsidRPr="00002034" w14:paraId="1156509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91D420E" w14:textId="4B1DC85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01BCF1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2_LEFT</w:t>
            </w:r>
          </w:p>
        </w:tc>
        <w:tc>
          <w:tcPr>
            <w:tcW w:w="4320" w:type="dxa"/>
          </w:tcPr>
          <w:p w14:paraId="25E586A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TTCCAACAAAAGAACAACAGACT</w:t>
            </w:r>
          </w:p>
        </w:tc>
        <w:tc>
          <w:tcPr>
            <w:tcW w:w="630" w:type="dxa"/>
          </w:tcPr>
          <w:p w14:paraId="1B968010" w14:textId="2A90DFE0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16B2C2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2_LEFT</w:t>
            </w:r>
          </w:p>
        </w:tc>
        <w:tc>
          <w:tcPr>
            <w:tcW w:w="4230" w:type="dxa"/>
          </w:tcPr>
          <w:p w14:paraId="3788ACB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TGTTAACAAACAGTGAGTTACTATCA</w:t>
            </w:r>
          </w:p>
        </w:tc>
      </w:tr>
      <w:tr w:rsidR="001A35F0" w:rsidRPr="00002034" w14:paraId="38BD56F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ADA3E1B" w14:textId="509B7B8F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A2</w:t>
            </w:r>
          </w:p>
        </w:tc>
        <w:tc>
          <w:tcPr>
            <w:tcW w:w="1710" w:type="dxa"/>
          </w:tcPr>
          <w:p w14:paraId="375E19C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2_RIGHT</w:t>
            </w:r>
          </w:p>
        </w:tc>
        <w:tc>
          <w:tcPr>
            <w:tcW w:w="4320" w:type="dxa"/>
          </w:tcPr>
          <w:p w14:paraId="300FC33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TTCAGCTTGTGGGAAAAAGG</w:t>
            </w:r>
          </w:p>
        </w:tc>
        <w:tc>
          <w:tcPr>
            <w:tcW w:w="630" w:type="dxa"/>
          </w:tcPr>
          <w:p w14:paraId="0EECB118" w14:textId="1BE35772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7C1836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2_RIGHT</w:t>
            </w:r>
          </w:p>
        </w:tc>
        <w:tc>
          <w:tcPr>
            <w:tcW w:w="4230" w:type="dxa"/>
          </w:tcPr>
          <w:p w14:paraId="05DADF8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TGTTACAAAGGCTGACTTCACT</w:t>
            </w:r>
          </w:p>
        </w:tc>
      </w:tr>
      <w:tr w:rsidR="001A35F0" w:rsidRPr="00002034" w14:paraId="5FE30D25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3BDF994" w14:textId="77E00180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52BD37C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4_LEFT</w:t>
            </w:r>
          </w:p>
        </w:tc>
        <w:tc>
          <w:tcPr>
            <w:tcW w:w="4320" w:type="dxa"/>
          </w:tcPr>
          <w:p w14:paraId="40120AD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GCATCCAATAAAAATCGTGGG</w:t>
            </w:r>
          </w:p>
        </w:tc>
        <w:tc>
          <w:tcPr>
            <w:tcW w:w="630" w:type="dxa"/>
          </w:tcPr>
          <w:p w14:paraId="38FD2923" w14:textId="0867BC9D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F3788E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4_LEFT</w:t>
            </w:r>
          </w:p>
        </w:tc>
        <w:tc>
          <w:tcPr>
            <w:tcW w:w="4230" w:type="dxa"/>
          </w:tcPr>
          <w:p w14:paraId="608B6D0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GTCAACAAGCTGGAAGGCAA</w:t>
            </w:r>
          </w:p>
        </w:tc>
      </w:tr>
      <w:tr w:rsidR="001A35F0" w:rsidRPr="00002034" w14:paraId="01FA55B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0078430" w14:textId="67A6828F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247C2F9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4_RIGHT</w:t>
            </w:r>
          </w:p>
        </w:tc>
        <w:tc>
          <w:tcPr>
            <w:tcW w:w="4320" w:type="dxa"/>
          </w:tcPr>
          <w:p w14:paraId="4B3A83F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GCTTCTGGCCTTGCAGTATA</w:t>
            </w:r>
          </w:p>
        </w:tc>
        <w:tc>
          <w:tcPr>
            <w:tcW w:w="630" w:type="dxa"/>
          </w:tcPr>
          <w:p w14:paraId="6C3118CF" w14:textId="4B01A2D0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1EE5082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4_RIGHT</w:t>
            </w:r>
          </w:p>
        </w:tc>
        <w:tc>
          <w:tcPr>
            <w:tcW w:w="4230" w:type="dxa"/>
          </w:tcPr>
          <w:p w14:paraId="537671D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TCAGCAGATTGTTGTTGGA</w:t>
            </w:r>
          </w:p>
        </w:tc>
      </w:tr>
      <w:tr w:rsidR="001A35F0" w:rsidRPr="00002034" w14:paraId="674BF23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BC561F" w14:textId="79EB99E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7BB73D0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6_LEFT</w:t>
            </w:r>
          </w:p>
        </w:tc>
        <w:tc>
          <w:tcPr>
            <w:tcW w:w="4320" w:type="dxa"/>
          </w:tcPr>
          <w:p w14:paraId="3FADE0F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ACCATCTCACTTACACTTTTTAAGTAGA</w:t>
            </w:r>
          </w:p>
        </w:tc>
        <w:tc>
          <w:tcPr>
            <w:tcW w:w="630" w:type="dxa"/>
          </w:tcPr>
          <w:p w14:paraId="44C624B4" w14:textId="7B5271B9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C9C017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6_LEFT</w:t>
            </w:r>
          </w:p>
        </w:tc>
        <w:tc>
          <w:tcPr>
            <w:tcW w:w="4230" w:type="dxa"/>
          </w:tcPr>
          <w:p w14:paraId="57F1836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CTTGAATGGTAGAAGATGCCA</w:t>
            </w:r>
          </w:p>
        </w:tc>
      </w:tr>
      <w:tr w:rsidR="001A35F0" w:rsidRPr="00002034" w14:paraId="1DA58C0E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F961BCC" w14:textId="5E7C8A6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7973CD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6_RIGHT</w:t>
            </w:r>
          </w:p>
        </w:tc>
        <w:tc>
          <w:tcPr>
            <w:tcW w:w="4320" w:type="dxa"/>
          </w:tcPr>
          <w:p w14:paraId="30059AF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GTAAGGAGTTTGCTCATGGC</w:t>
            </w:r>
          </w:p>
        </w:tc>
        <w:tc>
          <w:tcPr>
            <w:tcW w:w="630" w:type="dxa"/>
          </w:tcPr>
          <w:p w14:paraId="51B2641F" w14:textId="02FE8D7C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216923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6_RIGHT</w:t>
            </w:r>
          </w:p>
        </w:tc>
        <w:tc>
          <w:tcPr>
            <w:tcW w:w="4230" w:type="dxa"/>
          </w:tcPr>
          <w:p w14:paraId="16F3AFA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TGGATGGTTTGCTTGCTGT</w:t>
            </w:r>
          </w:p>
        </w:tc>
      </w:tr>
      <w:tr w:rsidR="001A35F0" w:rsidRPr="00002034" w14:paraId="77B70A5C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4F48A68" w14:textId="6AD6C74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72FAC36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8_LEFT</w:t>
            </w:r>
          </w:p>
        </w:tc>
        <w:tc>
          <w:tcPr>
            <w:tcW w:w="4320" w:type="dxa"/>
          </w:tcPr>
          <w:p w14:paraId="19267FB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ATAACCATCAATAACCCAAAAGA</w:t>
            </w:r>
          </w:p>
        </w:tc>
        <w:tc>
          <w:tcPr>
            <w:tcW w:w="630" w:type="dxa"/>
          </w:tcPr>
          <w:p w14:paraId="436D1FD4" w14:textId="13DEF1F9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4FD4AC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8_LEFT</w:t>
            </w:r>
          </w:p>
        </w:tc>
        <w:tc>
          <w:tcPr>
            <w:tcW w:w="4230" w:type="dxa"/>
          </w:tcPr>
          <w:p w14:paraId="342B2F0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ACCACAACCATTTAGATAACCACC</w:t>
            </w:r>
          </w:p>
        </w:tc>
      </w:tr>
      <w:tr w:rsidR="001A35F0" w:rsidRPr="00002034" w14:paraId="062820A7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2DBC5DD" w14:textId="4CA775D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41552D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28_RIGHT</w:t>
            </w:r>
          </w:p>
        </w:tc>
        <w:tc>
          <w:tcPr>
            <w:tcW w:w="4320" w:type="dxa"/>
          </w:tcPr>
          <w:p w14:paraId="0117359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AGAATTTCCGCTAATAATGGGA</w:t>
            </w:r>
          </w:p>
        </w:tc>
        <w:tc>
          <w:tcPr>
            <w:tcW w:w="630" w:type="dxa"/>
          </w:tcPr>
          <w:p w14:paraId="745C8836" w14:textId="68338499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27043B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28_RIGHT</w:t>
            </w:r>
          </w:p>
        </w:tc>
        <w:tc>
          <w:tcPr>
            <w:tcW w:w="4230" w:type="dxa"/>
          </w:tcPr>
          <w:p w14:paraId="57E1A29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CTCTATTAGTGGGCTTTGTCT</w:t>
            </w:r>
          </w:p>
        </w:tc>
      </w:tr>
      <w:tr w:rsidR="001A35F0" w:rsidRPr="00002034" w14:paraId="04477D21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E320246" w14:textId="4F606F6E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C79624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0_LEFT</w:t>
            </w:r>
          </w:p>
        </w:tc>
        <w:tc>
          <w:tcPr>
            <w:tcW w:w="4320" w:type="dxa"/>
          </w:tcPr>
          <w:p w14:paraId="67BD610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CCTTAATATCCAAGTATCATAAAGGTGA</w:t>
            </w:r>
          </w:p>
        </w:tc>
        <w:tc>
          <w:tcPr>
            <w:tcW w:w="630" w:type="dxa"/>
          </w:tcPr>
          <w:p w14:paraId="5C7EC023" w14:textId="2174EBE2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73FBB0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0_LEFT</w:t>
            </w:r>
          </w:p>
        </w:tc>
        <w:tc>
          <w:tcPr>
            <w:tcW w:w="4230" w:type="dxa"/>
          </w:tcPr>
          <w:p w14:paraId="12F60C6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AAAAGGACAGAGTTAAGCCCA</w:t>
            </w:r>
          </w:p>
        </w:tc>
      </w:tr>
      <w:tr w:rsidR="001A35F0" w:rsidRPr="00002034" w14:paraId="0FD54070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61E3EDE" w14:textId="419F9CE3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598121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0_RIGHT</w:t>
            </w:r>
          </w:p>
        </w:tc>
        <w:tc>
          <w:tcPr>
            <w:tcW w:w="4320" w:type="dxa"/>
          </w:tcPr>
          <w:p w14:paraId="75F9B6B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ACCATGATGGAGGATGTTGCA</w:t>
            </w:r>
          </w:p>
        </w:tc>
        <w:tc>
          <w:tcPr>
            <w:tcW w:w="630" w:type="dxa"/>
          </w:tcPr>
          <w:p w14:paraId="3FF0FAB5" w14:textId="52A80F5D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7E29E1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0_RIGHT</w:t>
            </w:r>
          </w:p>
        </w:tc>
        <w:tc>
          <w:tcPr>
            <w:tcW w:w="4230" w:type="dxa"/>
          </w:tcPr>
          <w:p w14:paraId="1BD685B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CAAAAATTGATTGTATGTGGTAGTTGT</w:t>
            </w:r>
          </w:p>
        </w:tc>
      </w:tr>
      <w:tr w:rsidR="001A35F0" w:rsidRPr="00002034" w14:paraId="210E9C0E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E673000" w14:textId="235286B6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0315B29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2_LEFT</w:t>
            </w:r>
          </w:p>
        </w:tc>
        <w:tc>
          <w:tcPr>
            <w:tcW w:w="4320" w:type="dxa"/>
          </w:tcPr>
          <w:p w14:paraId="7270797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TGACATGGAAAGATATTAGCCTTAGT</w:t>
            </w:r>
          </w:p>
        </w:tc>
        <w:tc>
          <w:tcPr>
            <w:tcW w:w="630" w:type="dxa"/>
          </w:tcPr>
          <w:p w14:paraId="5A596624" w14:textId="19BC40C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5FF159D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2_LEFT</w:t>
            </w:r>
          </w:p>
        </w:tc>
        <w:tc>
          <w:tcPr>
            <w:tcW w:w="4230" w:type="dxa"/>
          </w:tcPr>
          <w:p w14:paraId="4910B57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AAGGCTTTTACATAATAAAAGAAGTAGAAGG</w:t>
            </w:r>
          </w:p>
        </w:tc>
      </w:tr>
      <w:tr w:rsidR="001A35F0" w:rsidRPr="00002034" w14:paraId="52BE57C0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7192901" w14:textId="3006AA37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885884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2_RIGHT</w:t>
            </w:r>
          </w:p>
        </w:tc>
        <w:tc>
          <w:tcPr>
            <w:tcW w:w="4320" w:type="dxa"/>
          </w:tcPr>
          <w:p w14:paraId="45CAA2D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TACTCAATAGAATTATCCATCTGCCA</w:t>
            </w:r>
          </w:p>
        </w:tc>
        <w:tc>
          <w:tcPr>
            <w:tcW w:w="630" w:type="dxa"/>
          </w:tcPr>
          <w:p w14:paraId="0F3D15CC" w14:textId="3E652ED1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9D562F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2_RIGHT</w:t>
            </w:r>
          </w:p>
        </w:tc>
        <w:tc>
          <w:tcPr>
            <w:tcW w:w="4230" w:type="dxa"/>
          </w:tcPr>
          <w:p w14:paraId="5A42E0F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ACCTCTCAACGTACTTAGGC</w:t>
            </w:r>
          </w:p>
        </w:tc>
      </w:tr>
      <w:tr w:rsidR="001A35F0" w:rsidRPr="00002034" w14:paraId="59A3D8B7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9FF29C8" w14:textId="0ABCDF5E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B3934A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4_LEFT</w:t>
            </w:r>
          </w:p>
        </w:tc>
        <w:tc>
          <w:tcPr>
            <w:tcW w:w="4320" w:type="dxa"/>
          </w:tcPr>
          <w:p w14:paraId="0CA66EB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GATGGCCTACTTTAAGAAATGC</w:t>
            </w:r>
          </w:p>
        </w:tc>
        <w:tc>
          <w:tcPr>
            <w:tcW w:w="630" w:type="dxa"/>
          </w:tcPr>
          <w:p w14:paraId="314A0C25" w14:textId="0CAE1A7B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7F35B2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4_LEFT</w:t>
            </w:r>
          </w:p>
        </w:tc>
        <w:tc>
          <w:tcPr>
            <w:tcW w:w="4230" w:type="dxa"/>
          </w:tcPr>
          <w:p w14:paraId="7DFC786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ATCGTGAGTTTCATCTGCCT</w:t>
            </w:r>
          </w:p>
        </w:tc>
      </w:tr>
      <w:tr w:rsidR="001A35F0" w:rsidRPr="00002034" w14:paraId="5975E303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C956581" w14:textId="0AD1D56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7DBDC17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4_RIGHT</w:t>
            </w:r>
          </w:p>
        </w:tc>
        <w:tc>
          <w:tcPr>
            <w:tcW w:w="4320" w:type="dxa"/>
          </w:tcPr>
          <w:p w14:paraId="73B3DC0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TGATTCGGGTTGTTAAGATAACTT</w:t>
            </w:r>
          </w:p>
        </w:tc>
        <w:tc>
          <w:tcPr>
            <w:tcW w:w="630" w:type="dxa"/>
          </w:tcPr>
          <w:p w14:paraId="431BC075" w14:textId="779AC2D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560CE4A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4_RIGHT</w:t>
            </w:r>
          </w:p>
        </w:tc>
        <w:tc>
          <w:tcPr>
            <w:tcW w:w="4230" w:type="dxa"/>
          </w:tcPr>
          <w:p w14:paraId="47AD2BC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CAAACTCTCAGGGAAGAATTGTAA</w:t>
            </w:r>
          </w:p>
        </w:tc>
      </w:tr>
      <w:tr w:rsidR="001A35F0" w:rsidRPr="00002034" w14:paraId="46EF3ED6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9CC6AC8" w14:textId="2EF438AB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1A92C2E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6_LEFT</w:t>
            </w:r>
          </w:p>
        </w:tc>
        <w:tc>
          <w:tcPr>
            <w:tcW w:w="4320" w:type="dxa"/>
          </w:tcPr>
          <w:p w14:paraId="0B4B14F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CAGGAATAAGTAACAAATCAAATCGT</w:t>
            </w:r>
          </w:p>
        </w:tc>
        <w:tc>
          <w:tcPr>
            <w:tcW w:w="630" w:type="dxa"/>
          </w:tcPr>
          <w:p w14:paraId="6FEE02D6" w14:textId="17C91B80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5A6F4E4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6_LEFT</w:t>
            </w:r>
          </w:p>
        </w:tc>
        <w:tc>
          <w:tcPr>
            <w:tcW w:w="4230" w:type="dxa"/>
          </w:tcPr>
          <w:p w14:paraId="7B1A9C6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TTGCATTTAACAATACCTCTTGT</w:t>
            </w:r>
          </w:p>
        </w:tc>
      </w:tr>
      <w:tr w:rsidR="001A35F0" w:rsidRPr="00002034" w14:paraId="3872F89A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2DC30B7" w14:textId="6A2EBBB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634A77B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6_RIGHT</w:t>
            </w:r>
          </w:p>
        </w:tc>
        <w:tc>
          <w:tcPr>
            <w:tcW w:w="4320" w:type="dxa"/>
          </w:tcPr>
          <w:p w14:paraId="3ADFE83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CACCATTAATTAAAGCAGTAATTGAGA</w:t>
            </w:r>
          </w:p>
        </w:tc>
        <w:tc>
          <w:tcPr>
            <w:tcW w:w="630" w:type="dxa"/>
          </w:tcPr>
          <w:p w14:paraId="790BED63" w14:textId="7FF8EAD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3ADBA6E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6_RIGHT</w:t>
            </w:r>
          </w:p>
        </w:tc>
        <w:tc>
          <w:tcPr>
            <w:tcW w:w="4230" w:type="dxa"/>
          </w:tcPr>
          <w:p w14:paraId="179E8C2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GAGATATATAGGTCTCAGTTCCCT</w:t>
            </w:r>
          </w:p>
        </w:tc>
      </w:tr>
      <w:tr w:rsidR="001A35F0" w:rsidRPr="00002034" w14:paraId="1776C16B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E698096" w14:textId="1DE3E274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2DB7F64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8_LEFT</w:t>
            </w:r>
          </w:p>
        </w:tc>
        <w:tc>
          <w:tcPr>
            <w:tcW w:w="4320" w:type="dxa"/>
          </w:tcPr>
          <w:p w14:paraId="056FBC7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CAGCTAGTATAAAGAAAGTCCTAA</w:t>
            </w:r>
          </w:p>
        </w:tc>
        <w:tc>
          <w:tcPr>
            <w:tcW w:w="630" w:type="dxa"/>
          </w:tcPr>
          <w:p w14:paraId="428B7D07" w14:textId="00AC9810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2A9DDD5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8_LEFT</w:t>
            </w:r>
          </w:p>
        </w:tc>
        <w:tc>
          <w:tcPr>
            <w:tcW w:w="4230" w:type="dxa"/>
          </w:tcPr>
          <w:p w14:paraId="0540868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CAGGAGTTAGAATACAGAGGAGA</w:t>
            </w:r>
          </w:p>
        </w:tc>
      </w:tr>
      <w:tr w:rsidR="001A35F0" w:rsidRPr="00002034" w14:paraId="1D11296A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BD0915A" w14:textId="4A732B7F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1E6D27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38_RIGHT</w:t>
            </w:r>
          </w:p>
        </w:tc>
        <w:tc>
          <w:tcPr>
            <w:tcW w:w="4320" w:type="dxa"/>
          </w:tcPr>
          <w:p w14:paraId="4F2488E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AACACAGAGTGAACTATAGCCT</w:t>
            </w:r>
          </w:p>
        </w:tc>
        <w:tc>
          <w:tcPr>
            <w:tcW w:w="630" w:type="dxa"/>
          </w:tcPr>
          <w:p w14:paraId="5D6532BA" w14:textId="0A55A66E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47A4DAD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38_RIGHT</w:t>
            </w:r>
          </w:p>
        </w:tc>
        <w:tc>
          <w:tcPr>
            <w:tcW w:w="4230" w:type="dxa"/>
          </w:tcPr>
          <w:p w14:paraId="1A6B2FB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ACAAGTCAAGAATTTGTTCAGTCT</w:t>
            </w:r>
          </w:p>
        </w:tc>
      </w:tr>
      <w:tr w:rsidR="001A35F0" w:rsidRPr="00002034" w14:paraId="3478D179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8E53579" w14:textId="3F58792F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366E7D0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0_LEFT</w:t>
            </w:r>
          </w:p>
        </w:tc>
        <w:tc>
          <w:tcPr>
            <w:tcW w:w="4320" w:type="dxa"/>
          </w:tcPr>
          <w:p w14:paraId="47BE83B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AGACTGGCAGTTACCGAGGTT</w:t>
            </w:r>
          </w:p>
        </w:tc>
        <w:tc>
          <w:tcPr>
            <w:tcW w:w="630" w:type="dxa"/>
          </w:tcPr>
          <w:p w14:paraId="5B2B0819" w14:textId="7AE115FB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2D053C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0_LEFT</w:t>
            </w:r>
          </w:p>
        </w:tc>
        <w:tc>
          <w:tcPr>
            <w:tcW w:w="4230" w:type="dxa"/>
          </w:tcPr>
          <w:p w14:paraId="3D2AF7F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GCGCAACACTATACTACCACT</w:t>
            </w:r>
          </w:p>
        </w:tc>
      </w:tr>
      <w:tr w:rsidR="001A35F0" w:rsidRPr="00002034" w14:paraId="0D7ED578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2B02CC6" w14:textId="402DD5F1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1A08CEA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0_RIGHT</w:t>
            </w:r>
          </w:p>
        </w:tc>
        <w:tc>
          <w:tcPr>
            <w:tcW w:w="4320" w:type="dxa"/>
          </w:tcPr>
          <w:p w14:paraId="5EEC78E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ATAAAGACCAAGATCTTTCTCTAACG</w:t>
            </w:r>
          </w:p>
        </w:tc>
        <w:tc>
          <w:tcPr>
            <w:tcW w:w="630" w:type="dxa"/>
          </w:tcPr>
          <w:p w14:paraId="27DDB7B7" w14:textId="4EE811AA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30E7953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0_RIGHT</w:t>
            </w:r>
          </w:p>
        </w:tc>
        <w:tc>
          <w:tcPr>
            <w:tcW w:w="4230" w:type="dxa"/>
          </w:tcPr>
          <w:p w14:paraId="3F53D0D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CCATTGTGAACATAATACTTGGTG</w:t>
            </w:r>
          </w:p>
        </w:tc>
      </w:tr>
      <w:tr w:rsidR="001A35F0" w:rsidRPr="00002034" w14:paraId="51CF5E5E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D560A62" w14:textId="39755E8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55D0138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2_LEFT</w:t>
            </w:r>
          </w:p>
        </w:tc>
        <w:tc>
          <w:tcPr>
            <w:tcW w:w="4320" w:type="dxa"/>
          </w:tcPr>
          <w:p w14:paraId="2A898E4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TATTAGCAAAATTGGATTGGGTGT</w:t>
            </w:r>
          </w:p>
        </w:tc>
        <w:tc>
          <w:tcPr>
            <w:tcW w:w="630" w:type="dxa"/>
          </w:tcPr>
          <w:p w14:paraId="3CDDE333" w14:textId="20551D0F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7A237BF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2_LEFT</w:t>
            </w:r>
          </w:p>
        </w:tc>
        <w:tc>
          <w:tcPr>
            <w:tcW w:w="4230" w:type="dxa"/>
          </w:tcPr>
          <w:p w14:paraId="3E58054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CATCCATAGACAACAAAGATGAAT</w:t>
            </w:r>
          </w:p>
        </w:tc>
      </w:tr>
      <w:tr w:rsidR="001A35F0" w:rsidRPr="00002034" w14:paraId="50059B56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2D7227C" w14:textId="66B87B65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1B64135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2_RIGHT</w:t>
            </w:r>
          </w:p>
        </w:tc>
        <w:tc>
          <w:tcPr>
            <w:tcW w:w="4320" w:type="dxa"/>
          </w:tcPr>
          <w:p w14:paraId="6947C11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GGAGGTTTCATCAAATGTATCTCA</w:t>
            </w:r>
          </w:p>
        </w:tc>
        <w:tc>
          <w:tcPr>
            <w:tcW w:w="630" w:type="dxa"/>
          </w:tcPr>
          <w:p w14:paraId="3D88BE7E" w14:textId="04B59A0A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00C81F5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2_RIGHT</w:t>
            </w:r>
          </w:p>
        </w:tc>
        <w:tc>
          <w:tcPr>
            <w:tcW w:w="4230" w:type="dxa"/>
          </w:tcPr>
          <w:p w14:paraId="18675A7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AACTTGATGATATCAACATCTCCTG</w:t>
            </w:r>
          </w:p>
        </w:tc>
      </w:tr>
      <w:tr w:rsidR="001A35F0" w:rsidRPr="00002034" w14:paraId="1727181D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F5F8686" w14:textId="4E62B26C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02250202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4_LEFT</w:t>
            </w:r>
          </w:p>
        </w:tc>
        <w:tc>
          <w:tcPr>
            <w:tcW w:w="4320" w:type="dxa"/>
          </w:tcPr>
          <w:p w14:paraId="60CAB4B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TAATTTAGCTGGACATTGGATTCTT</w:t>
            </w:r>
          </w:p>
        </w:tc>
        <w:tc>
          <w:tcPr>
            <w:tcW w:w="630" w:type="dxa"/>
          </w:tcPr>
          <w:p w14:paraId="49A13E44" w14:textId="3680AFEE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5B84580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4_LEFT</w:t>
            </w:r>
          </w:p>
        </w:tc>
        <w:tc>
          <w:tcPr>
            <w:tcW w:w="4230" w:type="dxa"/>
          </w:tcPr>
          <w:p w14:paraId="7F3108A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TGGACATTGGATTCTGATTATTCA</w:t>
            </w:r>
          </w:p>
        </w:tc>
      </w:tr>
      <w:tr w:rsidR="001A35F0" w:rsidRPr="00002034" w14:paraId="0A21872E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52E5291" w14:textId="3B63C62E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51D4D1A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4_RIGHT</w:t>
            </w:r>
          </w:p>
        </w:tc>
        <w:tc>
          <w:tcPr>
            <w:tcW w:w="4320" w:type="dxa"/>
          </w:tcPr>
          <w:p w14:paraId="6C7BA13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AACAACCCAAGGGCAAACTGT</w:t>
            </w:r>
          </w:p>
        </w:tc>
        <w:tc>
          <w:tcPr>
            <w:tcW w:w="630" w:type="dxa"/>
          </w:tcPr>
          <w:p w14:paraId="6F5E906F" w14:textId="0C02BCDB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5DE4F25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4_RIGHT</w:t>
            </w:r>
          </w:p>
        </w:tc>
        <w:tc>
          <w:tcPr>
            <w:tcW w:w="4230" w:type="dxa"/>
          </w:tcPr>
          <w:p w14:paraId="33316CA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TTAACAACCCAAGGGCATACG</w:t>
            </w:r>
          </w:p>
        </w:tc>
      </w:tr>
      <w:tr w:rsidR="001A35F0" w:rsidRPr="00002034" w14:paraId="0A1CF0D3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954AF51" w14:textId="7DB6B098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34B9AA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6_LEFT</w:t>
            </w:r>
          </w:p>
        </w:tc>
        <w:tc>
          <w:tcPr>
            <w:tcW w:w="4320" w:type="dxa"/>
          </w:tcPr>
          <w:p w14:paraId="467888D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GATTGCTAATTCCGAATTAGAAAGT</w:t>
            </w:r>
          </w:p>
        </w:tc>
        <w:tc>
          <w:tcPr>
            <w:tcW w:w="630" w:type="dxa"/>
          </w:tcPr>
          <w:p w14:paraId="1F86570A" w14:textId="741BE55D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1926F607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6_LEFT</w:t>
            </w:r>
          </w:p>
        </w:tc>
        <w:tc>
          <w:tcPr>
            <w:tcW w:w="4230" w:type="dxa"/>
          </w:tcPr>
          <w:p w14:paraId="06B9346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ATCACCCAACCCCAGAAGCT</w:t>
            </w:r>
          </w:p>
        </w:tc>
      </w:tr>
      <w:tr w:rsidR="001A35F0" w:rsidRPr="00002034" w14:paraId="122074EB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5747414" w14:textId="64A1A7E9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134F7D1C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6_RIGHT</w:t>
            </w:r>
          </w:p>
        </w:tc>
        <w:tc>
          <w:tcPr>
            <w:tcW w:w="4320" w:type="dxa"/>
          </w:tcPr>
          <w:p w14:paraId="6B7F665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ACCTGTAGAACTAAATACAAAATTGAATCTG</w:t>
            </w:r>
          </w:p>
        </w:tc>
        <w:tc>
          <w:tcPr>
            <w:tcW w:w="630" w:type="dxa"/>
          </w:tcPr>
          <w:p w14:paraId="25E6C21D" w14:textId="0D00A308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11855F1D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6_RIGHT</w:t>
            </w:r>
          </w:p>
        </w:tc>
        <w:tc>
          <w:tcPr>
            <w:tcW w:w="4230" w:type="dxa"/>
          </w:tcPr>
          <w:p w14:paraId="449E90A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TATTCTATACTGATCTTGCATCCTGTG</w:t>
            </w:r>
          </w:p>
        </w:tc>
      </w:tr>
      <w:tr w:rsidR="001A35F0" w:rsidRPr="00002034" w14:paraId="7B4B6B3B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FA5B216" w14:textId="28B376AE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023226D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8_LEFT</w:t>
            </w:r>
          </w:p>
        </w:tc>
        <w:tc>
          <w:tcPr>
            <w:tcW w:w="4320" w:type="dxa"/>
          </w:tcPr>
          <w:p w14:paraId="5908431E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TGAAAATTTGACCATTCCTGCTA</w:t>
            </w:r>
          </w:p>
        </w:tc>
        <w:tc>
          <w:tcPr>
            <w:tcW w:w="630" w:type="dxa"/>
          </w:tcPr>
          <w:p w14:paraId="035ACD3D" w14:textId="48B8DA91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2D03C745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8_LEFT</w:t>
            </w:r>
          </w:p>
        </w:tc>
        <w:tc>
          <w:tcPr>
            <w:tcW w:w="4230" w:type="dxa"/>
          </w:tcPr>
          <w:p w14:paraId="050065BB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CCTGCTACAGATGCAACTAACA</w:t>
            </w:r>
          </w:p>
        </w:tc>
      </w:tr>
      <w:tr w:rsidR="001A35F0" w:rsidRPr="00002034" w14:paraId="0061C477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50716B9" w14:textId="07DCAD4F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175DAE66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48_RIGHT</w:t>
            </w:r>
          </w:p>
        </w:tc>
        <w:tc>
          <w:tcPr>
            <w:tcW w:w="4320" w:type="dxa"/>
          </w:tcPr>
          <w:p w14:paraId="7FF82B2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GCATGATGAAATTTTTGGTTCTTGA</w:t>
            </w:r>
          </w:p>
        </w:tc>
        <w:tc>
          <w:tcPr>
            <w:tcW w:w="630" w:type="dxa"/>
          </w:tcPr>
          <w:p w14:paraId="2DAEF632" w14:textId="53BFE4F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6E9DA9C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48_RIGHT</w:t>
            </w:r>
          </w:p>
        </w:tc>
        <w:tc>
          <w:tcPr>
            <w:tcW w:w="4230" w:type="dxa"/>
          </w:tcPr>
          <w:p w14:paraId="3186185F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TTCCTTGTCAATCTTTTTAGGCATA</w:t>
            </w:r>
          </w:p>
        </w:tc>
      </w:tr>
      <w:tr w:rsidR="001A35F0" w:rsidRPr="00002034" w14:paraId="06B301B0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9CC1950" w14:textId="37F156B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41BAB570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50_LEFT</w:t>
            </w:r>
          </w:p>
        </w:tc>
        <w:tc>
          <w:tcPr>
            <w:tcW w:w="4320" w:type="dxa"/>
          </w:tcPr>
          <w:p w14:paraId="32CF69F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GAGTGTTGTTAGTGGAGATATACTATCA</w:t>
            </w:r>
          </w:p>
        </w:tc>
        <w:tc>
          <w:tcPr>
            <w:tcW w:w="630" w:type="dxa"/>
          </w:tcPr>
          <w:p w14:paraId="22B8EC27" w14:textId="6D313284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5A2146FA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50_LEFT</w:t>
            </w:r>
          </w:p>
        </w:tc>
        <w:tc>
          <w:tcPr>
            <w:tcW w:w="4230" w:type="dxa"/>
          </w:tcPr>
          <w:p w14:paraId="49ACD6A3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CAACAAGCTTATAAACCACAAGC</w:t>
            </w:r>
          </w:p>
        </w:tc>
      </w:tr>
      <w:tr w:rsidR="001A35F0" w:rsidRPr="00002034" w14:paraId="4C5B080C" w14:textId="77777777" w:rsidTr="00516F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28F6C63" w14:textId="40995C7D" w:rsidR="001A35F0" w:rsidRPr="00002034" w:rsidRDefault="001A35F0" w:rsidP="001A35F0">
            <w:pPr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bCs w:val="0"/>
                <w:color w:val="000000" w:themeColor="text1"/>
                <w:sz w:val="20"/>
                <w:szCs w:val="20"/>
              </w:rPr>
              <w:t>A2</w:t>
            </w:r>
          </w:p>
        </w:tc>
        <w:tc>
          <w:tcPr>
            <w:tcW w:w="1710" w:type="dxa"/>
          </w:tcPr>
          <w:p w14:paraId="1C546194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A_50_RIGHT</w:t>
            </w:r>
          </w:p>
        </w:tc>
        <w:tc>
          <w:tcPr>
            <w:tcW w:w="4320" w:type="dxa"/>
          </w:tcPr>
          <w:p w14:paraId="6C303DC9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CTAGATCAAAATGATAATTTTAGGATTGGTTC</w:t>
            </w:r>
          </w:p>
        </w:tc>
        <w:tc>
          <w:tcPr>
            <w:tcW w:w="630" w:type="dxa"/>
          </w:tcPr>
          <w:p w14:paraId="57ACE7D5" w14:textId="2F63B836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2</w:t>
            </w:r>
          </w:p>
        </w:tc>
        <w:tc>
          <w:tcPr>
            <w:tcW w:w="1710" w:type="dxa"/>
          </w:tcPr>
          <w:p w14:paraId="11BF2BC1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B_50_RIGHT</w:t>
            </w:r>
          </w:p>
        </w:tc>
        <w:tc>
          <w:tcPr>
            <w:tcW w:w="4230" w:type="dxa"/>
          </w:tcPr>
          <w:p w14:paraId="6DFE3598" w14:textId="77777777" w:rsidR="001A35F0" w:rsidRPr="00002034" w:rsidRDefault="001A35F0" w:rsidP="001A3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GTCTCGTTGTGTTGTAAATGCAC</w:t>
            </w:r>
          </w:p>
        </w:tc>
      </w:tr>
    </w:tbl>
    <w:p w14:paraId="5B50898D" w14:textId="77777777" w:rsidR="006D3B7D" w:rsidRPr="00002034" w:rsidRDefault="006D3B7D" w:rsidP="006D3B7D">
      <w:pPr>
        <w:keepNext/>
        <w:rPr>
          <w:rFonts w:ascii="Calibri" w:hAnsi="Calibri" w:cs="Calibri"/>
        </w:rPr>
      </w:pPr>
    </w:p>
    <w:p w14:paraId="5FB0B6FB" w14:textId="77777777" w:rsidR="006D3B7D" w:rsidRPr="00002034" w:rsidRDefault="006D3B7D">
      <w:pPr>
        <w:rPr>
          <w:rFonts w:ascii="Calibri" w:hAnsi="Calibri" w:cs="Calibri"/>
        </w:rPr>
      </w:pPr>
    </w:p>
    <w:p w14:paraId="0431E103" w14:textId="0C7A1374" w:rsidR="0062563B" w:rsidRPr="00002034" w:rsidRDefault="0062563B" w:rsidP="003B6C3A">
      <w:pPr>
        <w:pStyle w:val="Caption"/>
        <w:spacing w:after="0"/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</w:pPr>
      <w:r w:rsidRPr="00002034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Table S</w:t>
      </w:r>
      <w:r w:rsidR="00172C80" w:rsidRPr="00002034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2</w:t>
      </w:r>
      <w:r w:rsidR="00AA41D2" w:rsidRPr="00002034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>.</w:t>
      </w:r>
      <w:r w:rsidRPr="00002034">
        <w:rPr>
          <w:rFonts w:ascii="Calibri" w:hAnsi="Calibri" w:cs="Calibri"/>
          <w:i w:val="0"/>
          <w:iCs w:val="0"/>
          <w:color w:val="000000" w:themeColor="text1"/>
          <w:sz w:val="24"/>
          <w:szCs w:val="24"/>
        </w:rPr>
        <w:t xml:space="preserve"> PCR primer sequences</w:t>
      </w:r>
    </w:p>
    <w:tbl>
      <w:tblPr>
        <w:tblStyle w:val="PlainTable2"/>
        <w:tblW w:w="9465" w:type="dxa"/>
        <w:tblLayout w:type="fixed"/>
        <w:tblLook w:val="06A0" w:firstRow="1" w:lastRow="0" w:firstColumn="1" w:lastColumn="0" w:noHBand="1" w:noVBand="1"/>
      </w:tblPr>
      <w:tblGrid>
        <w:gridCol w:w="4155"/>
        <w:gridCol w:w="5310"/>
      </w:tblGrid>
      <w:tr w:rsidR="0062563B" w:rsidRPr="00002034" w14:paraId="464F3B1F" w14:textId="77777777" w:rsidTr="00266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0891D854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Primer/Probe Name</w:t>
            </w:r>
          </w:p>
        </w:tc>
        <w:tc>
          <w:tcPr>
            <w:tcW w:w="5310" w:type="dxa"/>
          </w:tcPr>
          <w:p w14:paraId="5E24D6BF" w14:textId="77777777" w:rsidR="0062563B" w:rsidRPr="00002034" w:rsidRDefault="0062563B" w:rsidP="007451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Primer/Probe Sequence</w:t>
            </w:r>
          </w:p>
        </w:tc>
      </w:tr>
      <w:tr w:rsidR="0062563B" w:rsidRPr="00002034" w14:paraId="012CEA48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689BF704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Typing Forward Primer</w:t>
            </w:r>
          </w:p>
        </w:tc>
        <w:tc>
          <w:tcPr>
            <w:tcW w:w="5310" w:type="dxa"/>
          </w:tcPr>
          <w:p w14:paraId="42603DBA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AAT ACA GCC AAA TCT AAC CAA CTT TAC A</w:t>
            </w:r>
          </w:p>
        </w:tc>
      </w:tr>
      <w:tr w:rsidR="0062563B" w:rsidRPr="00002034" w14:paraId="4FC7A071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33247A3D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Typing Reverse Primer</w:t>
            </w:r>
          </w:p>
        </w:tc>
        <w:tc>
          <w:tcPr>
            <w:tcW w:w="5310" w:type="dxa"/>
          </w:tcPr>
          <w:p w14:paraId="197244D7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GCC AAG GAA GCA TGC AAT AAA</w:t>
            </w:r>
          </w:p>
        </w:tc>
      </w:tr>
      <w:tr w:rsidR="0062563B" w:rsidRPr="00002034" w14:paraId="437DCBC7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3862F750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A Typing Probe</w:t>
            </w:r>
          </w:p>
        </w:tc>
        <w:tc>
          <w:tcPr>
            <w:tcW w:w="5310" w:type="dxa"/>
          </w:tcPr>
          <w:p w14:paraId="47B69BA4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TGC TAY TGT GCA CTA AAG</w:t>
            </w:r>
          </w:p>
        </w:tc>
      </w:tr>
      <w:tr w:rsidR="0062563B" w:rsidRPr="00002034" w14:paraId="5722BB42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4BFF6C08" w14:textId="77777777" w:rsidR="0062563B" w:rsidRPr="00002034" w:rsidRDefault="0062563B" w:rsidP="007451C4">
            <w:pPr>
              <w:spacing w:line="259" w:lineRule="auto"/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B Typing Probe</w:t>
            </w:r>
          </w:p>
        </w:tc>
        <w:tc>
          <w:tcPr>
            <w:tcW w:w="5310" w:type="dxa"/>
          </w:tcPr>
          <w:p w14:paraId="20E04779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CAC TAT TCC TTA CTA AAG ATG TC</w:t>
            </w:r>
          </w:p>
        </w:tc>
      </w:tr>
      <w:tr w:rsidR="0062563B" w:rsidRPr="00002034" w14:paraId="23663E5C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6A76A5B2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lastRenderedPageBreak/>
              <w:t>EXO3 Forward Primer</w:t>
            </w:r>
          </w:p>
        </w:tc>
        <w:tc>
          <w:tcPr>
            <w:tcW w:w="5310" w:type="dxa"/>
          </w:tcPr>
          <w:p w14:paraId="64BF8BE2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AAT TGG AAG TGG CGG AAG AA</w:t>
            </w:r>
          </w:p>
        </w:tc>
      </w:tr>
      <w:tr w:rsidR="0062563B" w:rsidRPr="00002034" w14:paraId="3D3E9A62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2473206C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EXO3 Reverse Primer</w:t>
            </w:r>
          </w:p>
        </w:tc>
        <w:tc>
          <w:tcPr>
            <w:tcW w:w="5310" w:type="dxa"/>
          </w:tcPr>
          <w:p w14:paraId="6FAF9045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GGA ACC TAA GAC AAG TGT GTT TAT GG</w:t>
            </w:r>
          </w:p>
        </w:tc>
      </w:tr>
      <w:tr w:rsidR="0062563B" w:rsidRPr="00002034" w14:paraId="4BF3EEF6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25B56A0F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EXO3 Probe</w:t>
            </w:r>
          </w:p>
        </w:tc>
        <w:tc>
          <w:tcPr>
            <w:tcW w:w="5310" w:type="dxa"/>
          </w:tcPr>
          <w:p w14:paraId="3BB28DBA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Cy5-AGC TAT TGC AAA CGC CAT CGC ACA A-BHQ2</w:t>
            </w:r>
          </w:p>
        </w:tc>
      </w:tr>
      <w:tr w:rsidR="0062563B" w:rsidRPr="00002034" w14:paraId="08279654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68233DC3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Quantification Forward Primer 1</w:t>
            </w:r>
          </w:p>
        </w:tc>
        <w:tc>
          <w:tcPr>
            <w:tcW w:w="5310" w:type="dxa"/>
          </w:tcPr>
          <w:p w14:paraId="2B055F59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002034">
              <w:rPr>
                <w:rFonts w:ascii="Calibri" w:eastAsiaTheme="minorEastAsia" w:hAnsi="Calibri" w:cs="Calibri"/>
                <w:sz w:val="20"/>
                <w:szCs w:val="20"/>
              </w:rPr>
              <w:t>GGA AAC ATA CGT GAA YAA ACT TCA</w:t>
            </w:r>
          </w:p>
        </w:tc>
      </w:tr>
      <w:tr w:rsidR="0062563B" w:rsidRPr="00002034" w14:paraId="4A6D7D65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71BEC272" w14:textId="1AFCC0B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Quantification Forward</w:t>
            </w:r>
            <w:r w:rsidR="00E74CBC" w:rsidRPr="00002034">
              <w:rPr>
                <w:rFonts w:ascii="Calibri" w:hAnsi="Calibri" w:cs="Calibri"/>
                <w:b w:val="0"/>
                <w:sz w:val="20"/>
                <w:szCs w:val="20"/>
              </w:rPr>
              <w:t xml:space="preserve"> </w:t>
            </w: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Primer 2</w:t>
            </w:r>
          </w:p>
        </w:tc>
        <w:tc>
          <w:tcPr>
            <w:tcW w:w="5310" w:type="dxa"/>
          </w:tcPr>
          <w:p w14:paraId="3E367684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002034">
              <w:rPr>
                <w:rFonts w:ascii="Calibri" w:eastAsiaTheme="minorEastAsia" w:hAnsi="Calibri" w:cs="Calibri"/>
                <w:sz w:val="20"/>
                <w:szCs w:val="20"/>
              </w:rPr>
              <w:t>GGA AAC ATA CGT GAA CAA GCT TCA</w:t>
            </w:r>
          </w:p>
        </w:tc>
      </w:tr>
      <w:tr w:rsidR="0062563B" w:rsidRPr="00002034" w14:paraId="44EE4C14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6570648E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Quantification Reverse Primer 1</w:t>
            </w:r>
          </w:p>
        </w:tc>
        <w:tc>
          <w:tcPr>
            <w:tcW w:w="5310" w:type="dxa"/>
          </w:tcPr>
          <w:p w14:paraId="23CE85C3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CAT CGT CTT TTT CTA RGA CAT TGT ATT GA</w:t>
            </w:r>
          </w:p>
        </w:tc>
      </w:tr>
      <w:tr w:rsidR="0062563B" w:rsidRPr="00002034" w14:paraId="2E386E21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04E964A0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Quantification Reverse Primer 2</w:t>
            </w:r>
          </w:p>
        </w:tc>
        <w:tc>
          <w:tcPr>
            <w:tcW w:w="5310" w:type="dxa"/>
          </w:tcPr>
          <w:p w14:paraId="08C5FAF0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 xml:space="preserve">TCA </w:t>
            </w:r>
            <w:proofErr w:type="spellStart"/>
            <w:r w:rsidRPr="00002034">
              <w:rPr>
                <w:rFonts w:ascii="Calibri" w:hAnsi="Calibri" w:cs="Calibri"/>
                <w:sz w:val="20"/>
                <w:szCs w:val="20"/>
              </w:rPr>
              <w:t>TCA</w:t>
            </w:r>
            <w:proofErr w:type="spellEnd"/>
            <w:r w:rsidRPr="00002034">
              <w:rPr>
                <w:rFonts w:ascii="Calibri" w:hAnsi="Calibri" w:cs="Calibri"/>
                <w:sz w:val="20"/>
                <w:szCs w:val="20"/>
              </w:rPr>
              <w:t xml:space="preserve"> TCT TTT TCT AGA ACA TTG TAC TGA</w:t>
            </w:r>
          </w:p>
        </w:tc>
      </w:tr>
      <w:tr w:rsidR="0062563B" w:rsidRPr="00002034" w14:paraId="16F5B396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45E5B085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RSV Quantification Probe</w:t>
            </w:r>
          </w:p>
        </w:tc>
        <w:tc>
          <w:tcPr>
            <w:tcW w:w="5310" w:type="dxa"/>
          </w:tcPr>
          <w:p w14:paraId="17B1B191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6FAM-TGT GTA TGT GGA GCC YT-NFQMGB</w:t>
            </w:r>
          </w:p>
        </w:tc>
      </w:tr>
      <w:tr w:rsidR="0062563B" w:rsidRPr="00002034" w14:paraId="0B39B6E3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6AF745E6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EXO2 Forward Primer</w:t>
            </w:r>
          </w:p>
        </w:tc>
        <w:tc>
          <w:tcPr>
            <w:tcW w:w="5310" w:type="dxa"/>
          </w:tcPr>
          <w:p w14:paraId="2B41828A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GGC GGA AGA ACA GCT ATT GC</w:t>
            </w:r>
          </w:p>
        </w:tc>
      </w:tr>
      <w:tr w:rsidR="0062563B" w:rsidRPr="00002034" w14:paraId="51F52F74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4029D245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EXO2 Reverse Primer</w:t>
            </w:r>
          </w:p>
        </w:tc>
        <w:tc>
          <w:tcPr>
            <w:tcW w:w="5310" w:type="dxa"/>
          </w:tcPr>
          <w:p w14:paraId="1F747690" w14:textId="77777777" w:rsidR="0062563B" w:rsidRPr="00002034" w:rsidRDefault="0062563B" w:rsidP="007451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GGA ACC TAA GAC AAG TGT GTT TAT GG</w:t>
            </w:r>
          </w:p>
        </w:tc>
      </w:tr>
      <w:tr w:rsidR="0062563B" w:rsidRPr="00002034" w14:paraId="3C6F32B4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5" w:type="dxa"/>
          </w:tcPr>
          <w:p w14:paraId="462A575F" w14:textId="77777777" w:rsidR="0062563B" w:rsidRPr="00002034" w:rsidRDefault="0062563B" w:rsidP="007451C4">
            <w:pPr>
              <w:rPr>
                <w:rFonts w:ascii="Calibri" w:hAnsi="Calibri" w:cs="Calibri"/>
                <w:b w:val="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 w:val="0"/>
                <w:sz w:val="20"/>
                <w:szCs w:val="20"/>
              </w:rPr>
              <w:t>EXO2 Probe</w:t>
            </w:r>
          </w:p>
        </w:tc>
        <w:tc>
          <w:tcPr>
            <w:tcW w:w="5310" w:type="dxa"/>
          </w:tcPr>
          <w:p w14:paraId="6166B65F" w14:textId="77777777" w:rsidR="0062563B" w:rsidRPr="00002034" w:rsidRDefault="0062563B" w:rsidP="007451C4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VIC-AAC GCC ATC GCA CAA T-NGQMGB</w:t>
            </w:r>
          </w:p>
        </w:tc>
      </w:tr>
    </w:tbl>
    <w:p w14:paraId="10F8F537" w14:textId="77777777" w:rsidR="0062563B" w:rsidRPr="00002034" w:rsidRDefault="0062563B" w:rsidP="0062563B">
      <w:pPr>
        <w:pStyle w:val="Caption"/>
        <w:rPr>
          <w:rFonts w:ascii="Calibri" w:hAnsi="Calibri" w:cs="Calibri"/>
          <w:color w:val="000000" w:themeColor="text1"/>
          <w:sz w:val="20"/>
          <w:szCs w:val="20"/>
        </w:rPr>
      </w:pPr>
    </w:p>
    <w:p w14:paraId="55699D05" w14:textId="303E7B34" w:rsidR="0062563B" w:rsidRPr="00002034" w:rsidRDefault="00AA41D2">
      <w:pPr>
        <w:rPr>
          <w:rFonts w:ascii="Calibri" w:hAnsi="Calibri" w:cs="Calibri"/>
        </w:rPr>
      </w:pPr>
      <w:r w:rsidRPr="00002034">
        <w:rPr>
          <w:rFonts w:ascii="Calibri" w:hAnsi="Calibri" w:cs="Calibri"/>
        </w:rPr>
        <w:t>Table S</w:t>
      </w:r>
      <w:r w:rsidR="001C3195" w:rsidRPr="00002034">
        <w:rPr>
          <w:rFonts w:ascii="Calibri" w:hAnsi="Calibri" w:cs="Calibri"/>
        </w:rPr>
        <w:t>3</w:t>
      </w:r>
      <w:r w:rsidRPr="00002034">
        <w:rPr>
          <w:rFonts w:ascii="Calibri" w:hAnsi="Calibri" w:cs="Calibri"/>
        </w:rPr>
        <w:t>. Sanger sequencing primer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3240"/>
        <w:gridCol w:w="3150"/>
      </w:tblGrid>
      <w:tr w:rsidR="38051E12" w:rsidRPr="00002034" w14:paraId="2F0FA8E3" w14:textId="77777777" w:rsidTr="00266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F1F54D7" w14:textId="7AC8AC21" w:rsidR="36CBF67F" w:rsidRPr="00002034" w:rsidRDefault="36CBF67F" w:rsidP="38051E12">
            <w:pPr>
              <w:spacing w:line="259" w:lineRule="auto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sz w:val="20"/>
                <w:szCs w:val="20"/>
              </w:rPr>
              <w:t>Sanger sequencing Primer Name</w:t>
            </w:r>
          </w:p>
        </w:tc>
        <w:tc>
          <w:tcPr>
            <w:tcW w:w="3150" w:type="dxa"/>
          </w:tcPr>
          <w:p w14:paraId="65C88A64" w14:textId="28B12BC0" w:rsidR="38051E12" w:rsidRPr="00002034" w:rsidRDefault="38051E12" w:rsidP="38051E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sz w:val="20"/>
                <w:szCs w:val="20"/>
              </w:rPr>
              <w:t>Sequence</w:t>
            </w:r>
          </w:p>
        </w:tc>
      </w:tr>
      <w:tr w:rsidR="38051E12" w:rsidRPr="00002034" w14:paraId="73F95AE5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D17B790" w14:textId="5F7B02BC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RSVA-F Fwd2 (F2)</w:t>
            </w:r>
          </w:p>
        </w:tc>
        <w:tc>
          <w:tcPr>
            <w:tcW w:w="3150" w:type="dxa"/>
          </w:tcPr>
          <w:p w14:paraId="5362CBDB" w14:textId="37E26B8A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CTCACCTCCAACACCAAAG</w:t>
            </w:r>
          </w:p>
        </w:tc>
      </w:tr>
      <w:tr w:rsidR="38051E12" w:rsidRPr="00002034" w14:paraId="79B8684A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018ECFEC" w14:textId="08E7EEA2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RSVA-F Rev1 (R1)</w:t>
            </w:r>
          </w:p>
        </w:tc>
        <w:tc>
          <w:tcPr>
            <w:tcW w:w="3150" w:type="dxa"/>
          </w:tcPr>
          <w:p w14:paraId="08B9F640" w14:textId="491718CA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TGGGGTGGCCATTCAAAA</w:t>
            </w:r>
          </w:p>
        </w:tc>
      </w:tr>
      <w:tr w:rsidR="38051E12" w:rsidRPr="00002034" w14:paraId="0C17820D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5390F2DB" w14:textId="28507A57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A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R1</w:t>
            </w:r>
          </w:p>
        </w:tc>
        <w:tc>
          <w:tcPr>
            <w:tcW w:w="3150" w:type="dxa"/>
          </w:tcPr>
          <w:p w14:paraId="4BC67B0D" w14:textId="4568D4D2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CTGGTTAAGACACTGACTCC</w:t>
            </w:r>
          </w:p>
        </w:tc>
      </w:tr>
      <w:tr w:rsidR="38051E12" w:rsidRPr="00002034" w14:paraId="1CC685D3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243FCEEB" w14:textId="0808A266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A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R2</w:t>
            </w:r>
          </w:p>
        </w:tc>
        <w:tc>
          <w:tcPr>
            <w:tcW w:w="3150" w:type="dxa"/>
          </w:tcPr>
          <w:p w14:paraId="53DC606F" w14:textId="1F94D5BA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TCACACCTGCATTAACACT</w:t>
            </w:r>
          </w:p>
        </w:tc>
      </w:tr>
      <w:tr w:rsidR="38051E12" w:rsidRPr="00002034" w14:paraId="42C4D3A4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4482351A" w14:textId="6F686109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B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F1</w:t>
            </w:r>
          </w:p>
        </w:tc>
        <w:tc>
          <w:tcPr>
            <w:tcW w:w="3150" w:type="dxa"/>
          </w:tcPr>
          <w:p w14:paraId="36088DC6" w14:textId="2D6EEB30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GTGTTGGATCTGCAATCG</w:t>
            </w:r>
          </w:p>
        </w:tc>
      </w:tr>
      <w:tr w:rsidR="38051E12" w:rsidRPr="00002034" w14:paraId="139EB39C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98B1F2A" w14:textId="52AF28B0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B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R1</w:t>
            </w:r>
          </w:p>
        </w:tc>
        <w:tc>
          <w:tcPr>
            <w:tcW w:w="3150" w:type="dxa"/>
          </w:tcPr>
          <w:p w14:paraId="607C966A" w14:textId="07901F96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CGGAGCTGCTTACATCTGT</w:t>
            </w:r>
          </w:p>
        </w:tc>
      </w:tr>
      <w:tr w:rsidR="38051E12" w:rsidRPr="00002034" w14:paraId="0D6FEDB9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4C0A02A" w14:textId="3EA665C8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B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R2</w:t>
            </w:r>
          </w:p>
        </w:tc>
        <w:tc>
          <w:tcPr>
            <w:tcW w:w="3150" w:type="dxa"/>
          </w:tcPr>
          <w:p w14:paraId="5B884463" w14:textId="424DCBFA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CATGACACAATGGCTCCT</w:t>
            </w:r>
          </w:p>
        </w:tc>
      </w:tr>
      <w:tr w:rsidR="38051E12" w:rsidRPr="00002034" w14:paraId="146DF516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1133F0DA" w14:textId="46B147C8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C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F1</w:t>
            </w:r>
          </w:p>
        </w:tc>
        <w:tc>
          <w:tcPr>
            <w:tcW w:w="3150" w:type="dxa"/>
          </w:tcPr>
          <w:p w14:paraId="620D604A" w14:textId="53ACE659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GAAACTACACACATCCCCT</w:t>
            </w:r>
          </w:p>
        </w:tc>
      </w:tr>
      <w:tr w:rsidR="38051E12" w:rsidRPr="00002034" w14:paraId="450C61B8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3E1EB2E3" w14:textId="4CADA6F8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C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F2</w:t>
            </w:r>
          </w:p>
        </w:tc>
        <w:tc>
          <w:tcPr>
            <w:tcW w:w="3150" w:type="dxa"/>
          </w:tcPr>
          <w:p w14:paraId="4F8B2C86" w14:textId="35FA8153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CCCACAAGCTGAAACATGT</w:t>
            </w:r>
          </w:p>
        </w:tc>
      </w:tr>
      <w:tr w:rsidR="38051E12" w:rsidRPr="00002034" w14:paraId="35C822C9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47A79D6" w14:textId="0E18595D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C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R1</w:t>
            </w:r>
          </w:p>
        </w:tc>
        <w:tc>
          <w:tcPr>
            <w:tcW w:w="3150" w:type="dxa"/>
          </w:tcPr>
          <w:p w14:paraId="299A8DC9" w14:textId="609261E9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TCAAATAGCGAACCATTGTAA</w:t>
            </w:r>
          </w:p>
        </w:tc>
      </w:tr>
      <w:tr w:rsidR="38051E12" w:rsidRPr="00002034" w14:paraId="39015394" w14:textId="77777777" w:rsidTr="00266624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</w:tcPr>
          <w:p w14:paraId="776EBA31" w14:textId="5F394F0F" w:rsidR="38051E12" w:rsidRPr="00002034" w:rsidRDefault="38051E12" w:rsidP="38051E1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RSVA-F </w:t>
            </w:r>
            <w:proofErr w:type="spellStart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>SeqC</w:t>
            </w:r>
            <w:proofErr w:type="spellEnd"/>
            <w:r w:rsidRPr="00002034">
              <w:rPr>
                <w:rFonts w:ascii="Calibri" w:eastAsia="Calibri" w:hAnsi="Calibri" w:cs="Calibri"/>
                <w:b w:val="0"/>
                <w:color w:val="000000" w:themeColor="text1"/>
                <w:sz w:val="20"/>
                <w:szCs w:val="20"/>
              </w:rPr>
              <w:t xml:space="preserve"> R2</w:t>
            </w:r>
          </w:p>
        </w:tc>
        <w:tc>
          <w:tcPr>
            <w:tcW w:w="3150" w:type="dxa"/>
          </w:tcPr>
          <w:p w14:paraId="7B3A7BEB" w14:textId="1AFB3C64" w:rsidR="38051E12" w:rsidRPr="00002034" w:rsidRDefault="38051E12" w:rsidP="38051E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TGACATATTTGCCCCAGT</w:t>
            </w:r>
          </w:p>
        </w:tc>
      </w:tr>
    </w:tbl>
    <w:p w14:paraId="7D388CB7" w14:textId="77777777" w:rsidR="00697ED8" w:rsidRPr="00002034" w:rsidRDefault="00697ED8">
      <w:pPr>
        <w:rPr>
          <w:rFonts w:ascii="Calibri" w:hAnsi="Calibri" w:cs="Calibri"/>
        </w:rPr>
      </w:pPr>
    </w:p>
    <w:p w14:paraId="63F903F1" w14:textId="36F94E08" w:rsidR="0038704F" w:rsidRPr="00002034" w:rsidRDefault="64CD1D62">
      <w:pPr>
        <w:rPr>
          <w:rFonts w:ascii="Calibri" w:hAnsi="Calibri" w:cs="Calibri"/>
        </w:rPr>
      </w:pPr>
      <w:r w:rsidRPr="00002034">
        <w:rPr>
          <w:rFonts w:ascii="Calibri" w:hAnsi="Calibri" w:cs="Calibri"/>
        </w:rPr>
        <w:t>Table S</w:t>
      </w:r>
      <w:r w:rsidR="00387A74" w:rsidRPr="00002034">
        <w:rPr>
          <w:rFonts w:ascii="Calibri" w:hAnsi="Calibri" w:cs="Calibri"/>
        </w:rPr>
        <w:t>4</w:t>
      </w:r>
      <w:r w:rsidRPr="00002034">
        <w:rPr>
          <w:rFonts w:ascii="Calibri" w:hAnsi="Calibri" w:cs="Calibri"/>
        </w:rPr>
        <w:t xml:space="preserve">. </w:t>
      </w:r>
      <w:r w:rsidR="396D5A43" w:rsidRPr="00002034">
        <w:rPr>
          <w:rFonts w:ascii="Calibri" w:hAnsi="Calibri" w:cs="Calibri"/>
        </w:rPr>
        <w:t>Specificity of UW-ARTIC RSV amplicon panel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305"/>
        <w:gridCol w:w="810"/>
        <w:gridCol w:w="765"/>
        <w:gridCol w:w="810"/>
        <w:gridCol w:w="855"/>
        <w:gridCol w:w="855"/>
        <w:gridCol w:w="645"/>
        <w:gridCol w:w="735"/>
        <w:gridCol w:w="975"/>
        <w:gridCol w:w="750"/>
        <w:gridCol w:w="825"/>
        <w:gridCol w:w="885"/>
        <w:gridCol w:w="885"/>
        <w:gridCol w:w="840"/>
        <w:gridCol w:w="720"/>
      </w:tblGrid>
      <w:tr w:rsidR="003D5D6F" w:rsidRPr="00002034" w14:paraId="5CDB39EC" w14:textId="77777777" w:rsidTr="00266624">
        <w:trPr>
          <w:trHeight w:val="216"/>
        </w:trPr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630C07" w14:textId="10645D13" w:rsidR="49B2CD39" w:rsidRPr="00002034" w:rsidRDefault="49B2CD39" w:rsidP="49B2CD39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4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7B7D11" w14:textId="1F040C83" w:rsidR="49B2CD39" w:rsidRPr="00002034" w:rsidRDefault="003D2D64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SVA</w:t>
            </w:r>
          </w:p>
        </w:tc>
        <w:tc>
          <w:tcPr>
            <w:tcW w:w="58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097333" w14:textId="77F5CD1E" w:rsidR="49B2CD39" w:rsidRPr="00002034" w:rsidRDefault="003D2D64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SVB</w:t>
            </w:r>
          </w:p>
        </w:tc>
      </w:tr>
      <w:tr w:rsidR="49B2CD39" w:rsidRPr="00002034" w14:paraId="5C67FEAC" w14:textId="77777777" w:rsidTr="008C18ED">
        <w:trPr>
          <w:trHeight w:val="315"/>
        </w:trPr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DA89E9" w14:textId="272566B0" w:rsidR="49B2CD39" w:rsidRPr="00002034" w:rsidRDefault="49B2CD39" w:rsidP="49B2CD39">
            <w:pPr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040C11" w14:textId="142E7A6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aw reads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0C554C" w14:textId="3027271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pped read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32BD6F" w14:textId="763C7E6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ct reads mappe</w:t>
            </w:r>
            <w:r w:rsidR="47BAD0CF"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C929D5" w14:textId="0C884AA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 genome coverag</w:t>
            </w:r>
            <w:r w:rsidR="67F8262F"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984694" w14:textId="6ECBF49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 fusion coverag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24EF3C" w14:textId="69342BD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ct fusion 100x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775793" w14:textId="331E4F2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Ns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9706C5" w14:textId="110C04E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raw reads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752AA5" w14:textId="6A956B0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apped reads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409C80" w14:textId="0693A63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ct reads mapped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40B598" w14:textId="2CC31D3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 genome coverag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BCCD3F" w14:textId="520EF06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ean fusion coverage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FA0313" w14:textId="14E6F64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ct fusion 100x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32AE54" w14:textId="66920E3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%Ns</w:t>
            </w:r>
          </w:p>
        </w:tc>
      </w:tr>
      <w:tr w:rsidR="00D37951" w:rsidRPr="00002034" w14:paraId="2B667258" w14:textId="77777777" w:rsidTr="00EF4D9B">
        <w:trPr>
          <w:trHeight w:val="216"/>
        </w:trPr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6D7B3D" w14:textId="486A40FA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F7F0D38" w14:textId="7E7E5A6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41240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572381" w14:textId="1C4CF94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03C3AD" w14:textId="06BB597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26825E" w14:textId="449E2FD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8D6363" w14:textId="571FE9F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7B9608" w14:textId="1CCB949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ACF3D5" w14:textId="0F1C23C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2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1EFA1B" w14:textId="4B0CC7F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4766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81B27A" w14:textId="5C623BB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BAADD1" w14:textId="6E6D630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C42E00" w14:textId="2DD8DFC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91089C" w14:textId="341B741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D1F33E" w14:textId="3DE5840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F2BF53" w14:textId="597CD58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78</w:t>
            </w:r>
          </w:p>
        </w:tc>
      </w:tr>
      <w:tr w:rsidR="49B2CD39" w:rsidRPr="00002034" w14:paraId="33519A89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EFB71D" w14:textId="1D092B62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9DD053" w14:textId="3FC7A53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07496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B30580" w14:textId="5B8004D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040F52" w14:textId="12913C3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4AA347" w14:textId="7D5500B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662A2E" w14:textId="0594DDF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6B30EE" w14:textId="3C134E3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4F43AB" w14:textId="26C0D0A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77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14EB29" w14:textId="5AAD166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6880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8B24F9" w14:textId="0353347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E4C46C" w14:textId="391EC2E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2F2A1E" w14:textId="1E9E096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8200BE" w14:textId="4686468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B39DD4" w14:textId="0249A50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5C3E12" w14:textId="3EDBD9D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17</w:t>
            </w:r>
          </w:p>
        </w:tc>
      </w:tr>
      <w:tr w:rsidR="49B2CD39" w:rsidRPr="00002034" w14:paraId="011B5D33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C8321D" w14:textId="6C3084C4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67AC9F" w14:textId="2AFD58A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80028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8555C7" w14:textId="2325655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7150AF" w14:textId="35DCB45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5B73D6" w14:textId="29283BA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782908" w14:textId="33C8816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56F084" w14:textId="0D6C09F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A3C557" w14:textId="1D4C74E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76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D7C636" w14:textId="5698815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3267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B97509" w14:textId="5339C97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2835C5" w14:textId="4C58564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DBDE99D" w14:textId="24451AD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7413D6" w14:textId="55C226D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730F7C" w14:textId="104FDD8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B9BA64" w14:textId="34670FC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17</w:t>
            </w:r>
          </w:p>
        </w:tc>
      </w:tr>
      <w:tr w:rsidR="49B2CD39" w:rsidRPr="00002034" w14:paraId="550846CE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47273A" w14:textId="2FD1ADB5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24F14A" w14:textId="432ECBA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7795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BCF88B" w14:textId="3B42F08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0EE7AF" w14:textId="390A317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A9E189" w14:textId="333FE1E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AA91BE" w14:textId="2EA3F59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AB1137" w14:textId="10CA800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ACE46C" w14:textId="1B4FFB4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80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A6120C" w14:textId="63E033F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3154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633EDB" w14:textId="379F97C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D8E8F0" w14:textId="1BC8DDE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43102A" w14:textId="031E46A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59408E" w14:textId="7241194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7F4239" w14:textId="7D958E4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CC6BF1" w14:textId="37291E4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1DB38094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4672A4" w14:textId="5E3F944D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5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422A16" w14:textId="76A5A24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14838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69CCDC" w14:textId="6A99219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3D3444" w14:textId="4512692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B28689" w14:textId="3171E9C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58047D" w14:textId="4811924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47463B" w14:textId="7CF2C74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51228F" w14:textId="28357C8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80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272545" w14:textId="0B477CD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1127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746E19" w14:textId="2DA5DAF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BABD1E" w14:textId="5F26599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7B27E1" w14:textId="1944AB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A243C8" w14:textId="191C897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D90511" w14:textId="5E41349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91575F" w14:textId="5D934DD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381C3AE1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305B77" w14:textId="20BA1AE3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RSV_Spec_06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7FFA4E" w14:textId="7CCE10D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5055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0CEC87" w14:textId="0773D0B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4BD0CE" w14:textId="6B0980C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E0C2C8" w14:textId="2A20480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D40B6C" w14:textId="261DD62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8B3021" w14:textId="251F1DC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5D6541" w14:textId="07517EA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62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D3B680" w14:textId="20CD325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41589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E15E86" w14:textId="555EDDE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E2D331" w14:textId="47B64D6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9F27E3" w14:textId="543B856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39D7D4" w14:textId="136E23A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2F4C17" w14:textId="31A217F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E9CD10" w14:textId="6EB2419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15</w:t>
            </w:r>
          </w:p>
        </w:tc>
      </w:tr>
      <w:tr w:rsidR="49B2CD39" w:rsidRPr="00002034" w14:paraId="6F4C6C95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3757EA" w14:textId="4C1C3E24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313C7E" w14:textId="68E29DF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8489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073447" w14:textId="2F3A644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FA4FB8" w14:textId="3395C19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71C0D3" w14:textId="01A09C6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A53462" w14:textId="4611B16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FBCE1E" w14:textId="4AF0FD5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AA319D" w14:textId="0E48CD9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6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1DEF0D" w14:textId="2F03F7A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44324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E4DAC8" w14:textId="280C3D8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7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5C8BAF" w14:textId="6D798B0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45213D" w14:textId="07278D7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ED05AE" w14:textId="33C18A9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C8F166" w14:textId="685D369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2CE8AB" w14:textId="1708528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7D00DD54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348804" w14:textId="22BFA398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8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3C98F2" w14:textId="69C3C03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9336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1510CA" w14:textId="7B25E68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5898B2" w14:textId="7C1886B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4539B7" w14:textId="4A60F43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EEA2E5" w14:textId="35F836E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3D4571" w14:textId="5727DA5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73EDEC" w14:textId="06A1DB9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42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3D3EA3" w14:textId="5C656F7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5721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C0A21C" w14:textId="5E681A1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BB3B9F" w14:textId="3942C9E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7FCE49" w14:textId="5938D00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65B33F" w14:textId="188F74E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1EADBF" w14:textId="69FF1FB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DD684A0" w14:textId="577B895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6</w:t>
            </w:r>
          </w:p>
        </w:tc>
      </w:tr>
      <w:tr w:rsidR="49B2CD39" w:rsidRPr="00002034" w14:paraId="6284F9E1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D91CA1" w14:textId="79C61C4C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0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47790" w14:textId="0A7B226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5192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CA4F22" w14:textId="4D2C44B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EB9DB22" w14:textId="0C32C33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EEBEB5" w14:textId="680505D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5061F3" w14:textId="1697BB0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BFDDFE" w14:textId="67E3911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AA80B9" w14:textId="7BD29E9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1E0243" w14:textId="75B9EBA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9439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54A3AE" w14:textId="5BF8E80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25B626" w14:textId="38DCC92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88C287" w14:textId="7BD836F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CE142E" w14:textId="3BEFF0D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855053" w14:textId="4E75AA9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B33967" w14:textId="2BBFE54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9</w:t>
            </w:r>
          </w:p>
        </w:tc>
      </w:tr>
      <w:tr w:rsidR="49B2CD39" w:rsidRPr="00002034" w14:paraId="03E18E39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9F7448" w14:textId="3EF7E63D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ABEB60" w14:textId="489A633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0748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1ABA3E" w14:textId="6F6A41C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414012" w14:textId="5BAAA8E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7C43E4" w14:textId="48A45E2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BABD18" w14:textId="1BA5811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7332C3" w14:textId="31C8EEC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BEAC55" w14:textId="5602F30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7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20A2A6" w14:textId="2022A0E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52204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94E443" w14:textId="5E86859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22CBB7" w14:textId="5E8EC59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4645E2" w14:textId="0C11FC2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471072" w14:textId="0E3210F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67295F" w14:textId="636BE30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E7160B" w14:textId="03916AF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70382822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129BF5" w14:textId="6AEFB337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C82E73" w14:textId="12A2DB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7736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82FF57" w14:textId="5A83215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688CCC" w14:textId="01B9B15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2BB900" w14:textId="5272122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D1EFD8" w14:textId="5C67407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18DC70" w14:textId="792E784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475BE0" w14:textId="0A84894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5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85A294" w14:textId="3D90912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7388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382871" w14:textId="3CA8E23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2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258DA8" w14:textId="1D63160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0453B4" w14:textId="78D2995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7BA3CC" w14:textId="2D2985D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9BFBF5" w14:textId="273A81F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237E96" w14:textId="5680719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8</w:t>
            </w:r>
          </w:p>
        </w:tc>
      </w:tr>
      <w:tr w:rsidR="49B2CD39" w:rsidRPr="00002034" w14:paraId="5DDD0A5C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2980B3" w14:textId="1207CBFC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12B523" w14:textId="46326E6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822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6FF94F" w14:textId="0C92BB6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62F408" w14:textId="069CD03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A3B50B" w14:textId="595411C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481341" w14:textId="3054EC8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AC2875" w14:textId="15E6C41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C35397" w14:textId="367512F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93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335D9B" w14:textId="6222275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B48E12" w14:textId="5DFF204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0B0221" w14:textId="4DBE0F9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5DB4B0" w14:textId="0261C06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C1F23E" w14:textId="583FC55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A9BD74" w14:textId="3326948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B98B59" w14:textId="0FF4C3D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49B2CD39" w:rsidRPr="00002034" w14:paraId="51D449F8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3F2E52" w14:textId="178BA91A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752A6D" w14:textId="1A8DC5C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7766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397584" w14:textId="7A6F6FE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32239F" w14:textId="4DE854D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06C5CA" w14:textId="5E93D99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156FCA" w14:textId="794DFB1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848C14" w14:textId="54BC0A2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488180" w14:textId="31D9550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80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83D455" w14:textId="41F385B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E7128D" w14:textId="02D77C6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06B855" w14:textId="276801A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A21E2A" w14:textId="1532244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9B3FD9" w14:textId="3FDFDB0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4FB330" w14:textId="1564BDC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78B7E1" w14:textId="7394A3A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49B2CD39" w:rsidRPr="00002034" w14:paraId="3490E971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B55B16" w14:textId="63B47FBF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06A6DF" w14:textId="57538FA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143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989569" w14:textId="7651D9B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A8E9C2" w14:textId="69283B2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7F892B" w14:textId="72BD160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46AFCA" w14:textId="10A909C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6D77D5" w14:textId="568BD9D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77D4A8" w14:textId="1E5FC02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17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DDBCF7" w14:textId="3088F0F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F7473A" w14:textId="30F3767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ADD428" w14:textId="4F762F2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2DB342" w14:textId="1FD28DD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A70EC2" w14:textId="6FFF5FD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E27FB6" w14:textId="796B229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2CA28D" w14:textId="17A867C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49B2CD39" w:rsidRPr="00002034" w14:paraId="75811721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AE15FC" w14:textId="53F26537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5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4278EA" w14:textId="113832B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891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82829D" w14:textId="75B5E6E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6A0AC0B" w14:textId="1DDBB17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F77614" w14:textId="4A49A1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DC15A3" w14:textId="3409B9B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5BA13B" w14:textId="7EDFCB5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6DFB19" w14:textId="2C15976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5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C5CE45" w14:textId="103C14B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718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36EE9A" w14:textId="48557F5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00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EDB43E" w14:textId="19D648B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0A815F" w14:textId="4B675EF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0812C4" w14:textId="0F8A2DD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46456CD" w14:textId="6972388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7B9A68" w14:textId="06B9459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78</w:t>
            </w:r>
          </w:p>
        </w:tc>
      </w:tr>
      <w:tr w:rsidR="49B2CD39" w:rsidRPr="00002034" w14:paraId="166024AF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50132B" w14:textId="64582967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6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5B4D93" w14:textId="2F23CB6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8208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ED65D6" w14:textId="17D7EAC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7ABE47" w14:textId="5F5F18C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CFC4E0" w14:textId="7B522F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25C021A" w14:textId="062B376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9DE324" w14:textId="6110EEC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C9A9F0" w14:textId="780FF99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6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B7F14C" w14:textId="26D929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1118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8CF524" w14:textId="1CB0F24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1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C5C4B8" w14:textId="1B3D4C2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9DFF9E" w14:textId="35C2709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3AB1DF" w14:textId="09CBE1B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1B4DE4" w14:textId="6CA1D3D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947A33" w14:textId="5E9F871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7</w:t>
            </w:r>
          </w:p>
        </w:tc>
      </w:tr>
      <w:tr w:rsidR="49B2CD39" w:rsidRPr="00002034" w14:paraId="6C3F071F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53C6FC" w14:textId="3A305BC6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FEFFDE" w14:textId="0561D0E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44116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F71724" w14:textId="0ABC5DA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C6BFFD" w14:textId="1CA90D5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5384CC" w14:textId="257A321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515CE9" w14:textId="51AB751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BA76A8" w14:textId="4067E40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305E6C" w14:textId="55FB42A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66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8F61DD" w14:textId="4BA3DD0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2644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BD52A0" w14:textId="4CE3FAC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3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DF6246" w14:textId="358C820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3FBA07" w14:textId="6896417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CB085B" w14:textId="0B35934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EBB7C7" w14:textId="524C8FA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A71A03" w14:textId="6EEA1C3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78</w:t>
            </w:r>
          </w:p>
        </w:tc>
      </w:tr>
      <w:tr w:rsidR="49B2CD39" w:rsidRPr="00002034" w14:paraId="75A86020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DE2B52" w14:textId="7EBED3DB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8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B10731" w14:textId="3F10CAB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3441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4F1BCD" w14:textId="1B596CB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B30A2A" w14:textId="689CAEA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A692A1" w14:textId="57E06F9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968054" w14:textId="327D830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777DEF" w14:textId="7B9204D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9E17A5" w14:textId="4404CB6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80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FFA9818" w14:textId="1254899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56427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27318A" w14:textId="092E3AE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69B356" w14:textId="53C8F1E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BCC0BF" w14:textId="554E411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B469BE" w14:textId="5CC11EC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34050C" w14:textId="19E6451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164D28" w14:textId="39A68F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5D71A98A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14A0FB" w14:textId="393BFE05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1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DA4CC7" w14:textId="7D77CE4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31296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5BE848E" w14:textId="2AEC3D2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667157" w14:textId="5D7BAE1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91804E" w14:textId="0432500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9446CC7" w14:textId="12E04B4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C17E951" w14:textId="3645DC4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FF355F" w14:textId="446724C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7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AA188DD" w14:textId="75E328B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98483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B76E88" w14:textId="59EF8CA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2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47F6C6" w14:textId="1C16BC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5903F1" w14:textId="2DD3ECA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414FD6" w14:textId="57E0BE0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1F3D760" w14:textId="36F5FF5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146E5B" w14:textId="06B9F4F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1609CF7E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70A27E7" w14:textId="17EF52D2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CE1333" w14:textId="7D0027F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315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DCD145" w14:textId="0ACE9D7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C50C89" w14:textId="0E05F6F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987CDC" w14:textId="40F5AF0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C68682" w14:textId="2F70C0C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1840E6" w14:textId="0B16084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57C83C" w14:textId="38135A7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13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AE19AA" w14:textId="312CB44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437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136B69D" w14:textId="4188F52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314407" w14:textId="53301B5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010BD5" w14:textId="44F53F3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2E42F4" w14:textId="255B25D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09C3DD0" w14:textId="493312D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FC9F63" w14:textId="404F5DC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7</w:t>
            </w:r>
          </w:p>
        </w:tc>
      </w:tr>
      <w:tr w:rsidR="49B2CD39" w:rsidRPr="00002034" w14:paraId="4433591F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71087F" w14:textId="06F7D5F5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55780D" w14:textId="17EE5E1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5026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F63464" w14:textId="2D59164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B4AE13" w14:textId="0B17F2B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572A25" w14:textId="521F63D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25E25C" w14:textId="140A3FC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6809EF" w14:textId="1F96596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F5C289" w14:textId="1C47F85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60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3807BF" w14:textId="61643A7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11217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8D6657" w14:textId="45E1115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990389" w14:textId="52697C5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2C8CEC" w14:textId="4D9104E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6398A5" w14:textId="2C1014A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EB8EB0" w14:textId="343749E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3631A8" w14:textId="7F57A07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797BA756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ABBF98" w14:textId="6DBE8FD5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394503" w14:textId="459C936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478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2400A2" w14:textId="559005D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6EEB4D" w14:textId="642423A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F42B871" w14:textId="0D4D4E8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4914F4" w14:textId="6242969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C3F976" w14:textId="06C0DF3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69D7C4" w14:textId="7E2748B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3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FED54F" w14:textId="2D6DFAA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58238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C98C35" w14:textId="2530A86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9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DCA040" w14:textId="4DA3223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BB60CDF" w14:textId="7B40F8E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BDDE8B" w14:textId="7625F9E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7AD562" w14:textId="06CE577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D03960" w14:textId="0ACDDCD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7</w:t>
            </w:r>
          </w:p>
        </w:tc>
      </w:tr>
      <w:tr w:rsidR="49B2CD39" w:rsidRPr="00002034" w14:paraId="43308AFD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3DDF33" w14:textId="05A639F1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7F8EC0" w14:textId="11A0E97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630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E2370E" w14:textId="3F58AE4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972C20" w14:textId="5AF5545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5A76CE" w14:textId="010A973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B6ED25" w14:textId="57B582E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433C06" w14:textId="04C1B92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D5915A" w14:textId="601059C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2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CD99FE" w14:textId="127010A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531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DE00E5" w14:textId="4F215B0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2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4EB83C" w14:textId="4B74215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71A598D" w14:textId="36FD31F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FF69BB" w14:textId="23D5C42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7DBF1D" w14:textId="1A88187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25C383" w14:textId="6B7F630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7</w:t>
            </w:r>
          </w:p>
        </w:tc>
      </w:tr>
      <w:tr w:rsidR="49B2CD39" w:rsidRPr="00002034" w14:paraId="2550D43E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F3C641" w14:textId="5C751B32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2BB89A" w14:textId="6C4C8E5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095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571587" w14:textId="4188CCF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745687" w14:textId="36BAEFB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8C4967" w14:textId="0A4577E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7654B1" w14:textId="679FF81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FBF366" w14:textId="6539421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AF9EBBD" w14:textId="36A8F13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17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87C20C" w14:textId="46C2ECE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A16AAB" w14:textId="3F96236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EA13CB" w14:textId="41E4ADD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71B509" w14:textId="6BC0956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FDA019" w14:textId="78908B6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81F6FA" w14:textId="6B69BCB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77983A" w14:textId="77A2EE1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49B2CD39" w:rsidRPr="00002034" w14:paraId="7B06C73A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EB1C597" w14:textId="04B335D3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5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2E7A966" w14:textId="5A5107B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53988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AEE6A1" w14:textId="1ED2261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5916204" w14:textId="10F8DCB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09CEF8" w14:textId="5A70F30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732A9C" w14:textId="35B5251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2D269E1" w14:textId="49A24F1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F4F4FD" w14:textId="008AFF4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08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93B709" w14:textId="69D5B75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05648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D3F7F85" w14:textId="73E4B62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935D81" w14:textId="6B93E8A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4F9CBD" w14:textId="1261E5E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C32A5D" w14:textId="5DCE34D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532C86" w14:textId="0CCC3B6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05CCF37" w14:textId="3EA4D9E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21F22700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F2CD74" w14:textId="4C0B39F1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6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F90BD6" w14:textId="4A679AE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7560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688EFC" w14:textId="3E16AD9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E546C93" w14:textId="3A6699F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B68B96" w14:textId="77D986B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F57E74" w14:textId="78095AD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57FA30" w14:textId="2966AC6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D2BA03" w14:textId="3B63D0F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49E99E" w14:textId="6AE85A8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18978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449264E" w14:textId="73215BF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5E514D2" w14:textId="6BC248A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C24819" w14:textId="53AE013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07A307" w14:textId="1066A09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CF7840" w14:textId="2E407DD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8E9ADBB" w14:textId="2B0C11F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8</w:t>
            </w:r>
          </w:p>
        </w:tc>
      </w:tr>
      <w:tr w:rsidR="49B2CD39" w:rsidRPr="00002034" w14:paraId="1ABB1581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65B30E" w14:textId="693E5CEE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7B1E3E4" w14:textId="073156E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6369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B84E6A" w14:textId="23A6850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03A987" w14:textId="7C3DE34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4988D4" w14:textId="2FCFDF6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A30B73" w14:textId="14946A0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198C0C" w14:textId="577DC05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9160319" w14:textId="627719B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79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C8C2007" w14:textId="3F8B408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06453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E04AFA" w14:textId="679E34C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B9AE51" w14:textId="24E7F10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645C93" w14:textId="12D9759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140C5B" w14:textId="2217E65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D1F4D9C" w14:textId="71A3C6C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3BA59F7" w14:textId="670BA57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8</w:t>
            </w:r>
          </w:p>
        </w:tc>
      </w:tr>
      <w:tr w:rsidR="49B2CD39" w:rsidRPr="00002034" w14:paraId="4CC4D8EF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E81E52" w14:textId="4658BC32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8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A810E6" w14:textId="32C7039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7968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106507C" w14:textId="1B91275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373AF1D" w14:textId="29F65FB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4C9BDE" w14:textId="66B9D92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C6650A" w14:textId="27A5AE9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BD75AA" w14:textId="752504C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ECE834" w14:textId="08A6520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5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886AFA" w14:textId="0E32DCA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379500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7CB91B" w14:textId="7654B6D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6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FAF455" w14:textId="570EFF9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F66D05" w14:textId="204E1B3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70F8E72" w14:textId="54730C1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C86CC44" w14:textId="0DCAF25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68987D" w14:textId="4380AE2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96</w:t>
            </w:r>
          </w:p>
        </w:tc>
      </w:tr>
      <w:tr w:rsidR="49B2CD39" w:rsidRPr="00002034" w14:paraId="131EA28B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15EC95" w14:textId="56980B93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2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EB449B" w14:textId="247F60E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39136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322EA9" w14:textId="0AF16A2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EF039E" w14:textId="5420618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D2B33D" w14:textId="634C9FF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303041" w14:textId="6FF6285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9F8F9B" w14:textId="76295F6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83E127" w14:textId="7BCA6A7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9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EBD2506" w14:textId="1645D08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63143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F92CFF" w14:textId="34D8F3F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9C1EEA" w14:textId="504E464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F14D518" w14:textId="4E397EC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26B361" w14:textId="1E7E11B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67869D" w14:textId="7CCA956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0B0808" w14:textId="4204D11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7</w:t>
            </w:r>
          </w:p>
        </w:tc>
      </w:tr>
      <w:tr w:rsidR="49B2CD39" w:rsidRPr="00002034" w14:paraId="4A55902B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31F361" w14:textId="06C253C9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0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B4E94E" w14:textId="24C45E7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00415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484E6AA" w14:textId="5943BA0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329C24" w14:textId="3E940A1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A44671" w14:textId="13138B0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3176D2" w14:textId="4EFDD33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541576" w14:textId="5FBA680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D1A7FD" w14:textId="11D5C71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5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EED87F" w14:textId="4F48746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7328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9D6877" w14:textId="778213E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37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D6BB6FA" w14:textId="3ED3A19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79349A" w14:textId="12FC423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5A60CE3" w14:textId="3FC86E9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A21975" w14:textId="2F006CE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A45EA2" w14:textId="7049F49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9</w:t>
            </w:r>
          </w:p>
        </w:tc>
      </w:tr>
      <w:tr w:rsidR="49B2CD39" w:rsidRPr="00002034" w14:paraId="3F2348CD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E9C364E" w14:textId="088F03D8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1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50BA93" w14:textId="434E444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32566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F21ED6" w14:textId="7084C96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55F719" w14:textId="4ADEC9C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B10EF8C" w14:textId="64A383A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A0E28C8" w14:textId="06B3BD0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B52B76" w14:textId="0886389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8C590E" w14:textId="0F97120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9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CC2F5A" w14:textId="2F0AD35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79762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D9C17B" w14:textId="71D5A1B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C048094" w14:textId="7C7BC38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1F6023" w14:textId="091B6FC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2314D6" w14:textId="0FF528A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41F4B4" w14:textId="2A0BFEF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E4B66BF" w14:textId="7A86275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8</w:t>
            </w:r>
          </w:p>
        </w:tc>
      </w:tr>
      <w:tr w:rsidR="49B2CD39" w:rsidRPr="00002034" w14:paraId="00450CEB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057225" w14:textId="6CC4B6FE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2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39BA47B" w14:textId="0DA7E62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859056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66A4F0" w14:textId="119AACA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955CF18" w14:textId="151C106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8A827C" w14:textId="2271A51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144C55" w14:textId="623080B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93A8F1" w14:textId="006D6D6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59BE74" w14:textId="01A6984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7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E67656" w14:textId="3FECC9F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43759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DE32C2" w14:textId="799F956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A1D237" w14:textId="035DAE1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62F6E5D" w14:textId="08B058D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709400" w14:textId="7610C2A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12BB3E" w14:textId="5C85BF1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30054C0" w14:textId="1C55960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98</w:t>
            </w:r>
          </w:p>
        </w:tc>
      </w:tr>
      <w:tr w:rsidR="49B2CD39" w:rsidRPr="00002034" w14:paraId="3BF98709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5179CD" w14:textId="20BAFAEB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3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BFB188B" w14:textId="6E98E78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484618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F400CBF" w14:textId="7001818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374E94" w14:textId="238ED1F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7273C7" w14:textId="6A5AE97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FAE679" w14:textId="2B7D6AF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9071A5" w14:textId="3A9D401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9A16392" w14:textId="79AF72D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5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B5DBAD" w14:textId="6A2C6BA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85739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088AAD4" w14:textId="2EA175B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1FE332D" w14:textId="3FB4554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86FD71" w14:textId="00B7A14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820F3F" w14:textId="7AFB8D1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B873F18" w14:textId="3EE5337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F40C476" w14:textId="2180739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3DA8D80C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CF35849" w14:textId="1D4DB732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4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C76C06" w14:textId="24C5F37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35454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8DABAFA" w14:textId="053EE89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BFCFC94" w14:textId="0D0BFFE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81E271" w14:textId="369B4AB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0929E3" w14:textId="3F0D8AE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0A580C" w14:textId="05AC6EA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52C19C" w14:textId="7B136F8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8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87D337" w14:textId="5B80B2E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289312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AB639F6" w14:textId="6838CD0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4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F705C30" w14:textId="49F75A4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F3D6C91" w14:textId="6135426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D008621" w14:textId="218D63F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EAD053" w14:textId="3D2E13F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041B29" w14:textId="401FD65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9</w:t>
            </w:r>
          </w:p>
        </w:tc>
      </w:tr>
      <w:tr w:rsidR="49B2CD39" w:rsidRPr="00002034" w14:paraId="1C22FD35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C09F81" w14:textId="7D9C195D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5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1AD454" w14:textId="53C271A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37457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C883B21" w14:textId="5CDB3D3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B5F4230" w14:textId="2AB39F0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28193A" w14:textId="03ECDB1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CEC3EE" w14:textId="0CFCF3D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56F2A8" w14:textId="5B59775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AC9909D" w14:textId="7AA65C0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96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5FCD14" w14:textId="6FDD242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73274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889F048" w14:textId="5AEAFAA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5BE21B" w14:textId="5A42867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998F15" w14:textId="7128B63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4FB08A" w14:textId="020D379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4EBA690" w14:textId="06B1152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5BF8CA5" w14:textId="7B9C016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40E1FBC3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8F7C8E" w14:textId="0DC03DC0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6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4095E5D" w14:textId="5EB7C46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34223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0ACDE8" w14:textId="69B174C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C7D4645" w14:textId="0EDF68D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879AE03" w14:textId="5F9690F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5DA89FB" w14:textId="568C9D4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672F6E0" w14:textId="16A7E89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6E0137B" w14:textId="4E4C15B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5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3772EFD" w14:textId="172E5A8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861498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62B52B4" w14:textId="78ACF3A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93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C1F7AA" w14:textId="1A50750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9F964DA" w14:textId="14C5445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673A19B" w14:textId="5A38FF9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4221E7" w14:textId="6051D14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BAE292" w14:textId="05556DF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77</w:t>
            </w:r>
          </w:p>
        </w:tc>
      </w:tr>
      <w:tr w:rsidR="49B2CD39" w:rsidRPr="00002034" w14:paraId="47A37937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3264D11" w14:textId="466737DC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7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8DD112" w14:textId="241DFBF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9793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D458E4" w14:textId="4DF0E19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1A58359" w14:textId="77FA336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622C2A1" w14:textId="6296F9B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CDB2B1" w14:textId="0084F4D5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611F28" w14:textId="294C36D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12E188" w14:textId="7673881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.00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89E247" w14:textId="29A0C0C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1586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84FFBFD" w14:textId="5108217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21A27A7" w14:textId="1652959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3F0C37" w14:textId="0B4424F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74560FB" w14:textId="4142D0C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B4C7E26" w14:textId="0A7C5F7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EBA199" w14:textId="1428C88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9</w:t>
            </w:r>
          </w:p>
        </w:tc>
      </w:tr>
      <w:tr w:rsidR="49B2CD39" w:rsidRPr="00002034" w14:paraId="653260C5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DF13426" w14:textId="2083E1C1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8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7067033" w14:textId="406DD5B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178572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92BF2F8" w14:textId="41A1AE2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8C022F" w14:textId="1A3BE48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A6CC75" w14:textId="2379DCC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92EAAB" w14:textId="5CBA26F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D02CB2" w14:textId="53D98AC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4A0F7CD" w14:textId="24E411F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16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F54755" w14:textId="7C54E17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453236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CD1CEBD" w14:textId="3064EFD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E989236" w14:textId="7D7EF9C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24FCA3" w14:textId="3D4E45C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0375445" w14:textId="6F35682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1162051" w14:textId="3FD57B4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4DCE140" w14:textId="494DF6C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8</w:t>
            </w:r>
          </w:p>
        </w:tc>
      </w:tr>
      <w:tr w:rsidR="49B2CD39" w:rsidRPr="00002034" w14:paraId="1A9F9C70" w14:textId="77777777" w:rsidTr="00EF4D9B">
        <w:trPr>
          <w:trHeight w:val="216"/>
        </w:trPr>
        <w:tc>
          <w:tcPr>
            <w:tcW w:w="130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0587B5D" w14:textId="4A773BDD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39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0B4D517" w14:textId="42934D7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0550</w:t>
            </w:r>
          </w:p>
        </w:tc>
        <w:tc>
          <w:tcPr>
            <w:tcW w:w="76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4A8B997" w14:textId="30252388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973C3FF" w14:textId="16D116CD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606040" w14:textId="6E722AA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5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0D6F4D2" w14:textId="143D1CD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64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7072143" w14:textId="384E1F8F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B884FBF" w14:textId="5AEAC9C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8.76</w:t>
            </w:r>
          </w:p>
        </w:tc>
        <w:tc>
          <w:tcPr>
            <w:tcW w:w="9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9EFADC5" w14:textId="22F7A66B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8558</w:t>
            </w:r>
          </w:p>
        </w:tc>
        <w:tc>
          <w:tcPr>
            <w:tcW w:w="75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ADBBF1A" w14:textId="1680BBF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82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5FAE2A8" w14:textId="411E5580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86080D" w14:textId="5D551BC1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85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17987BF" w14:textId="49EFE6AE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4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3565EF" w14:textId="63CC9AD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35A9B6A9" w14:textId="650C84EA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59</w:t>
            </w:r>
          </w:p>
        </w:tc>
      </w:tr>
      <w:tr w:rsidR="00D37951" w:rsidRPr="00002034" w14:paraId="3473BC98" w14:textId="77777777" w:rsidTr="00EF4D9B">
        <w:trPr>
          <w:trHeight w:val="216"/>
        </w:trPr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78A04E11" w14:textId="1A7AD23D" w:rsidR="49B2CD39" w:rsidRPr="00002034" w:rsidRDefault="49B2CD39" w:rsidP="49B2CD39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SV_Spec_4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6568755" w14:textId="315E015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36744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3D6E4A0" w14:textId="0D711BA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2E0A09A6" w14:textId="76BB502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8B797F6" w14:textId="429691A6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12DDB32A" w14:textId="218AAC02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0202D07A" w14:textId="3DE26D0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1D2EB17" w14:textId="7D4F5879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60</w:t>
            </w:r>
          </w:p>
        </w:tc>
        <w:tc>
          <w:tcPr>
            <w:tcW w:w="9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DD17FA3" w14:textId="155BA6E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59125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84A3E0A" w14:textId="0FCCC5C3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42858F78" w14:textId="37DC70D4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7FC764C" w14:textId="570D694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AC3FDF2" w14:textId="3CDBEB4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503ABCAA" w14:textId="7E06184C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 w14:paraId="628D87ED" w14:textId="0E6823C7" w:rsidR="49B2CD39" w:rsidRPr="00002034" w:rsidRDefault="49B2CD39" w:rsidP="003D2D6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0020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9.38</w:t>
            </w:r>
          </w:p>
        </w:tc>
      </w:tr>
    </w:tbl>
    <w:p w14:paraId="49244C24" w14:textId="77777777" w:rsidR="00734181" w:rsidRPr="00002034" w:rsidRDefault="00734181" w:rsidP="00F076B1">
      <w:pPr>
        <w:rPr>
          <w:rFonts w:ascii="Calibri" w:hAnsi="Calibri" w:cs="Calibri"/>
        </w:rPr>
      </w:pPr>
    </w:p>
    <w:p w14:paraId="3D8600C2" w14:textId="39DC07CE" w:rsidR="00DB7F0A" w:rsidRPr="00002034" w:rsidRDefault="00DB7F0A" w:rsidP="00F076B1">
      <w:pPr>
        <w:rPr>
          <w:rFonts w:ascii="Calibri" w:hAnsi="Calibri" w:cs="Calibri"/>
        </w:rPr>
      </w:pPr>
      <w:r w:rsidRPr="00002034">
        <w:rPr>
          <w:rFonts w:ascii="Calibri" w:hAnsi="Calibri" w:cs="Calibri"/>
        </w:rPr>
        <w:t>Table S</w:t>
      </w:r>
      <w:r w:rsidR="00387A74" w:rsidRPr="00002034">
        <w:rPr>
          <w:rFonts w:ascii="Calibri" w:hAnsi="Calibri" w:cs="Calibri"/>
        </w:rPr>
        <w:t>5</w:t>
      </w:r>
      <w:r w:rsidRPr="00002034">
        <w:rPr>
          <w:rFonts w:ascii="Calibri" w:hAnsi="Calibri" w:cs="Calibri"/>
        </w:rPr>
        <w:t xml:space="preserve">. </w:t>
      </w:r>
      <w:r w:rsidR="00F076B1" w:rsidRPr="00002034">
        <w:rPr>
          <w:rFonts w:ascii="Calibri" w:hAnsi="Calibri" w:cs="Calibri"/>
        </w:rPr>
        <w:t xml:space="preserve"> </w:t>
      </w:r>
      <w:r w:rsidR="001D6700" w:rsidRPr="00002034">
        <w:rPr>
          <w:rFonts w:ascii="Calibri" w:hAnsi="Calibri" w:cs="Calibri"/>
        </w:rPr>
        <w:t>Clinical samples</w:t>
      </w:r>
      <w:r w:rsidRPr="00002034">
        <w:rPr>
          <w:rFonts w:ascii="Calibri" w:hAnsi="Calibri" w:cs="Calibri"/>
        </w:rPr>
        <w:t xml:space="preserve"> </w:t>
      </w:r>
      <w:r w:rsidR="00E16FDB" w:rsidRPr="00002034">
        <w:rPr>
          <w:rFonts w:ascii="Calibri" w:hAnsi="Calibri" w:cs="Calibri"/>
        </w:rPr>
        <w:t>used to test breadth of genome recovery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03"/>
        <w:gridCol w:w="3193"/>
        <w:gridCol w:w="1531"/>
        <w:gridCol w:w="1263"/>
        <w:gridCol w:w="1795"/>
        <w:gridCol w:w="1625"/>
        <w:gridCol w:w="1170"/>
      </w:tblGrid>
      <w:tr w:rsidR="007040FA" w:rsidRPr="00002034" w14:paraId="2C9FA4C5" w14:textId="41169F0F" w:rsidTr="007040FA">
        <w:trPr>
          <w:trHeight w:val="216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99969" w14:textId="2BA19B4D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F2045" w14:textId="3024D262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Copies/mL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A5C9B6" w14:textId="3B334EDD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38325E" w14:textId="2997A3F5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12588" w14:textId="77777777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GenBank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97CAA" w14:textId="77777777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BioSample</w:t>
            </w:r>
            <w:proofErr w:type="spellEnd"/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070AF" w14:textId="77777777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SR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E0CCEE" w14:textId="6306A3BD" w:rsidR="00566634" w:rsidRPr="00002034" w:rsidRDefault="00566634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Lineage</w:t>
            </w:r>
          </w:p>
        </w:tc>
      </w:tr>
      <w:tr w:rsidR="007040FA" w:rsidRPr="00002034" w14:paraId="19592507" w14:textId="728D1F7A" w:rsidTr="007040FA">
        <w:trPr>
          <w:trHeight w:val="216"/>
        </w:trPr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80E014" w14:textId="05E3F38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210FD3" w14:textId="107E647C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6700000</w:t>
            </w:r>
          </w:p>
        </w:tc>
        <w:tc>
          <w:tcPr>
            <w:tcW w:w="31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68B9BD" w14:textId="789AB9B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541/202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AA6852" w14:textId="72521EA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70E869" w14:textId="667B5F8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88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90B6B9" w14:textId="61CEB19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0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BEA1FC" w14:textId="05CA79C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AFD7678" w14:textId="43AD644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3A4D3BD9" w14:textId="6ACF9C3D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0BEE4747" w14:textId="1811E6F5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2</w:t>
            </w:r>
          </w:p>
        </w:tc>
        <w:tc>
          <w:tcPr>
            <w:tcW w:w="1303" w:type="dxa"/>
            <w:noWrap/>
            <w:vAlign w:val="bottom"/>
            <w:hideMark/>
          </w:tcPr>
          <w:p w14:paraId="4F311814" w14:textId="0AF4BDF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920000</w:t>
            </w:r>
          </w:p>
        </w:tc>
        <w:tc>
          <w:tcPr>
            <w:tcW w:w="3193" w:type="dxa"/>
            <w:noWrap/>
            <w:vAlign w:val="bottom"/>
            <w:hideMark/>
          </w:tcPr>
          <w:p w14:paraId="29759454" w14:textId="3BAC2E5C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560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EC824EC" w14:textId="33ABBF09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7F3D335E" w14:textId="69FADE1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89</w:t>
            </w:r>
          </w:p>
        </w:tc>
        <w:tc>
          <w:tcPr>
            <w:tcW w:w="1795" w:type="dxa"/>
            <w:noWrap/>
            <w:vAlign w:val="bottom"/>
            <w:hideMark/>
          </w:tcPr>
          <w:p w14:paraId="69E8A1D8" w14:textId="6E2B200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1</w:t>
            </w:r>
          </w:p>
        </w:tc>
        <w:tc>
          <w:tcPr>
            <w:tcW w:w="1625" w:type="dxa"/>
            <w:noWrap/>
            <w:vAlign w:val="bottom"/>
            <w:hideMark/>
          </w:tcPr>
          <w:p w14:paraId="1C95CFAF" w14:textId="359D113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8</w:t>
            </w:r>
          </w:p>
        </w:tc>
        <w:tc>
          <w:tcPr>
            <w:tcW w:w="1170" w:type="dxa"/>
            <w:vAlign w:val="bottom"/>
          </w:tcPr>
          <w:p w14:paraId="39A9BA7C" w14:textId="65AA3575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3</w:t>
            </w:r>
          </w:p>
        </w:tc>
      </w:tr>
      <w:tr w:rsidR="007040FA" w:rsidRPr="00002034" w14:paraId="31BCEB99" w14:textId="6528E419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3FFDD46A" w14:textId="019ED42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3</w:t>
            </w:r>
          </w:p>
        </w:tc>
        <w:tc>
          <w:tcPr>
            <w:tcW w:w="1303" w:type="dxa"/>
            <w:noWrap/>
            <w:vAlign w:val="bottom"/>
            <w:hideMark/>
          </w:tcPr>
          <w:p w14:paraId="07CAC585" w14:textId="067A8581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5800000</w:t>
            </w:r>
          </w:p>
        </w:tc>
        <w:tc>
          <w:tcPr>
            <w:tcW w:w="3193" w:type="dxa"/>
            <w:noWrap/>
            <w:vAlign w:val="bottom"/>
            <w:hideMark/>
          </w:tcPr>
          <w:p w14:paraId="09083F16" w14:textId="7C924D4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648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C68D236" w14:textId="596B26F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7C552353" w14:textId="0A7C916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2</w:t>
            </w:r>
          </w:p>
        </w:tc>
        <w:tc>
          <w:tcPr>
            <w:tcW w:w="1795" w:type="dxa"/>
            <w:noWrap/>
            <w:vAlign w:val="bottom"/>
            <w:hideMark/>
          </w:tcPr>
          <w:p w14:paraId="693932D1" w14:textId="7F54C3A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2</w:t>
            </w:r>
          </w:p>
        </w:tc>
        <w:tc>
          <w:tcPr>
            <w:tcW w:w="1625" w:type="dxa"/>
            <w:noWrap/>
            <w:vAlign w:val="bottom"/>
            <w:hideMark/>
          </w:tcPr>
          <w:p w14:paraId="525F6BF1" w14:textId="163E4B5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7</w:t>
            </w:r>
          </w:p>
        </w:tc>
        <w:tc>
          <w:tcPr>
            <w:tcW w:w="1170" w:type="dxa"/>
            <w:vAlign w:val="bottom"/>
          </w:tcPr>
          <w:p w14:paraId="6CC37E27" w14:textId="6EDE3AF9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1E28021A" w14:textId="702ACAD8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37A70767" w14:textId="56BD692C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4</w:t>
            </w:r>
          </w:p>
        </w:tc>
        <w:tc>
          <w:tcPr>
            <w:tcW w:w="1303" w:type="dxa"/>
            <w:noWrap/>
            <w:vAlign w:val="bottom"/>
            <w:hideMark/>
          </w:tcPr>
          <w:p w14:paraId="1DD3C473" w14:textId="1FD3E512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570000</w:t>
            </w:r>
          </w:p>
        </w:tc>
        <w:tc>
          <w:tcPr>
            <w:tcW w:w="3193" w:type="dxa"/>
            <w:noWrap/>
            <w:vAlign w:val="bottom"/>
            <w:hideMark/>
          </w:tcPr>
          <w:p w14:paraId="602434EF" w14:textId="055DF66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654/2022</w:t>
            </w:r>
          </w:p>
        </w:tc>
        <w:tc>
          <w:tcPr>
            <w:tcW w:w="1531" w:type="dxa"/>
            <w:noWrap/>
            <w:vAlign w:val="bottom"/>
            <w:hideMark/>
          </w:tcPr>
          <w:p w14:paraId="680FA7C3" w14:textId="4899E98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3BA3D61B" w14:textId="2E682FA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3</w:t>
            </w:r>
          </w:p>
        </w:tc>
        <w:tc>
          <w:tcPr>
            <w:tcW w:w="1795" w:type="dxa"/>
            <w:noWrap/>
            <w:vAlign w:val="bottom"/>
            <w:hideMark/>
          </w:tcPr>
          <w:p w14:paraId="1759A3BA" w14:textId="7CD756A1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3</w:t>
            </w:r>
          </w:p>
        </w:tc>
        <w:tc>
          <w:tcPr>
            <w:tcW w:w="1625" w:type="dxa"/>
            <w:noWrap/>
            <w:vAlign w:val="bottom"/>
            <w:hideMark/>
          </w:tcPr>
          <w:p w14:paraId="64EAC8D8" w14:textId="20A1A455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19</w:t>
            </w:r>
          </w:p>
        </w:tc>
        <w:tc>
          <w:tcPr>
            <w:tcW w:w="1170" w:type="dxa"/>
            <w:vAlign w:val="bottom"/>
          </w:tcPr>
          <w:p w14:paraId="34B4AE3D" w14:textId="742A032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3.1</w:t>
            </w:r>
          </w:p>
        </w:tc>
      </w:tr>
      <w:tr w:rsidR="007040FA" w:rsidRPr="00002034" w14:paraId="0919F556" w14:textId="34F0B6F8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7FE56E0B" w14:textId="32878939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5</w:t>
            </w:r>
          </w:p>
        </w:tc>
        <w:tc>
          <w:tcPr>
            <w:tcW w:w="1303" w:type="dxa"/>
            <w:noWrap/>
            <w:vAlign w:val="bottom"/>
            <w:hideMark/>
          </w:tcPr>
          <w:p w14:paraId="1FBB8A98" w14:textId="11C1D7D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680000</w:t>
            </w:r>
          </w:p>
        </w:tc>
        <w:tc>
          <w:tcPr>
            <w:tcW w:w="3193" w:type="dxa"/>
            <w:noWrap/>
            <w:vAlign w:val="bottom"/>
            <w:hideMark/>
          </w:tcPr>
          <w:p w14:paraId="78C0A096" w14:textId="4AB4116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680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0DDA39D" w14:textId="69226D32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21DA8119" w14:textId="4490908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6</w:t>
            </w:r>
          </w:p>
        </w:tc>
        <w:tc>
          <w:tcPr>
            <w:tcW w:w="1795" w:type="dxa"/>
            <w:noWrap/>
            <w:vAlign w:val="bottom"/>
            <w:hideMark/>
          </w:tcPr>
          <w:p w14:paraId="5697655C" w14:textId="6123EAF1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4</w:t>
            </w:r>
          </w:p>
        </w:tc>
        <w:tc>
          <w:tcPr>
            <w:tcW w:w="1625" w:type="dxa"/>
            <w:noWrap/>
            <w:vAlign w:val="bottom"/>
            <w:hideMark/>
          </w:tcPr>
          <w:p w14:paraId="09186CFE" w14:textId="21A0AAB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18</w:t>
            </w:r>
          </w:p>
        </w:tc>
        <w:tc>
          <w:tcPr>
            <w:tcW w:w="1170" w:type="dxa"/>
            <w:vAlign w:val="bottom"/>
          </w:tcPr>
          <w:p w14:paraId="11A82A8D" w14:textId="2BC0F3D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067DD648" w14:textId="303DA496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43E5AC66" w14:textId="3D8D4EB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6</w:t>
            </w:r>
          </w:p>
        </w:tc>
        <w:tc>
          <w:tcPr>
            <w:tcW w:w="1303" w:type="dxa"/>
            <w:noWrap/>
            <w:vAlign w:val="bottom"/>
            <w:hideMark/>
          </w:tcPr>
          <w:p w14:paraId="5D139BD2" w14:textId="43F5C00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88000</w:t>
            </w:r>
          </w:p>
        </w:tc>
        <w:tc>
          <w:tcPr>
            <w:tcW w:w="3193" w:type="dxa"/>
            <w:noWrap/>
            <w:vAlign w:val="bottom"/>
            <w:hideMark/>
          </w:tcPr>
          <w:p w14:paraId="544DAE2A" w14:textId="2A0B9E2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694/2022</w:t>
            </w:r>
          </w:p>
        </w:tc>
        <w:tc>
          <w:tcPr>
            <w:tcW w:w="1531" w:type="dxa"/>
            <w:noWrap/>
            <w:vAlign w:val="bottom"/>
            <w:hideMark/>
          </w:tcPr>
          <w:p w14:paraId="431F6A28" w14:textId="54DD2E35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273865C3" w14:textId="4A13DCB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7</w:t>
            </w:r>
          </w:p>
        </w:tc>
        <w:tc>
          <w:tcPr>
            <w:tcW w:w="1795" w:type="dxa"/>
            <w:noWrap/>
            <w:vAlign w:val="bottom"/>
            <w:hideMark/>
          </w:tcPr>
          <w:p w14:paraId="39A4AC87" w14:textId="677BE3FB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5</w:t>
            </w:r>
          </w:p>
        </w:tc>
        <w:tc>
          <w:tcPr>
            <w:tcW w:w="1625" w:type="dxa"/>
            <w:noWrap/>
            <w:vAlign w:val="bottom"/>
            <w:hideMark/>
          </w:tcPr>
          <w:p w14:paraId="7D7B83D7" w14:textId="0FE3171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17</w:t>
            </w:r>
          </w:p>
        </w:tc>
        <w:tc>
          <w:tcPr>
            <w:tcW w:w="1170" w:type="dxa"/>
            <w:vAlign w:val="bottom"/>
          </w:tcPr>
          <w:p w14:paraId="47DFEB41" w14:textId="15F9AA5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3</w:t>
            </w:r>
          </w:p>
        </w:tc>
      </w:tr>
      <w:tr w:rsidR="007040FA" w:rsidRPr="00002034" w14:paraId="1591B233" w14:textId="25BE652C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24922F59" w14:textId="37241C8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7</w:t>
            </w:r>
          </w:p>
        </w:tc>
        <w:tc>
          <w:tcPr>
            <w:tcW w:w="1303" w:type="dxa"/>
            <w:noWrap/>
            <w:vAlign w:val="bottom"/>
            <w:hideMark/>
          </w:tcPr>
          <w:p w14:paraId="172F1CBC" w14:textId="490E420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0000000</w:t>
            </w:r>
          </w:p>
        </w:tc>
        <w:tc>
          <w:tcPr>
            <w:tcW w:w="3193" w:type="dxa"/>
            <w:noWrap/>
            <w:vAlign w:val="bottom"/>
            <w:hideMark/>
          </w:tcPr>
          <w:p w14:paraId="056E2301" w14:textId="0F71627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700/2022</w:t>
            </w:r>
          </w:p>
        </w:tc>
        <w:tc>
          <w:tcPr>
            <w:tcW w:w="1531" w:type="dxa"/>
            <w:noWrap/>
            <w:vAlign w:val="bottom"/>
            <w:hideMark/>
          </w:tcPr>
          <w:p w14:paraId="6D419482" w14:textId="160B1E9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07EB3372" w14:textId="1440318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8</w:t>
            </w:r>
          </w:p>
        </w:tc>
        <w:tc>
          <w:tcPr>
            <w:tcW w:w="1795" w:type="dxa"/>
            <w:noWrap/>
            <w:vAlign w:val="bottom"/>
            <w:hideMark/>
          </w:tcPr>
          <w:p w14:paraId="65214566" w14:textId="1D58A855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6</w:t>
            </w:r>
          </w:p>
        </w:tc>
        <w:tc>
          <w:tcPr>
            <w:tcW w:w="1625" w:type="dxa"/>
            <w:noWrap/>
            <w:vAlign w:val="bottom"/>
            <w:hideMark/>
          </w:tcPr>
          <w:p w14:paraId="4870419B" w14:textId="11318602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16</w:t>
            </w:r>
          </w:p>
        </w:tc>
        <w:tc>
          <w:tcPr>
            <w:tcW w:w="1170" w:type="dxa"/>
            <w:vAlign w:val="bottom"/>
          </w:tcPr>
          <w:p w14:paraId="143BFE7C" w14:textId="33EEBDC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716DCE7D" w14:textId="0EE3CF62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116E0EAB" w14:textId="68D9C0F5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8</w:t>
            </w:r>
          </w:p>
        </w:tc>
        <w:tc>
          <w:tcPr>
            <w:tcW w:w="1303" w:type="dxa"/>
            <w:noWrap/>
            <w:vAlign w:val="bottom"/>
            <w:hideMark/>
          </w:tcPr>
          <w:p w14:paraId="46357C2E" w14:textId="31766FE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030000</w:t>
            </w:r>
          </w:p>
        </w:tc>
        <w:tc>
          <w:tcPr>
            <w:tcW w:w="3193" w:type="dxa"/>
            <w:noWrap/>
            <w:vAlign w:val="bottom"/>
            <w:hideMark/>
          </w:tcPr>
          <w:p w14:paraId="0CE9C42F" w14:textId="1D8C6B7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704/2022</w:t>
            </w:r>
          </w:p>
        </w:tc>
        <w:tc>
          <w:tcPr>
            <w:tcW w:w="1531" w:type="dxa"/>
            <w:noWrap/>
            <w:vAlign w:val="bottom"/>
            <w:hideMark/>
          </w:tcPr>
          <w:p w14:paraId="7F17FFE2" w14:textId="21B0E91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56C085E0" w14:textId="2D7C6B72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9</w:t>
            </w:r>
          </w:p>
        </w:tc>
        <w:tc>
          <w:tcPr>
            <w:tcW w:w="1795" w:type="dxa"/>
            <w:noWrap/>
            <w:vAlign w:val="bottom"/>
            <w:hideMark/>
          </w:tcPr>
          <w:p w14:paraId="32DCB71F" w14:textId="486AFB79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7</w:t>
            </w:r>
          </w:p>
        </w:tc>
        <w:tc>
          <w:tcPr>
            <w:tcW w:w="1625" w:type="dxa"/>
            <w:noWrap/>
            <w:vAlign w:val="bottom"/>
            <w:hideMark/>
          </w:tcPr>
          <w:p w14:paraId="5869E472" w14:textId="2AF9C5E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15</w:t>
            </w:r>
          </w:p>
        </w:tc>
        <w:tc>
          <w:tcPr>
            <w:tcW w:w="1170" w:type="dxa"/>
            <w:vAlign w:val="bottom"/>
          </w:tcPr>
          <w:p w14:paraId="54979BFF" w14:textId="4B2A592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751ABCB6" w14:textId="116B8A03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1C9792E4" w14:textId="6A2C7BE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9</w:t>
            </w:r>
          </w:p>
        </w:tc>
        <w:tc>
          <w:tcPr>
            <w:tcW w:w="1303" w:type="dxa"/>
            <w:noWrap/>
            <w:vAlign w:val="bottom"/>
            <w:hideMark/>
          </w:tcPr>
          <w:p w14:paraId="7DEAE381" w14:textId="5892360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8090000</w:t>
            </w:r>
          </w:p>
        </w:tc>
        <w:tc>
          <w:tcPr>
            <w:tcW w:w="3193" w:type="dxa"/>
            <w:noWrap/>
            <w:vAlign w:val="bottom"/>
            <w:hideMark/>
          </w:tcPr>
          <w:p w14:paraId="3726D249" w14:textId="30CEE8E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05708/2022</w:t>
            </w:r>
          </w:p>
        </w:tc>
        <w:tc>
          <w:tcPr>
            <w:tcW w:w="1531" w:type="dxa"/>
            <w:noWrap/>
            <w:vAlign w:val="bottom"/>
            <w:hideMark/>
          </w:tcPr>
          <w:p w14:paraId="675E0F43" w14:textId="51B4E33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1E7C67E4" w14:textId="4D31B86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1</w:t>
            </w:r>
          </w:p>
        </w:tc>
        <w:tc>
          <w:tcPr>
            <w:tcW w:w="1795" w:type="dxa"/>
            <w:noWrap/>
            <w:vAlign w:val="bottom"/>
            <w:hideMark/>
          </w:tcPr>
          <w:p w14:paraId="25AA548C" w14:textId="40203222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8</w:t>
            </w:r>
          </w:p>
        </w:tc>
        <w:tc>
          <w:tcPr>
            <w:tcW w:w="1625" w:type="dxa"/>
            <w:noWrap/>
            <w:vAlign w:val="bottom"/>
            <w:hideMark/>
          </w:tcPr>
          <w:p w14:paraId="127A339D" w14:textId="042CB2B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14</w:t>
            </w:r>
          </w:p>
        </w:tc>
        <w:tc>
          <w:tcPr>
            <w:tcW w:w="1170" w:type="dxa"/>
            <w:vAlign w:val="bottom"/>
          </w:tcPr>
          <w:p w14:paraId="659A572D" w14:textId="41D0610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29A00D10" w14:textId="798605F8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1DC6988A" w14:textId="0D94E85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0</w:t>
            </w:r>
          </w:p>
        </w:tc>
        <w:tc>
          <w:tcPr>
            <w:tcW w:w="1303" w:type="dxa"/>
            <w:noWrap/>
            <w:vAlign w:val="bottom"/>
            <w:hideMark/>
          </w:tcPr>
          <w:p w14:paraId="66D6BAE0" w14:textId="4E93D5F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180000</w:t>
            </w:r>
          </w:p>
        </w:tc>
        <w:tc>
          <w:tcPr>
            <w:tcW w:w="3193" w:type="dxa"/>
            <w:noWrap/>
            <w:vAlign w:val="bottom"/>
            <w:hideMark/>
          </w:tcPr>
          <w:p w14:paraId="56CC0DEC" w14:textId="4F684922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R3AE2/2022</w:t>
            </w:r>
          </w:p>
        </w:tc>
        <w:tc>
          <w:tcPr>
            <w:tcW w:w="1531" w:type="dxa"/>
            <w:noWrap/>
            <w:vAlign w:val="bottom"/>
            <w:hideMark/>
          </w:tcPr>
          <w:p w14:paraId="6D3EFBCF" w14:textId="6A4B0D7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244F35AD" w14:textId="01B29BA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9</w:t>
            </w:r>
          </w:p>
        </w:tc>
        <w:tc>
          <w:tcPr>
            <w:tcW w:w="1795" w:type="dxa"/>
            <w:noWrap/>
            <w:vAlign w:val="bottom"/>
            <w:hideMark/>
          </w:tcPr>
          <w:p w14:paraId="0DCB02E5" w14:textId="69BCCEB7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81</w:t>
            </w:r>
          </w:p>
        </w:tc>
        <w:tc>
          <w:tcPr>
            <w:tcW w:w="1625" w:type="dxa"/>
            <w:noWrap/>
            <w:vAlign w:val="bottom"/>
            <w:hideMark/>
          </w:tcPr>
          <w:p w14:paraId="403AC4E3" w14:textId="112CC80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51</w:t>
            </w:r>
          </w:p>
        </w:tc>
        <w:tc>
          <w:tcPr>
            <w:tcW w:w="1170" w:type="dxa"/>
            <w:vAlign w:val="bottom"/>
          </w:tcPr>
          <w:p w14:paraId="259FF11C" w14:textId="7E02D6A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1.4</w:t>
            </w:r>
          </w:p>
        </w:tc>
      </w:tr>
      <w:tr w:rsidR="007040FA" w:rsidRPr="00002034" w14:paraId="078BEE6F" w14:textId="6C005266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7C21D50F" w14:textId="7D7FDA61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1</w:t>
            </w:r>
          </w:p>
        </w:tc>
        <w:tc>
          <w:tcPr>
            <w:tcW w:w="1303" w:type="dxa"/>
            <w:noWrap/>
            <w:vAlign w:val="bottom"/>
            <w:hideMark/>
          </w:tcPr>
          <w:p w14:paraId="38F78DC5" w14:textId="1F863BD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290000</w:t>
            </w:r>
          </w:p>
        </w:tc>
        <w:tc>
          <w:tcPr>
            <w:tcW w:w="3193" w:type="dxa"/>
            <w:noWrap/>
            <w:vAlign w:val="bottom"/>
            <w:hideMark/>
          </w:tcPr>
          <w:p w14:paraId="0C069902" w14:textId="7712900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3TBF2/2022</w:t>
            </w:r>
          </w:p>
        </w:tc>
        <w:tc>
          <w:tcPr>
            <w:tcW w:w="1531" w:type="dxa"/>
            <w:noWrap/>
            <w:vAlign w:val="bottom"/>
            <w:hideMark/>
          </w:tcPr>
          <w:p w14:paraId="74289E6A" w14:textId="126289C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55524DA8" w14:textId="55AE5A2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85</w:t>
            </w:r>
          </w:p>
        </w:tc>
        <w:tc>
          <w:tcPr>
            <w:tcW w:w="1795" w:type="dxa"/>
            <w:noWrap/>
            <w:vAlign w:val="bottom"/>
            <w:hideMark/>
          </w:tcPr>
          <w:p w14:paraId="5179F754" w14:textId="64FAA669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86</w:t>
            </w:r>
          </w:p>
        </w:tc>
        <w:tc>
          <w:tcPr>
            <w:tcW w:w="1625" w:type="dxa"/>
            <w:noWrap/>
            <w:vAlign w:val="bottom"/>
            <w:hideMark/>
          </w:tcPr>
          <w:p w14:paraId="4F122E6D" w14:textId="63B958F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50</w:t>
            </w:r>
          </w:p>
        </w:tc>
        <w:tc>
          <w:tcPr>
            <w:tcW w:w="1170" w:type="dxa"/>
            <w:vAlign w:val="bottom"/>
          </w:tcPr>
          <w:p w14:paraId="6365F1C3" w14:textId="58963B8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76184799" w14:textId="3B5D2141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1E46BBD8" w14:textId="4C5A974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2</w:t>
            </w:r>
          </w:p>
        </w:tc>
        <w:tc>
          <w:tcPr>
            <w:tcW w:w="1303" w:type="dxa"/>
            <w:noWrap/>
            <w:vAlign w:val="bottom"/>
            <w:hideMark/>
          </w:tcPr>
          <w:p w14:paraId="1AA104B2" w14:textId="12E4BA3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7860000</w:t>
            </w:r>
          </w:p>
        </w:tc>
        <w:tc>
          <w:tcPr>
            <w:tcW w:w="3193" w:type="dxa"/>
            <w:noWrap/>
            <w:vAlign w:val="bottom"/>
            <w:hideMark/>
          </w:tcPr>
          <w:p w14:paraId="2E3DCF1F" w14:textId="2E4745F1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34AM6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43FA36B" w14:textId="2CC994C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686CFA76" w14:textId="3AD3F54C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87</w:t>
            </w:r>
          </w:p>
        </w:tc>
        <w:tc>
          <w:tcPr>
            <w:tcW w:w="1795" w:type="dxa"/>
            <w:noWrap/>
            <w:vAlign w:val="bottom"/>
            <w:hideMark/>
          </w:tcPr>
          <w:p w14:paraId="37D182B8" w14:textId="0049F5DB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92</w:t>
            </w:r>
          </w:p>
        </w:tc>
        <w:tc>
          <w:tcPr>
            <w:tcW w:w="1625" w:type="dxa"/>
            <w:noWrap/>
            <w:vAlign w:val="bottom"/>
            <w:hideMark/>
          </w:tcPr>
          <w:p w14:paraId="7B909E5D" w14:textId="58C3F5E9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6</w:t>
            </w:r>
          </w:p>
        </w:tc>
        <w:tc>
          <w:tcPr>
            <w:tcW w:w="1170" w:type="dxa"/>
            <w:vAlign w:val="bottom"/>
          </w:tcPr>
          <w:p w14:paraId="7ED187A3" w14:textId="70BDD5D1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4456444E" w14:textId="23E50F11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1C7FB57D" w14:textId="211B536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3</w:t>
            </w:r>
          </w:p>
        </w:tc>
        <w:tc>
          <w:tcPr>
            <w:tcW w:w="1303" w:type="dxa"/>
            <w:noWrap/>
            <w:vAlign w:val="bottom"/>
            <w:hideMark/>
          </w:tcPr>
          <w:p w14:paraId="6A624E74" w14:textId="382ED36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700000</w:t>
            </w:r>
          </w:p>
        </w:tc>
        <w:tc>
          <w:tcPr>
            <w:tcW w:w="3193" w:type="dxa"/>
            <w:noWrap/>
            <w:vAlign w:val="bottom"/>
            <w:hideMark/>
          </w:tcPr>
          <w:p w14:paraId="5868B45F" w14:textId="17E7B30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TQVY1/2022</w:t>
            </w:r>
          </w:p>
        </w:tc>
        <w:tc>
          <w:tcPr>
            <w:tcW w:w="1531" w:type="dxa"/>
            <w:noWrap/>
            <w:vAlign w:val="bottom"/>
            <w:hideMark/>
          </w:tcPr>
          <w:p w14:paraId="43DC807F" w14:textId="5F3F273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7D3A55C2" w14:textId="07941A3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22</w:t>
            </w:r>
          </w:p>
        </w:tc>
        <w:tc>
          <w:tcPr>
            <w:tcW w:w="1795" w:type="dxa"/>
            <w:noWrap/>
            <w:vAlign w:val="bottom"/>
            <w:hideMark/>
          </w:tcPr>
          <w:p w14:paraId="41F8FA93" w14:textId="65248E1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87</w:t>
            </w:r>
          </w:p>
        </w:tc>
        <w:tc>
          <w:tcPr>
            <w:tcW w:w="1625" w:type="dxa"/>
            <w:noWrap/>
            <w:vAlign w:val="bottom"/>
            <w:hideMark/>
          </w:tcPr>
          <w:p w14:paraId="07B1A010" w14:textId="2FCC582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5</w:t>
            </w:r>
          </w:p>
        </w:tc>
        <w:tc>
          <w:tcPr>
            <w:tcW w:w="1170" w:type="dxa"/>
            <w:vAlign w:val="bottom"/>
          </w:tcPr>
          <w:p w14:paraId="257FBB32" w14:textId="4D5DFB4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3</w:t>
            </w:r>
          </w:p>
        </w:tc>
      </w:tr>
      <w:tr w:rsidR="007040FA" w:rsidRPr="00002034" w14:paraId="06AD303F" w14:textId="00176633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3C872A8B" w14:textId="50BCE96B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4</w:t>
            </w:r>
          </w:p>
        </w:tc>
        <w:tc>
          <w:tcPr>
            <w:tcW w:w="1303" w:type="dxa"/>
            <w:noWrap/>
            <w:vAlign w:val="bottom"/>
            <w:hideMark/>
          </w:tcPr>
          <w:p w14:paraId="2877F7E8" w14:textId="711A07D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10000</w:t>
            </w:r>
          </w:p>
        </w:tc>
        <w:tc>
          <w:tcPr>
            <w:tcW w:w="3193" w:type="dxa"/>
            <w:noWrap/>
            <w:vAlign w:val="bottom"/>
            <w:hideMark/>
          </w:tcPr>
          <w:p w14:paraId="1D6E37DB" w14:textId="5E39BA31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DT79D/2022</w:t>
            </w:r>
          </w:p>
        </w:tc>
        <w:tc>
          <w:tcPr>
            <w:tcW w:w="1531" w:type="dxa"/>
            <w:noWrap/>
            <w:vAlign w:val="bottom"/>
            <w:hideMark/>
          </w:tcPr>
          <w:p w14:paraId="2861855B" w14:textId="520CC93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4045C1C2" w14:textId="0A4F3B9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6</w:t>
            </w:r>
          </w:p>
        </w:tc>
        <w:tc>
          <w:tcPr>
            <w:tcW w:w="1795" w:type="dxa"/>
            <w:noWrap/>
            <w:vAlign w:val="bottom"/>
            <w:hideMark/>
          </w:tcPr>
          <w:p w14:paraId="4F27172D" w14:textId="7475EF1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90</w:t>
            </w:r>
          </w:p>
        </w:tc>
        <w:tc>
          <w:tcPr>
            <w:tcW w:w="1625" w:type="dxa"/>
            <w:noWrap/>
            <w:vAlign w:val="bottom"/>
            <w:hideMark/>
          </w:tcPr>
          <w:p w14:paraId="29B1022D" w14:textId="1F28218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4</w:t>
            </w:r>
          </w:p>
        </w:tc>
        <w:tc>
          <w:tcPr>
            <w:tcW w:w="1170" w:type="dxa"/>
            <w:vAlign w:val="bottom"/>
          </w:tcPr>
          <w:p w14:paraId="1CB85945" w14:textId="619C22EB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12F7BC17" w14:textId="65A8E79C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3D20A7B2" w14:textId="68B2BAE5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5</w:t>
            </w:r>
          </w:p>
        </w:tc>
        <w:tc>
          <w:tcPr>
            <w:tcW w:w="1303" w:type="dxa"/>
            <w:noWrap/>
            <w:vAlign w:val="bottom"/>
            <w:hideMark/>
          </w:tcPr>
          <w:p w14:paraId="28CE2418" w14:textId="6AD97AD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0100000</w:t>
            </w:r>
          </w:p>
        </w:tc>
        <w:tc>
          <w:tcPr>
            <w:tcW w:w="3193" w:type="dxa"/>
            <w:noWrap/>
            <w:vAlign w:val="bottom"/>
            <w:hideMark/>
          </w:tcPr>
          <w:p w14:paraId="074B6AB0" w14:textId="10489A5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19667/2023</w:t>
            </w:r>
          </w:p>
        </w:tc>
        <w:tc>
          <w:tcPr>
            <w:tcW w:w="1531" w:type="dxa"/>
            <w:noWrap/>
            <w:vAlign w:val="bottom"/>
            <w:hideMark/>
          </w:tcPr>
          <w:p w14:paraId="73489DBA" w14:textId="641D8EA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3-01</w:t>
            </w:r>
          </w:p>
        </w:tc>
        <w:tc>
          <w:tcPr>
            <w:tcW w:w="1263" w:type="dxa"/>
            <w:noWrap/>
            <w:vAlign w:val="bottom"/>
            <w:hideMark/>
          </w:tcPr>
          <w:p w14:paraId="43D7E6D3" w14:textId="4F8FC7A6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6</w:t>
            </w:r>
          </w:p>
        </w:tc>
        <w:tc>
          <w:tcPr>
            <w:tcW w:w="1795" w:type="dxa"/>
            <w:noWrap/>
            <w:vAlign w:val="bottom"/>
            <w:hideMark/>
          </w:tcPr>
          <w:p w14:paraId="4CBF090A" w14:textId="2A8FB2D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69</w:t>
            </w:r>
          </w:p>
        </w:tc>
        <w:tc>
          <w:tcPr>
            <w:tcW w:w="1625" w:type="dxa"/>
            <w:noWrap/>
            <w:vAlign w:val="bottom"/>
            <w:hideMark/>
          </w:tcPr>
          <w:p w14:paraId="57CA9D0C" w14:textId="652E581B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13</w:t>
            </w:r>
          </w:p>
        </w:tc>
        <w:tc>
          <w:tcPr>
            <w:tcW w:w="1170" w:type="dxa"/>
            <w:vAlign w:val="bottom"/>
          </w:tcPr>
          <w:p w14:paraId="1BCA3FE3" w14:textId="3DF6E7C3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3</w:t>
            </w:r>
          </w:p>
        </w:tc>
      </w:tr>
      <w:tr w:rsidR="007040FA" w:rsidRPr="00002034" w14:paraId="28581461" w14:textId="66559688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44F772F5" w14:textId="0247F974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6</w:t>
            </w:r>
          </w:p>
        </w:tc>
        <w:tc>
          <w:tcPr>
            <w:tcW w:w="1303" w:type="dxa"/>
            <w:noWrap/>
            <w:vAlign w:val="bottom"/>
            <w:hideMark/>
          </w:tcPr>
          <w:p w14:paraId="6401E81C" w14:textId="209EA00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5000</w:t>
            </w:r>
          </w:p>
        </w:tc>
        <w:tc>
          <w:tcPr>
            <w:tcW w:w="3193" w:type="dxa"/>
            <w:noWrap/>
            <w:vAlign w:val="bottom"/>
            <w:hideMark/>
          </w:tcPr>
          <w:p w14:paraId="38326279" w14:textId="27A75A9B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71432/2022</w:t>
            </w:r>
          </w:p>
        </w:tc>
        <w:tc>
          <w:tcPr>
            <w:tcW w:w="1531" w:type="dxa"/>
            <w:noWrap/>
            <w:vAlign w:val="bottom"/>
            <w:hideMark/>
          </w:tcPr>
          <w:p w14:paraId="7FF88FCC" w14:textId="2787A24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2</w:t>
            </w:r>
          </w:p>
        </w:tc>
        <w:tc>
          <w:tcPr>
            <w:tcW w:w="1263" w:type="dxa"/>
            <w:noWrap/>
            <w:vAlign w:val="bottom"/>
            <w:hideMark/>
          </w:tcPr>
          <w:p w14:paraId="7DB18F20" w14:textId="7DC8E02D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2</w:t>
            </w:r>
          </w:p>
        </w:tc>
        <w:tc>
          <w:tcPr>
            <w:tcW w:w="1795" w:type="dxa"/>
            <w:noWrap/>
            <w:vAlign w:val="bottom"/>
            <w:hideMark/>
          </w:tcPr>
          <w:p w14:paraId="1FCCAEF2" w14:textId="1190E26A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0</w:t>
            </w:r>
          </w:p>
        </w:tc>
        <w:tc>
          <w:tcPr>
            <w:tcW w:w="1625" w:type="dxa"/>
            <w:noWrap/>
            <w:vAlign w:val="bottom"/>
            <w:hideMark/>
          </w:tcPr>
          <w:p w14:paraId="0A60382F" w14:textId="157BA39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7</w:t>
            </w:r>
          </w:p>
        </w:tc>
        <w:tc>
          <w:tcPr>
            <w:tcW w:w="1170" w:type="dxa"/>
            <w:vAlign w:val="bottom"/>
          </w:tcPr>
          <w:p w14:paraId="7C7CC588" w14:textId="4340D4DE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7040FA" w:rsidRPr="00002034" w14:paraId="47F6E2F6" w14:textId="75267315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561294A5" w14:textId="27B0DEC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7</w:t>
            </w:r>
          </w:p>
        </w:tc>
        <w:tc>
          <w:tcPr>
            <w:tcW w:w="1303" w:type="dxa"/>
            <w:noWrap/>
            <w:vAlign w:val="bottom"/>
            <w:hideMark/>
          </w:tcPr>
          <w:p w14:paraId="21DD5BC1" w14:textId="04983AF0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67500000</w:t>
            </w:r>
          </w:p>
        </w:tc>
        <w:tc>
          <w:tcPr>
            <w:tcW w:w="3193" w:type="dxa"/>
            <w:noWrap/>
            <w:vAlign w:val="bottom"/>
            <w:hideMark/>
          </w:tcPr>
          <w:p w14:paraId="4415BE79" w14:textId="7BE2DAD8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15500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1390D1D" w14:textId="1E11F7E2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2</w:t>
            </w:r>
          </w:p>
        </w:tc>
        <w:tc>
          <w:tcPr>
            <w:tcW w:w="1263" w:type="dxa"/>
            <w:noWrap/>
            <w:vAlign w:val="bottom"/>
            <w:hideMark/>
          </w:tcPr>
          <w:p w14:paraId="54B8CD41" w14:textId="111D0C7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4</w:t>
            </w:r>
          </w:p>
        </w:tc>
        <w:tc>
          <w:tcPr>
            <w:tcW w:w="1795" w:type="dxa"/>
            <w:noWrap/>
            <w:vAlign w:val="bottom"/>
            <w:hideMark/>
          </w:tcPr>
          <w:p w14:paraId="50A70789" w14:textId="010F1419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1</w:t>
            </w:r>
          </w:p>
        </w:tc>
        <w:tc>
          <w:tcPr>
            <w:tcW w:w="1625" w:type="dxa"/>
            <w:noWrap/>
            <w:vAlign w:val="bottom"/>
            <w:hideMark/>
          </w:tcPr>
          <w:p w14:paraId="32D8F334" w14:textId="456B690F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6</w:t>
            </w:r>
          </w:p>
        </w:tc>
        <w:tc>
          <w:tcPr>
            <w:tcW w:w="1170" w:type="dxa"/>
            <w:vAlign w:val="bottom"/>
          </w:tcPr>
          <w:p w14:paraId="5F19DCA5" w14:textId="44AA463B" w:rsidR="007040FA" w:rsidRPr="00002034" w:rsidRDefault="007040FA" w:rsidP="007040FA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A74962" w:rsidRPr="00002034" w14:paraId="7DC8C6AE" w14:textId="482701DA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656DE5BC" w14:textId="03D9EF6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8</w:t>
            </w:r>
          </w:p>
        </w:tc>
        <w:tc>
          <w:tcPr>
            <w:tcW w:w="1303" w:type="dxa"/>
            <w:noWrap/>
            <w:vAlign w:val="bottom"/>
            <w:hideMark/>
          </w:tcPr>
          <w:p w14:paraId="44134C7E" w14:textId="4B3A1C3A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5340</w:t>
            </w:r>
          </w:p>
        </w:tc>
        <w:tc>
          <w:tcPr>
            <w:tcW w:w="3193" w:type="dxa"/>
            <w:noWrap/>
            <w:vAlign w:val="bottom"/>
            <w:hideMark/>
          </w:tcPr>
          <w:p w14:paraId="336A4688" w14:textId="097179B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31" w:type="dxa"/>
            <w:noWrap/>
            <w:vAlign w:val="bottom"/>
            <w:hideMark/>
          </w:tcPr>
          <w:p w14:paraId="0F209132" w14:textId="75DB87AE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3-02</w:t>
            </w:r>
          </w:p>
        </w:tc>
        <w:tc>
          <w:tcPr>
            <w:tcW w:w="1263" w:type="dxa"/>
            <w:noWrap/>
            <w:vAlign w:val="bottom"/>
            <w:hideMark/>
          </w:tcPr>
          <w:p w14:paraId="6F6EF112" w14:textId="5786766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95" w:type="dxa"/>
            <w:noWrap/>
            <w:vAlign w:val="bottom"/>
            <w:hideMark/>
          </w:tcPr>
          <w:p w14:paraId="0E232B70" w14:textId="4DAC79F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5" w:type="dxa"/>
            <w:noWrap/>
            <w:vAlign w:val="bottom"/>
            <w:hideMark/>
          </w:tcPr>
          <w:p w14:paraId="764630BD" w14:textId="75FEDE6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0" w:type="dxa"/>
            <w:vAlign w:val="bottom"/>
          </w:tcPr>
          <w:p w14:paraId="1B7EF42B" w14:textId="5C1434E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A</w:t>
            </w:r>
          </w:p>
        </w:tc>
      </w:tr>
      <w:tr w:rsidR="00A74962" w:rsidRPr="00002034" w14:paraId="688459D7" w14:textId="57CD7EEB" w:rsidTr="007040FA">
        <w:trPr>
          <w:trHeight w:val="216"/>
        </w:trPr>
        <w:tc>
          <w:tcPr>
            <w:tcW w:w="1080" w:type="dxa"/>
            <w:tcBorders>
              <w:bottom w:val="nil"/>
            </w:tcBorders>
            <w:noWrap/>
            <w:vAlign w:val="bottom"/>
            <w:hideMark/>
          </w:tcPr>
          <w:p w14:paraId="1A7B0384" w14:textId="777943EA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9</w:t>
            </w:r>
          </w:p>
        </w:tc>
        <w:tc>
          <w:tcPr>
            <w:tcW w:w="1303" w:type="dxa"/>
            <w:tcBorders>
              <w:bottom w:val="nil"/>
            </w:tcBorders>
            <w:noWrap/>
            <w:vAlign w:val="bottom"/>
            <w:hideMark/>
          </w:tcPr>
          <w:p w14:paraId="7C428DA1" w14:textId="6CC9B34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7740</w:t>
            </w:r>
          </w:p>
        </w:tc>
        <w:tc>
          <w:tcPr>
            <w:tcW w:w="3193" w:type="dxa"/>
            <w:tcBorders>
              <w:bottom w:val="nil"/>
            </w:tcBorders>
            <w:noWrap/>
            <w:vAlign w:val="bottom"/>
            <w:hideMark/>
          </w:tcPr>
          <w:p w14:paraId="20405FE9" w14:textId="73A0266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32155/2022</w:t>
            </w:r>
          </w:p>
        </w:tc>
        <w:tc>
          <w:tcPr>
            <w:tcW w:w="1531" w:type="dxa"/>
            <w:tcBorders>
              <w:bottom w:val="nil"/>
            </w:tcBorders>
            <w:noWrap/>
            <w:vAlign w:val="bottom"/>
            <w:hideMark/>
          </w:tcPr>
          <w:p w14:paraId="60AC4263" w14:textId="0A23C0EE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3-01</w:t>
            </w:r>
          </w:p>
        </w:tc>
        <w:tc>
          <w:tcPr>
            <w:tcW w:w="1263" w:type="dxa"/>
            <w:tcBorders>
              <w:bottom w:val="nil"/>
            </w:tcBorders>
            <w:noWrap/>
            <w:vAlign w:val="bottom"/>
            <w:hideMark/>
          </w:tcPr>
          <w:p w14:paraId="4B7BBA83" w14:textId="4664DAB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8</w:t>
            </w:r>
          </w:p>
        </w:tc>
        <w:tc>
          <w:tcPr>
            <w:tcW w:w="1795" w:type="dxa"/>
            <w:tcBorders>
              <w:bottom w:val="nil"/>
            </w:tcBorders>
            <w:noWrap/>
            <w:vAlign w:val="bottom"/>
            <w:hideMark/>
          </w:tcPr>
          <w:p w14:paraId="64AF18AB" w14:textId="4C1E659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3</w:t>
            </w:r>
          </w:p>
        </w:tc>
        <w:tc>
          <w:tcPr>
            <w:tcW w:w="1625" w:type="dxa"/>
            <w:tcBorders>
              <w:bottom w:val="nil"/>
            </w:tcBorders>
            <w:noWrap/>
            <w:vAlign w:val="bottom"/>
            <w:hideMark/>
          </w:tcPr>
          <w:p w14:paraId="2C52333C" w14:textId="403DB47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4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018AEE38" w14:textId="1A40505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.2</w:t>
            </w:r>
          </w:p>
        </w:tc>
      </w:tr>
      <w:tr w:rsidR="00A74962" w:rsidRPr="00002034" w14:paraId="42251187" w14:textId="340BD95F" w:rsidTr="007040FA">
        <w:trPr>
          <w:trHeight w:val="216"/>
        </w:trPr>
        <w:tc>
          <w:tcPr>
            <w:tcW w:w="1080" w:type="dxa"/>
            <w:tcBorders>
              <w:top w:val="nil"/>
              <w:bottom w:val="dashSmallGap" w:sz="4" w:space="0" w:color="auto"/>
            </w:tcBorders>
            <w:noWrap/>
            <w:vAlign w:val="bottom"/>
            <w:hideMark/>
          </w:tcPr>
          <w:p w14:paraId="38776D2A" w14:textId="0591C62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20</w:t>
            </w:r>
          </w:p>
        </w:tc>
        <w:tc>
          <w:tcPr>
            <w:tcW w:w="1303" w:type="dxa"/>
            <w:tcBorders>
              <w:top w:val="nil"/>
              <w:bottom w:val="dashSmallGap" w:sz="4" w:space="0" w:color="auto"/>
            </w:tcBorders>
            <w:noWrap/>
            <w:vAlign w:val="bottom"/>
            <w:hideMark/>
          </w:tcPr>
          <w:p w14:paraId="58A3B8DA" w14:textId="0E769E6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1800000</w:t>
            </w:r>
          </w:p>
        </w:tc>
        <w:tc>
          <w:tcPr>
            <w:tcW w:w="3193" w:type="dxa"/>
            <w:tcBorders>
              <w:top w:val="nil"/>
              <w:bottom w:val="dashSmallGap" w:sz="4" w:space="0" w:color="auto"/>
            </w:tcBorders>
            <w:noWrap/>
            <w:vAlign w:val="bottom"/>
            <w:hideMark/>
          </w:tcPr>
          <w:p w14:paraId="1BF75FCF" w14:textId="4C5BB39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A/USA/WA-UW-94220/2022</w:t>
            </w:r>
          </w:p>
        </w:tc>
        <w:tc>
          <w:tcPr>
            <w:tcW w:w="1531" w:type="dxa"/>
            <w:tcBorders>
              <w:top w:val="nil"/>
              <w:bottom w:val="dashSmallGap" w:sz="4" w:space="0" w:color="auto"/>
            </w:tcBorders>
            <w:noWrap/>
            <w:vAlign w:val="bottom"/>
            <w:hideMark/>
          </w:tcPr>
          <w:p w14:paraId="7C234F27" w14:textId="5135B5EE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2</w:t>
            </w:r>
          </w:p>
        </w:tc>
        <w:tc>
          <w:tcPr>
            <w:tcW w:w="1263" w:type="dxa"/>
            <w:tcBorders>
              <w:top w:val="nil"/>
              <w:bottom w:val="dashSmallGap" w:sz="4" w:space="0" w:color="auto"/>
            </w:tcBorders>
            <w:noWrap/>
            <w:vAlign w:val="bottom"/>
            <w:hideMark/>
          </w:tcPr>
          <w:p w14:paraId="71A08BE4" w14:textId="236FF46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4</w:t>
            </w:r>
          </w:p>
        </w:tc>
        <w:tc>
          <w:tcPr>
            <w:tcW w:w="1795" w:type="dxa"/>
            <w:tcBorders>
              <w:top w:val="nil"/>
              <w:bottom w:val="dashSmallGap" w:sz="4" w:space="0" w:color="auto"/>
            </w:tcBorders>
            <w:noWrap/>
            <w:vAlign w:val="bottom"/>
            <w:hideMark/>
          </w:tcPr>
          <w:p w14:paraId="3723AC6E" w14:textId="2FBBF1F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4</w:t>
            </w:r>
          </w:p>
        </w:tc>
        <w:tc>
          <w:tcPr>
            <w:tcW w:w="1625" w:type="dxa"/>
            <w:tcBorders>
              <w:top w:val="nil"/>
              <w:bottom w:val="dashSmallGap" w:sz="4" w:space="0" w:color="auto"/>
            </w:tcBorders>
            <w:noWrap/>
            <w:vAlign w:val="bottom"/>
            <w:hideMark/>
          </w:tcPr>
          <w:p w14:paraId="6E9AC283" w14:textId="461BFAE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3</w:t>
            </w:r>
          </w:p>
        </w:tc>
        <w:tc>
          <w:tcPr>
            <w:tcW w:w="1170" w:type="dxa"/>
            <w:tcBorders>
              <w:top w:val="nil"/>
              <w:bottom w:val="dashSmallGap" w:sz="4" w:space="0" w:color="auto"/>
            </w:tcBorders>
            <w:vAlign w:val="bottom"/>
          </w:tcPr>
          <w:p w14:paraId="459ECE47" w14:textId="3A75538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A.D.5</w:t>
            </w:r>
          </w:p>
        </w:tc>
      </w:tr>
      <w:tr w:rsidR="00A74962" w:rsidRPr="00002034" w14:paraId="10165088" w14:textId="0DAA95C3" w:rsidTr="007040FA">
        <w:trPr>
          <w:trHeight w:val="216"/>
        </w:trPr>
        <w:tc>
          <w:tcPr>
            <w:tcW w:w="1080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231E3E4A" w14:textId="24DF75F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1</w:t>
            </w:r>
          </w:p>
        </w:tc>
        <w:tc>
          <w:tcPr>
            <w:tcW w:w="130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5A4852FB" w14:textId="31AFF20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38000</w:t>
            </w:r>
          </w:p>
        </w:tc>
        <w:tc>
          <w:tcPr>
            <w:tcW w:w="319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23A44692" w14:textId="1788704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05596/2022</w:t>
            </w:r>
          </w:p>
        </w:tc>
        <w:tc>
          <w:tcPr>
            <w:tcW w:w="1531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70340B47" w14:textId="29A8892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7A1A47F" w14:textId="0D04E43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0</w:t>
            </w:r>
          </w:p>
        </w:tc>
        <w:tc>
          <w:tcPr>
            <w:tcW w:w="179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2F305FCC" w14:textId="764D6B8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5</w:t>
            </w:r>
          </w:p>
        </w:tc>
        <w:tc>
          <w:tcPr>
            <w:tcW w:w="162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DD7EFC5" w14:textId="394D17D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2</w:t>
            </w:r>
          </w:p>
        </w:tc>
        <w:tc>
          <w:tcPr>
            <w:tcW w:w="1170" w:type="dxa"/>
            <w:tcBorders>
              <w:top w:val="dashSmallGap" w:sz="4" w:space="0" w:color="auto"/>
            </w:tcBorders>
            <w:vAlign w:val="bottom"/>
          </w:tcPr>
          <w:p w14:paraId="64401DDF" w14:textId="5D97D45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C15D33" w:rsidRPr="00002034" w14:paraId="23320234" w14:textId="77777777" w:rsidTr="00761EFE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25DA0B6A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2</w:t>
            </w:r>
          </w:p>
        </w:tc>
        <w:tc>
          <w:tcPr>
            <w:tcW w:w="1303" w:type="dxa"/>
            <w:noWrap/>
            <w:vAlign w:val="bottom"/>
            <w:hideMark/>
          </w:tcPr>
          <w:p w14:paraId="38F49F8D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7000</w:t>
            </w:r>
          </w:p>
        </w:tc>
        <w:tc>
          <w:tcPr>
            <w:tcW w:w="3193" w:type="dxa"/>
            <w:noWrap/>
            <w:vAlign w:val="bottom"/>
            <w:hideMark/>
          </w:tcPr>
          <w:p w14:paraId="1B99A6FC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05677/2022</w:t>
            </w:r>
          </w:p>
        </w:tc>
        <w:tc>
          <w:tcPr>
            <w:tcW w:w="1531" w:type="dxa"/>
            <w:noWrap/>
            <w:vAlign w:val="bottom"/>
            <w:hideMark/>
          </w:tcPr>
          <w:p w14:paraId="70A7E550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7415311C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5</w:t>
            </w:r>
          </w:p>
        </w:tc>
        <w:tc>
          <w:tcPr>
            <w:tcW w:w="1795" w:type="dxa"/>
            <w:noWrap/>
            <w:vAlign w:val="bottom"/>
            <w:hideMark/>
          </w:tcPr>
          <w:p w14:paraId="6C09F388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8</w:t>
            </w:r>
          </w:p>
        </w:tc>
        <w:tc>
          <w:tcPr>
            <w:tcW w:w="1625" w:type="dxa"/>
            <w:noWrap/>
            <w:vAlign w:val="bottom"/>
            <w:hideMark/>
          </w:tcPr>
          <w:p w14:paraId="54D0AC0E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9</w:t>
            </w:r>
          </w:p>
        </w:tc>
        <w:tc>
          <w:tcPr>
            <w:tcW w:w="1170" w:type="dxa"/>
            <w:vAlign w:val="bottom"/>
          </w:tcPr>
          <w:p w14:paraId="64657478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C15D33" w:rsidRPr="00002034" w14:paraId="1B3F9D67" w14:textId="77777777" w:rsidTr="00761EFE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24BB36DC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3</w:t>
            </w:r>
          </w:p>
        </w:tc>
        <w:tc>
          <w:tcPr>
            <w:tcW w:w="1303" w:type="dxa"/>
            <w:noWrap/>
            <w:vAlign w:val="bottom"/>
            <w:hideMark/>
          </w:tcPr>
          <w:p w14:paraId="3D346AE4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96000</w:t>
            </w:r>
          </w:p>
        </w:tc>
        <w:tc>
          <w:tcPr>
            <w:tcW w:w="3193" w:type="dxa"/>
            <w:noWrap/>
            <w:vAlign w:val="bottom"/>
            <w:hideMark/>
          </w:tcPr>
          <w:p w14:paraId="1EF585EC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05662/2022</w:t>
            </w:r>
          </w:p>
        </w:tc>
        <w:tc>
          <w:tcPr>
            <w:tcW w:w="1531" w:type="dxa"/>
            <w:noWrap/>
            <w:vAlign w:val="bottom"/>
            <w:hideMark/>
          </w:tcPr>
          <w:p w14:paraId="4C1F6116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6ADC653A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4</w:t>
            </w:r>
          </w:p>
        </w:tc>
        <w:tc>
          <w:tcPr>
            <w:tcW w:w="1795" w:type="dxa"/>
            <w:noWrap/>
            <w:vAlign w:val="bottom"/>
            <w:hideMark/>
          </w:tcPr>
          <w:p w14:paraId="242452EA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7</w:t>
            </w:r>
          </w:p>
        </w:tc>
        <w:tc>
          <w:tcPr>
            <w:tcW w:w="1625" w:type="dxa"/>
            <w:noWrap/>
            <w:vAlign w:val="bottom"/>
            <w:hideMark/>
          </w:tcPr>
          <w:p w14:paraId="208DA39E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0</w:t>
            </w:r>
          </w:p>
        </w:tc>
        <w:tc>
          <w:tcPr>
            <w:tcW w:w="1170" w:type="dxa"/>
            <w:vAlign w:val="bottom"/>
          </w:tcPr>
          <w:p w14:paraId="74CA983F" w14:textId="77777777" w:rsidR="00C15D33" w:rsidRPr="00002034" w:rsidRDefault="00C15D33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71A0BF7A" w14:textId="747902FE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431C1D8A" w14:textId="67362D9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4</w:t>
            </w:r>
          </w:p>
        </w:tc>
        <w:tc>
          <w:tcPr>
            <w:tcW w:w="1303" w:type="dxa"/>
            <w:noWrap/>
            <w:vAlign w:val="bottom"/>
            <w:hideMark/>
          </w:tcPr>
          <w:p w14:paraId="28A61073" w14:textId="6708EB9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26000</w:t>
            </w:r>
          </w:p>
        </w:tc>
        <w:tc>
          <w:tcPr>
            <w:tcW w:w="3193" w:type="dxa"/>
            <w:noWrap/>
            <w:vAlign w:val="bottom"/>
            <w:hideMark/>
          </w:tcPr>
          <w:p w14:paraId="05D1D30A" w14:textId="3DD7514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05631/2022</w:t>
            </w:r>
          </w:p>
        </w:tc>
        <w:tc>
          <w:tcPr>
            <w:tcW w:w="1531" w:type="dxa"/>
            <w:noWrap/>
            <w:vAlign w:val="bottom"/>
            <w:hideMark/>
          </w:tcPr>
          <w:p w14:paraId="5D99D024" w14:textId="39C4F671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70D2E70B" w14:textId="31AE769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91</w:t>
            </w:r>
          </w:p>
        </w:tc>
        <w:tc>
          <w:tcPr>
            <w:tcW w:w="1795" w:type="dxa"/>
            <w:noWrap/>
            <w:vAlign w:val="bottom"/>
            <w:hideMark/>
          </w:tcPr>
          <w:p w14:paraId="65F67566" w14:textId="0B4F5D4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6</w:t>
            </w:r>
          </w:p>
        </w:tc>
        <w:tc>
          <w:tcPr>
            <w:tcW w:w="1625" w:type="dxa"/>
            <w:noWrap/>
            <w:vAlign w:val="bottom"/>
            <w:hideMark/>
          </w:tcPr>
          <w:p w14:paraId="3B02B32E" w14:textId="4E0EA5A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31</w:t>
            </w:r>
          </w:p>
        </w:tc>
        <w:tc>
          <w:tcPr>
            <w:tcW w:w="1170" w:type="dxa"/>
            <w:vAlign w:val="bottom"/>
          </w:tcPr>
          <w:p w14:paraId="6174B160" w14:textId="22F6AC4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23BD91CA" w14:textId="094DE872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3CBB28D5" w14:textId="0C47A54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5</w:t>
            </w:r>
          </w:p>
        </w:tc>
        <w:tc>
          <w:tcPr>
            <w:tcW w:w="1303" w:type="dxa"/>
            <w:noWrap/>
            <w:vAlign w:val="bottom"/>
            <w:hideMark/>
          </w:tcPr>
          <w:p w14:paraId="731A4CC4" w14:textId="63CB11B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8700</w:t>
            </w:r>
          </w:p>
        </w:tc>
        <w:tc>
          <w:tcPr>
            <w:tcW w:w="3193" w:type="dxa"/>
            <w:noWrap/>
            <w:vAlign w:val="bottom"/>
            <w:hideMark/>
          </w:tcPr>
          <w:p w14:paraId="52FFEFCA" w14:textId="53EE6AD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05706/2022</w:t>
            </w:r>
          </w:p>
        </w:tc>
        <w:tc>
          <w:tcPr>
            <w:tcW w:w="1531" w:type="dxa"/>
            <w:noWrap/>
            <w:vAlign w:val="bottom"/>
            <w:hideMark/>
          </w:tcPr>
          <w:p w14:paraId="3F9F0A80" w14:textId="486D9B4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53629C7A" w14:textId="76EB925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0</w:t>
            </w:r>
          </w:p>
        </w:tc>
        <w:tc>
          <w:tcPr>
            <w:tcW w:w="1795" w:type="dxa"/>
            <w:noWrap/>
            <w:vAlign w:val="bottom"/>
            <w:hideMark/>
          </w:tcPr>
          <w:p w14:paraId="0919D535" w14:textId="6016D1D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79</w:t>
            </w:r>
          </w:p>
        </w:tc>
        <w:tc>
          <w:tcPr>
            <w:tcW w:w="1625" w:type="dxa"/>
            <w:noWrap/>
            <w:vAlign w:val="bottom"/>
            <w:hideMark/>
          </w:tcPr>
          <w:p w14:paraId="3F150069" w14:textId="6EC742E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8</w:t>
            </w:r>
          </w:p>
        </w:tc>
        <w:tc>
          <w:tcPr>
            <w:tcW w:w="1170" w:type="dxa"/>
            <w:vAlign w:val="bottom"/>
          </w:tcPr>
          <w:p w14:paraId="0CDB0FC5" w14:textId="6D5F4EDE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0FA94704" w14:textId="2619FD04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3A8EBD76" w14:textId="466A7B5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6</w:t>
            </w:r>
          </w:p>
        </w:tc>
        <w:tc>
          <w:tcPr>
            <w:tcW w:w="1303" w:type="dxa"/>
            <w:noWrap/>
            <w:vAlign w:val="bottom"/>
            <w:hideMark/>
          </w:tcPr>
          <w:p w14:paraId="110731DC" w14:textId="1068C82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7000000</w:t>
            </w:r>
          </w:p>
        </w:tc>
        <w:tc>
          <w:tcPr>
            <w:tcW w:w="3193" w:type="dxa"/>
            <w:noWrap/>
            <w:vAlign w:val="bottom"/>
            <w:hideMark/>
          </w:tcPr>
          <w:p w14:paraId="5C107E2A" w14:textId="2F36391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KH4F2/2022</w:t>
            </w:r>
          </w:p>
        </w:tc>
        <w:tc>
          <w:tcPr>
            <w:tcW w:w="1531" w:type="dxa"/>
            <w:noWrap/>
            <w:vAlign w:val="bottom"/>
            <w:hideMark/>
          </w:tcPr>
          <w:p w14:paraId="7FC508C4" w14:textId="27EDF22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44EE3C8A" w14:textId="3462CC0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7</w:t>
            </w:r>
          </w:p>
        </w:tc>
        <w:tc>
          <w:tcPr>
            <w:tcW w:w="1795" w:type="dxa"/>
            <w:noWrap/>
            <w:vAlign w:val="bottom"/>
            <w:hideMark/>
          </w:tcPr>
          <w:p w14:paraId="0295655C" w14:textId="3418837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96</w:t>
            </w:r>
          </w:p>
        </w:tc>
        <w:tc>
          <w:tcPr>
            <w:tcW w:w="1625" w:type="dxa"/>
            <w:noWrap/>
            <w:vAlign w:val="bottom"/>
            <w:hideMark/>
          </w:tcPr>
          <w:p w14:paraId="385E2B20" w14:textId="477CDDA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3</w:t>
            </w:r>
          </w:p>
        </w:tc>
        <w:tc>
          <w:tcPr>
            <w:tcW w:w="1170" w:type="dxa"/>
            <w:vAlign w:val="bottom"/>
          </w:tcPr>
          <w:p w14:paraId="4E0C364E" w14:textId="1C4F5F81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2091A599" w14:textId="1233CA44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6C162D81" w14:textId="6BDCF4B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7</w:t>
            </w:r>
          </w:p>
        </w:tc>
        <w:tc>
          <w:tcPr>
            <w:tcW w:w="1303" w:type="dxa"/>
            <w:noWrap/>
            <w:vAlign w:val="bottom"/>
            <w:hideMark/>
          </w:tcPr>
          <w:p w14:paraId="29DCB1E3" w14:textId="51DD650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5590000</w:t>
            </w:r>
          </w:p>
        </w:tc>
        <w:tc>
          <w:tcPr>
            <w:tcW w:w="3193" w:type="dxa"/>
            <w:noWrap/>
            <w:vAlign w:val="bottom"/>
            <w:hideMark/>
          </w:tcPr>
          <w:p w14:paraId="12A12D68" w14:textId="0763158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RFHA8/2022</w:t>
            </w:r>
          </w:p>
        </w:tc>
        <w:tc>
          <w:tcPr>
            <w:tcW w:w="1531" w:type="dxa"/>
            <w:noWrap/>
            <w:vAlign w:val="bottom"/>
            <w:hideMark/>
          </w:tcPr>
          <w:p w14:paraId="4C579D63" w14:textId="7958803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583DB80E" w14:textId="4F5C3E8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20</w:t>
            </w:r>
          </w:p>
        </w:tc>
        <w:tc>
          <w:tcPr>
            <w:tcW w:w="1795" w:type="dxa"/>
            <w:noWrap/>
            <w:vAlign w:val="bottom"/>
            <w:hideMark/>
          </w:tcPr>
          <w:p w14:paraId="52CAC9CD" w14:textId="23A41EAA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103</w:t>
            </w:r>
          </w:p>
        </w:tc>
        <w:tc>
          <w:tcPr>
            <w:tcW w:w="1625" w:type="dxa"/>
            <w:noWrap/>
            <w:vAlign w:val="bottom"/>
            <w:hideMark/>
          </w:tcPr>
          <w:p w14:paraId="48AC99B6" w14:textId="2BAF0A71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2</w:t>
            </w:r>
          </w:p>
        </w:tc>
        <w:tc>
          <w:tcPr>
            <w:tcW w:w="1170" w:type="dxa"/>
            <w:vAlign w:val="bottom"/>
          </w:tcPr>
          <w:p w14:paraId="67E34CD8" w14:textId="75306AD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72C61D51" w14:textId="11E36C8C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0E8AA731" w14:textId="5D98641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8</w:t>
            </w:r>
          </w:p>
        </w:tc>
        <w:tc>
          <w:tcPr>
            <w:tcW w:w="1303" w:type="dxa"/>
            <w:noWrap/>
            <w:vAlign w:val="bottom"/>
            <w:hideMark/>
          </w:tcPr>
          <w:p w14:paraId="783CB6A6" w14:textId="5E02E15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160000</w:t>
            </w:r>
          </w:p>
        </w:tc>
        <w:tc>
          <w:tcPr>
            <w:tcW w:w="3193" w:type="dxa"/>
            <w:noWrap/>
            <w:vAlign w:val="bottom"/>
            <w:hideMark/>
          </w:tcPr>
          <w:p w14:paraId="4C37F2D1" w14:textId="3866CFBA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YFP3F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96B2727" w14:textId="23AA382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3EC9B3DF" w14:textId="477F1B2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23</w:t>
            </w:r>
          </w:p>
        </w:tc>
        <w:tc>
          <w:tcPr>
            <w:tcW w:w="1795" w:type="dxa"/>
            <w:noWrap/>
            <w:vAlign w:val="bottom"/>
            <w:hideMark/>
          </w:tcPr>
          <w:p w14:paraId="5B064E66" w14:textId="4979EB9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116</w:t>
            </w:r>
          </w:p>
        </w:tc>
        <w:tc>
          <w:tcPr>
            <w:tcW w:w="1625" w:type="dxa"/>
            <w:noWrap/>
            <w:vAlign w:val="bottom"/>
            <w:hideMark/>
          </w:tcPr>
          <w:p w14:paraId="1BFA7779" w14:textId="4D85DE6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1</w:t>
            </w:r>
          </w:p>
        </w:tc>
        <w:tc>
          <w:tcPr>
            <w:tcW w:w="1170" w:type="dxa"/>
            <w:vAlign w:val="bottom"/>
          </w:tcPr>
          <w:p w14:paraId="5CC7FC17" w14:textId="23B2D0C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3A162011" w14:textId="34BA71EE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355FADC1" w14:textId="1E542C9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9</w:t>
            </w:r>
          </w:p>
        </w:tc>
        <w:tc>
          <w:tcPr>
            <w:tcW w:w="1303" w:type="dxa"/>
            <w:noWrap/>
            <w:vAlign w:val="bottom"/>
            <w:hideMark/>
          </w:tcPr>
          <w:p w14:paraId="32998C5F" w14:textId="0440764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100000</w:t>
            </w:r>
          </w:p>
        </w:tc>
        <w:tc>
          <w:tcPr>
            <w:tcW w:w="3193" w:type="dxa"/>
            <w:noWrap/>
            <w:vAlign w:val="bottom"/>
            <w:hideMark/>
          </w:tcPr>
          <w:p w14:paraId="47AAE863" w14:textId="49DE569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M4SWF/2022</w:t>
            </w:r>
          </w:p>
        </w:tc>
        <w:tc>
          <w:tcPr>
            <w:tcW w:w="1531" w:type="dxa"/>
            <w:noWrap/>
            <w:vAlign w:val="bottom"/>
            <w:hideMark/>
          </w:tcPr>
          <w:p w14:paraId="02A1E992" w14:textId="2309D86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188A4415" w14:textId="0DA9774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8</w:t>
            </w:r>
          </w:p>
        </w:tc>
        <w:tc>
          <w:tcPr>
            <w:tcW w:w="1795" w:type="dxa"/>
            <w:noWrap/>
            <w:vAlign w:val="bottom"/>
            <w:hideMark/>
          </w:tcPr>
          <w:p w14:paraId="0B629C65" w14:textId="7B61D42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117</w:t>
            </w:r>
          </w:p>
        </w:tc>
        <w:tc>
          <w:tcPr>
            <w:tcW w:w="1625" w:type="dxa"/>
            <w:noWrap/>
            <w:vAlign w:val="bottom"/>
            <w:hideMark/>
          </w:tcPr>
          <w:p w14:paraId="61169319" w14:textId="65E301F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0</w:t>
            </w:r>
          </w:p>
        </w:tc>
        <w:tc>
          <w:tcPr>
            <w:tcW w:w="1170" w:type="dxa"/>
            <w:vAlign w:val="bottom"/>
          </w:tcPr>
          <w:p w14:paraId="6FB19771" w14:textId="50CF6F7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775574ED" w14:textId="2B11EABC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7DD8FAEC" w14:textId="71E55A5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0</w:t>
            </w:r>
          </w:p>
        </w:tc>
        <w:tc>
          <w:tcPr>
            <w:tcW w:w="1303" w:type="dxa"/>
            <w:noWrap/>
            <w:vAlign w:val="bottom"/>
            <w:hideMark/>
          </w:tcPr>
          <w:p w14:paraId="081F2C45" w14:textId="0CE5D08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5300000</w:t>
            </w:r>
          </w:p>
        </w:tc>
        <w:tc>
          <w:tcPr>
            <w:tcW w:w="3193" w:type="dxa"/>
            <w:noWrap/>
            <w:vAlign w:val="bottom"/>
            <w:hideMark/>
          </w:tcPr>
          <w:p w14:paraId="2EF20259" w14:textId="0147215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RWWYB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550DB6A" w14:textId="61FF364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59FE2522" w14:textId="6E69197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21</w:t>
            </w:r>
          </w:p>
        </w:tc>
        <w:tc>
          <w:tcPr>
            <w:tcW w:w="1795" w:type="dxa"/>
            <w:noWrap/>
            <w:vAlign w:val="bottom"/>
            <w:hideMark/>
          </w:tcPr>
          <w:p w14:paraId="05E368F7" w14:textId="0185075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97</w:t>
            </w:r>
          </w:p>
        </w:tc>
        <w:tc>
          <w:tcPr>
            <w:tcW w:w="1625" w:type="dxa"/>
            <w:noWrap/>
            <w:vAlign w:val="bottom"/>
            <w:hideMark/>
          </w:tcPr>
          <w:p w14:paraId="003E7685" w14:textId="15521F3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39</w:t>
            </w:r>
          </w:p>
        </w:tc>
        <w:tc>
          <w:tcPr>
            <w:tcW w:w="1170" w:type="dxa"/>
            <w:vAlign w:val="bottom"/>
          </w:tcPr>
          <w:p w14:paraId="6966E5D1" w14:textId="0A84DBD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1E71C6A7" w14:textId="55DD3F6A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2473932C" w14:textId="711F2D7A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1</w:t>
            </w:r>
          </w:p>
        </w:tc>
        <w:tc>
          <w:tcPr>
            <w:tcW w:w="1303" w:type="dxa"/>
            <w:noWrap/>
            <w:vAlign w:val="bottom"/>
            <w:hideMark/>
          </w:tcPr>
          <w:p w14:paraId="00E1D694" w14:textId="0015A3B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639000</w:t>
            </w:r>
          </w:p>
        </w:tc>
        <w:tc>
          <w:tcPr>
            <w:tcW w:w="3193" w:type="dxa"/>
            <w:noWrap/>
            <w:vAlign w:val="bottom"/>
            <w:hideMark/>
          </w:tcPr>
          <w:p w14:paraId="72F1AC34" w14:textId="09C5E48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YVED3/2022</w:t>
            </w:r>
          </w:p>
        </w:tc>
        <w:tc>
          <w:tcPr>
            <w:tcW w:w="1531" w:type="dxa"/>
            <w:noWrap/>
            <w:vAlign w:val="bottom"/>
            <w:hideMark/>
          </w:tcPr>
          <w:p w14:paraId="3C6828D3" w14:textId="2919A98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1</w:t>
            </w:r>
          </w:p>
        </w:tc>
        <w:tc>
          <w:tcPr>
            <w:tcW w:w="1263" w:type="dxa"/>
            <w:noWrap/>
            <w:vAlign w:val="bottom"/>
            <w:hideMark/>
          </w:tcPr>
          <w:p w14:paraId="02F2F542" w14:textId="57A11AC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24</w:t>
            </w:r>
          </w:p>
        </w:tc>
        <w:tc>
          <w:tcPr>
            <w:tcW w:w="1795" w:type="dxa"/>
            <w:noWrap/>
            <w:vAlign w:val="bottom"/>
            <w:hideMark/>
          </w:tcPr>
          <w:p w14:paraId="3DB786D8" w14:textId="55DA3D4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113</w:t>
            </w:r>
          </w:p>
        </w:tc>
        <w:tc>
          <w:tcPr>
            <w:tcW w:w="1625" w:type="dxa"/>
            <w:noWrap/>
            <w:vAlign w:val="bottom"/>
            <w:hideMark/>
          </w:tcPr>
          <w:p w14:paraId="44BCEA35" w14:textId="154C07B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9</w:t>
            </w:r>
          </w:p>
        </w:tc>
        <w:tc>
          <w:tcPr>
            <w:tcW w:w="1170" w:type="dxa"/>
            <w:vAlign w:val="bottom"/>
          </w:tcPr>
          <w:p w14:paraId="23D6B946" w14:textId="20D1988E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1ECBCE0F" w14:textId="2D5B4692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0DDEAE84" w14:textId="6FDE4B8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2</w:t>
            </w:r>
          </w:p>
        </w:tc>
        <w:tc>
          <w:tcPr>
            <w:tcW w:w="1303" w:type="dxa"/>
            <w:noWrap/>
            <w:vAlign w:val="bottom"/>
            <w:hideMark/>
          </w:tcPr>
          <w:p w14:paraId="32D9BA1F" w14:textId="4AE42AE1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62000</w:t>
            </w:r>
          </w:p>
        </w:tc>
        <w:tc>
          <w:tcPr>
            <w:tcW w:w="3193" w:type="dxa"/>
            <w:noWrap/>
            <w:vAlign w:val="bottom"/>
            <w:hideMark/>
          </w:tcPr>
          <w:p w14:paraId="65C60BA1" w14:textId="78B25DD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A7421/2022</w:t>
            </w:r>
          </w:p>
        </w:tc>
        <w:tc>
          <w:tcPr>
            <w:tcW w:w="1531" w:type="dxa"/>
            <w:noWrap/>
            <w:vAlign w:val="bottom"/>
            <w:hideMark/>
          </w:tcPr>
          <w:p w14:paraId="79B90D8E" w14:textId="090548C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4B49FA45" w14:textId="151716D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5</w:t>
            </w:r>
          </w:p>
        </w:tc>
        <w:tc>
          <w:tcPr>
            <w:tcW w:w="1795" w:type="dxa"/>
            <w:noWrap/>
            <w:vAlign w:val="bottom"/>
            <w:hideMark/>
          </w:tcPr>
          <w:p w14:paraId="7013024E" w14:textId="19D441A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094</w:t>
            </w:r>
          </w:p>
        </w:tc>
        <w:tc>
          <w:tcPr>
            <w:tcW w:w="1625" w:type="dxa"/>
            <w:noWrap/>
            <w:vAlign w:val="bottom"/>
            <w:hideMark/>
          </w:tcPr>
          <w:p w14:paraId="244C50FD" w14:textId="281934C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8</w:t>
            </w:r>
          </w:p>
        </w:tc>
        <w:tc>
          <w:tcPr>
            <w:tcW w:w="1170" w:type="dxa"/>
            <w:vAlign w:val="bottom"/>
          </w:tcPr>
          <w:p w14:paraId="21AF2AE7" w14:textId="6A0B60B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2D07A4" w:rsidRPr="00002034" w14:paraId="29E9680A" w14:textId="77777777" w:rsidTr="00761EFE">
        <w:trPr>
          <w:trHeight w:val="216"/>
        </w:trPr>
        <w:tc>
          <w:tcPr>
            <w:tcW w:w="1080" w:type="dxa"/>
            <w:tcBorders>
              <w:bottom w:val="nil"/>
            </w:tcBorders>
            <w:noWrap/>
            <w:vAlign w:val="bottom"/>
            <w:hideMark/>
          </w:tcPr>
          <w:p w14:paraId="5EEB13C3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4</w:t>
            </w:r>
          </w:p>
        </w:tc>
        <w:tc>
          <w:tcPr>
            <w:tcW w:w="1303" w:type="dxa"/>
            <w:tcBorders>
              <w:bottom w:val="nil"/>
            </w:tcBorders>
            <w:noWrap/>
            <w:vAlign w:val="bottom"/>
            <w:hideMark/>
          </w:tcPr>
          <w:p w14:paraId="7B620D15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3193" w:type="dxa"/>
            <w:tcBorders>
              <w:bottom w:val="nil"/>
            </w:tcBorders>
            <w:noWrap/>
            <w:vAlign w:val="bottom"/>
            <w:hideMark/>
          </w:tcPr>
          <w:p w14:paraId="7B9CD862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09863/2023</w:t>
            </w:r>
          </w:p>
        </w:tc>
        <w:tc>
          <w:tcPr>
            <w:tcW w:w="1531" w:type="dxa"/>
            <w:tcBorders>
              <w:bottom w:val="nil"/>
            </w:tcBorders>
            <w:noWrap/>
            <w:vAlign w:val="bottom"/>
            <w:hideMark/>
          </w:tcPr>
          <w:p w14:paraId="4B262E3F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3-01</w:t>
            </w:r>
          </w:p>
        </w:tc>
        <w:tc>
          <w:tcPr>
            <w:tcW w:w="1263" w:type="dxa"/>
            <w:tcBorders>
              <w:bottom w:val="nil"/>
            </w:tcBorders>
            <w:noWrap/>
            <w:vAlign w:val="bottom"/>
            <w:hideMark/>
          </w:tcPr>
          <w:p w14:paraId="12C91077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3</w:t>
            </w:r>
          </w:p>
        </w:tc>
        <w:tc>
          <w:tcPr>
            <w:tcW w:w="1795" w:type="dxa"/>
            <w:tcBorders>
              <w:bottom w:val="nil"/>
            </w:tcBorders>
            <w:noWrap/>
            <w:vAlign w:val="bottom"/>
            <w:hideMark/>
          </w:tcPr>
          <w:p w14:paraId="46895615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85</w:t>
            </w:r>
          </w:p>
        </w:tc>
        <w:tc>
          <w:tcPr>
            <w:tcW w:w="1625" w:type="dxa"/>
            <w:tcBorders>
              <w:bottom w:val="nil"/>
            </w:tcBorders>
            <w:noWrap/>
            <w:vAlign w:val="bottom"/>
            <w:hideMark/>
          </w:tcPr>
          <w:p w14:paraId="1DB84DF4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1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429359D0" w14:textId="77777777" w:rsidR="002D07A4" w:rsidRPr="00002034" w:rsidRDefault="002D07A4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6910B78A" w14:textId="6D084578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0BACC841" w14:textId="55A6612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3</w:t>
            </w:r>
          </w:p>
        </w:tc>
        <w:tc>
          <w:tcPr>
            <w:tcW w:w="1303" w:type="dxa"/>
            <w:noWrap/>
            <w:vAlign w:val="bottom"/>
            <w:hideMark/>
          </w:tcPr>
          <w:p w14:paraId="7E8B1EEE" w14:textId="4D57CBB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540000</w:t>
            </w:r>
          </w:p>
        </w:tc>
        <w:tc>
          <w:tcPr>
            <w:tcW w:w="3193" w:type="dxa"/>
            <w:noWrap/>
            <w:vAlign w:val="bottom"/>
            <w:hideMark/>
          </w:tcPr>
          <w:p w14:paraId="3A2E8EF1" w14:textId="174D497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8BLN9/2022</w:t>
            </w:r>
          </w:p>
        </w:tc>
        <w:tc>
          <w:tcPr>
            <w:tcW w:w="1531" w:type="dxa"/>
            <w:noWrap/>
            <w:vAlign w:val="bottom"/>
            <w:hideMark/>
          </w:tcPr>
          <w:p w14:paraId="272E7E68" w14:textId="37AD772A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0</w:t>
            </w:r>
          </w:p>
        </w:tc>
        <w:tc>
          <w:tcPr>
            <w:tcW w:w="1263" w:type="dxa"/>
            <w:noWrap/>
            <w:vAlign w:val="bottom"/>
            <w:hideMark/>
          </w:tcPr>
          <w:p w14:paraId="3DB420DE" w14:textId="5AC6E2C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386</w:t>
            </w:r>
          </w:p>
        </w:tc>
        <w:tc>
          <w:tcPr>
            <w:tcW w:w="1795" w:type="dxa"/>
            <w:noWrap/>
            <w:vAlign w:val="bottom"/>
            <w:hideMark/>
          </w:tcPr>
          <w:p w14:paraId="425DAA42" w14:textId="15D479F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32118102</w:t>
            </w:r>
          </w:p>
        </w:tc>
        <w:tc>
          <w:tcPr>
            <w:tcW w:w="1625" w:type="dxa"/>
            <w:noWrap/>
            <w:vAlign w:val="bottom"/>
            <w:hideMark/>
          </w:tcPr>
          <w:p w14:paraId="1E597601" w14:textId="4C16820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5547</w:t>
            </w:r>
          </w:p>
        </w:tc>
        <w:tc>
          <w:tcPr>
            <w:tcW w:w="1170" w:type="dxa"/>
            <w:vAlign w:val="bottom"/>
          </w:tcPr>
          <w:p w14:paraId="715DEC59" w14:textId="1687CB5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57AED858" w14:textId="117CF56C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737B1BFA" w14:textId="1B5F397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SV-B 15</w:t>
            </w:r>
          </w:p>
        </w:tc>
        <w:tc>
          <w:tcPr>
            <w:tcW w:w="1303" w:type="dxa"/>
            <w:noWrap/>
            <w:vAlign w:val="bottom"/>
            <w:hideMark/>
          </w:tcPr>
          <w:p w14:paraId="54ED31F1" w14:textId="363DFAD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980</w:t>
            </w:r>
          </w:p>
        </w:tc>
        <w:tc>
          <w:tcPr>
            <w:tcW w:w="3193" w:type="dxa"/>
            <w:noWrap/>
            <w:vAlign w:val="bottom"/>
            <w:hideMark/>
          </w:tcPr>
          <w:p w14:paraId="2AA1C896" w14:textId="6FAC33F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06989/2022</w:t>
            </w:r>
          </w:p>
        </w:tc>
        <w:tc>
          <w:tcPr>
            <w:tcW w:w="1531" w:type="dxa"/>
            <w:noWrap/>
            <w:vAlign w:val="bottom"/>
            <w:hideMark/>
          </w:tcPr>
          <w:p w14:paraId="1B98FAC3" w14:textId="41DD473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2</w:t>
            </w:r>
          </w:p>
        </w:tc>
        <w:tc>
          <w:tcPr>
            <w:tcW w:w="1263" w:type="dxa"/>
            <w:noWrap/>
            <w:vAlign w:val="bottom"/>
            <w:hideMark/>
          </w:tcPr>
          <w:p w14:paraId="56D8BD44" w14:textId="1B00C22B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2</w:t>
            </w:r>
          </w:p>
        </w:tc>
        <w:tc>
          <w:tcPr>
            <w:tcW w:w="1795" w:type="dxa"/>
            <w:noWrap/>
            <w:vAlign w:val="bottom"/>
            <w:hideMark/>
          </w:tcPr>
          <w:p w14:paraId="53E1BCE8" w14:textId="4D1E082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81</w:t>
            </w:r>
          </w:p>
        </w:tc>
        <w:tc>
          <w:tcPr>
            <w:tcW w:w="1625" w:type="dxa"/>
            <w:noWrap/>
            <w:vAlign w:val="bottom"/>
            <w:hideMark/>
          </w:tcPr>
          <w:p w14:paraId="1618FD01" w14:textId="0345736D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5</w:t>
            </w:r>
          </w:p>
        </w:tc>
        <w:tc>
          <w:tcPr>
            <w:tcW w:w="1170" w:type="dxa"/>
            <w:vAlign w:val="bottom"/>
          </w:tcPr>
          <w:p w14:paraId="01DFE24A" w14:textId="1A69C47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23D5F606" w14:textId="41CB014D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69AE7EA9" w14:textId="0A11ECB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6</w:t>
            </w:r>
          </w:p>
        </w:tc>
        <w:tc>
          <w:tcPr>
            <w:tcW w:w="1303" w:type="dxa"/>
            <w:noWrap/>
            <w:vAlign w:val="bottom"/>
            <w:hideMark/>
          </w:tcPr>
          <w:p w14:paraId="663DF94D" w14:textId="525D697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0900</w:t>
            </w:r>
          </w:p>
        </w:tc>
        <w:tc>
          <w:tcPr>
            <w:tcW w:w="3193" w:type="dxa"/>
            <w:noWrap/>
            <w:vAlign w:val="bottom"/>
            <w:hideMark/>
          </w:tcPr>
          <w:p w14:paraId="7291EBFE" w14:textId="646B985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18337/2022</w:t>
            </w:r>
          </w:p>
        </w:tc>
        <w:tc>
          <w:tcPr>
            <w:tcW w:w="1531" w:type="dxa"/>
            <w:noWrap/>
            <w:vAlign w:val="bottom"/>
            <w:hideMark/>
          </w:tcPr>
          <w:p w14:paraId="63175420" w14:textId="52B1455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2</w:t>
            </w:r>
          </w:p>
        </w:tc>
        <w:tc>
          <w:tcPr>
            <w:tcW w:w="1263" w:type="dxa"/>
            <w:noWrap/>
            <w:vAlign w:val="bottom"/>
            <w:hideMark/>
          </w:tcPr>
          <w:p w14:paraId="11033C59" w14:textId="068A9E8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5</w:t>
            </w:r>
          </w:p>
        </w:tc>
        <w:tc>
          <w:tcPr>
            <w:tcW w:w="1795" w:type="dxa"/>
            <w:noWrap/>
            <w:vAlign w:val="bottom"/>
            <w:hideMark/>
          </w:tcPr>
          <w:p w14:paraId="442EEB50" w14:textId="2C02AA6A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82</w:t>
            </w:r>
          </w:p>
        </w:tc>
        <w:tc>
          <w:tcPr>
            <w:tcW w:w="1625" w:type="dxa"/>
            <w:noWrap/>
            <w:vAlign w:val="bottom"/>
            <w:hideMark/>
          </w:tcPr>
          <w:p w14:paraId="570632C1" w14:textId="146DA99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4</w:t>
            </w:r>
          </w:p>
        </w:tc>
        <w:tc>
          <w:tcPr>
            <w:tcW w:w="1170" w:type="dxa"/>
            <w:vAlign w:val="bottom"/>
          </w:tcPr>
          <w:p w14:paraId="23FDBE91" w14:textId="4E10860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27454281" w14:textId="11431995" w:rsidTr="007040FA">
        <w:trPr>
          <w:trHeight w:val="216"/>
        </w:trPr>
        <w:tc>
          <w:tcPr>
            <w:tcW w:w="1080" w:type="dxa"/>
            <w:noWrap/>
            <w:vAlign w:val="bottom"/>
            <w:hideMark/>
          </w:tcPr>
          <w:p w14:paraId="624C0AD6" w14:textId="02DDDEE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7</w:t>
            </w:r>
          </w:p>
        </w:tc>
        <w:tc>
          <w:tcPr>
            <w:tcW w:w="1303" w:type="dxa"/>
            <w:noWrap/>
            <w:vAlign w:val="bottom"/>
            <w:hideMark/>
          </w:tcPr>
          <w:p w14:paraId="1A489899" w14:textId="38591410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76000</w:t>
            </w:r>
          </w:p>
        </w:tc>
        <w:tc>
          <w:tcPr>
            <w:tcW w:w="3193" w:type="dxa"/>
            <w:noWrap/>
            <w:vAlign w:val="bottom"/>
            <w:hideMark/>
          </w:tcPr>
          <w:p w14:paraId="6E12EBCA" w14:textId="1F4BA00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68476/2022</w:t>
            </w:r>
          </w:p>
        </w:tc>
        <w:tc>
          <w:tcPr>
            <w:tcW w:w="1531" w:type="dxa"/>
            <w:noWrap/>
            <w:vAlign w:val="bottom"/>
            <w:hideMark/>
          </w:tcPr>
          <w:p w14:paraId="66EC85CA" w14:textId="4029DBB5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2</w:t>
            </w:r>
          </w:p>
        </w:tc>
        <w:tc>
          <w:tcPr>
            <w:tcW w:w="1263" w:type="dxa"/>
            <w:noWrap/>
            <w:vAlign w:val="bottom"/>
            <w:hideMark/>
          </w:tcPr>
          <w:p w14:paraId="1AD57552" w14:textId="1125C3AF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0</w:t>
            </w:r>
          </w:p>
        </w:tc>
        <w:tc>
          <w:tcPr>
            <w:tcW w:w="1795" w:type="dxa"/>
            <w:noWrap/>
            <w:vAlign w:val="bottom"/>
            <w:hideMark/>
          </w:tcPr>
          <w:p w14:paraId="0A028397" w14:textId="13546007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83</w:t>
            </w:r>
          </w:p>
        </w:tc>
        <w:tc>
          <w:tcPr>
            <w:tcW w:w="1625" w:type="dxa"/>
            <w:noWrap/>
            <w:vAlign w:val="bottom"/>
            <w:hideMark/>
          </w:tcPr>
          <w:p w14:paraId="1D7EDF32" w14:textId="138E9BC4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3</w:t>
            </w:r>
          </w:p>
        </w:tc>
        <w:tc>
          <w:tcPr>
            <w:tcW w:w="1170" w:type="dxa"/>
            <w:vAlign w:val="bottom"/>
          </w:tcPr>
          <w:p w14:paraId="56392B70" w14:textId="60FA5F6E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A74962" w:rsidRPr="00002034" w14:paraId="7CC1CAB7" w14:textId="20D702F2" w:rsidTr="00280F61">
        <w:trPr>
          <w:trHeight w:val="216"/>
        </w:trPr>
        <w:tc>
          <w:tcPr>
            <w:tcW w:w="108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F2F496" w14:textId="21FF2168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8</w:t>
            </w:r>
          </w:p>
        </w:tc>
        <w:tc>
          <w:tcPr>
            <w:tcW w:w="130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C9E012C" w14:textId="55CC8206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674000</w:t>
            </w:r>
          </w:p>
        </w:tc>
        <w:tc>
          <w:tcPr>
            <w:tcW w:w="319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49FD74A" w14:textId="516E9F9C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69563/202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1317B5" w14:textId="12CA6BC9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3-0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E81752F" w14:textId="5B14EED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11</w:t>
            </w:r>
          </w:p>
        </w:tc>
        <w:tc>
          <w:tcPr>
            <w:tcW w:w="179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77984A1" w14:textId="20F67E83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86</w:t>
            </w:r>
          </w:p>
        </w:tc>
        <w:tc>
          <w:tcPr>
            <w:tcW w:w="1625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BE21EBC" w14:textId="22D8576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bottom"/>
          </w:tcPr>
          <w:p w14:paraId="7398AEEA" w14:textId="609D0412" w:rsidR="00A74962" w:rsidRPr="00002034" w:rsidRDefault="00A74962" w:rsidP="00A7496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280F61" w:rsidRPr="00002034" w14:paraId="14ED52AC" w14:textId="77777777" w:rsidTr="002D07A4">
        <w:trPr>
          <w:trHeight w:val="216"/>
        </w:trPr>
        <w:tc>
          <w:tcPr>
            <w:tcW w:w="1080" w:type="dxa"/>
            <w:tcBorders>
              <w:bottom w:val="nil"/>
            </w:tcBorders>
            <w:noWrap/>
            <w:vAlign w:val="bottom"/>
            <w:hideMark/>
          </w:tcPr>
          <w:p w14:paraId="42AFB33A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9</w:t>
            </w:r>
          </w:p>
        </w:tc>
        <w:tc>
          <w:tcPr>
            <w:tcW w:w="1303" w:type="dxa"/>
            <w:tcBorders>
              <w:bottom w:val="nil"/>
            </w:tcBorders>
            <w:noWrap/>
            <w:vAlign w:val="bottom"/>
            <w:hideMark/>
          </w:tcPr>
          <w:p w14:paraId="697B8612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97000</w:t>
            </w:r>
          </w:p>
        </w:tc>
        <w:tc>
          <w:tcPr>
            <w:tcW w:w="3193" w:type="dxa"/>
            <w:tcBorders>
              <w:bottom w:val="nil"/>
            </w:tcBorders>
            <w:noWrap/>
            <w:vAlign w:val="bottom"/>
            <w:hideMark/>
          </w:tcPr>
          <w:p w14:paraId="42D33DC0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25072/2022</w:t>
            </w:r>
          </w:p>
        </w:tc>
        <w:tc>
          <w:tcPr>
            <w:tcW w:w="1531" w:type="dxa"/>
            <w:tcBorders>
              <w:bottom w:val="nil"/>
            </w:tcBorders>
            <w:noWrap/>
            <w:vAlign w:val="bottom"/>
            <w:hideMark/>
          </w:tcPr>
          <w:p w14:paraId="3CF4C717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2-12</w:t>
            </w:r>
          </w:p>
        </w:tc>
        <w:tc>
          <w:tcPr>
            <w:tcW w:w="1263" w:type="dxa"/>
            <w:tcBorders>
              <w:bottom w:val="nil"/>
            </w:tcBorders>
            <w:noWrap/>
            <w:vAlign w:val="bottom"/>
            <w:hideMark/>
          </w:tcPr>
          <w:p w14:paraId="15869D1E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7</w:t>
            </w:r>
          </w:p>
        </w:tc>
        <w:tc>
          <w:tcPr>
            <w:tcW w:w="1795" w:type="dxa"/>
            <w:tcBorders>
              <w:bottom w:val="nil"/>
            </w:tcBorders>
            <w:noWrap/>
            <w:vAlign w:val="bottom"/>
            <w:hideMark/>
          </w:tcPr>
          <w:p w14:paraId="6846409E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80</w:t>
            </w:r>
          </w:p>
        </w:tc>
        <w:tc>
          <w:tcPr>
            <w:tcW w:w="1625" w:type="dxa"/>
            <w:tcBorders>
              <w:bottom w:val="nil"/>
            </w:tcBorders>
            <w:noWrap/>
            <w:vAlign w:val="bottom"/>
            <w:hideMark/>
          </w:tcPr>
          <w:p w14:paraId="6A29DA7E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6</w:t>
            </w:r>
          </w:p>
        </w:tc>
        <w:tc>
          <w:tcPr>
            <w:tcW w:w="1170" w:type="dxa"/>
            <w:tcBorders>
              <w:bottom w:val="nil"/>
            </w:tcBorders>
            <w:vAlign w:val="bottom"/>
          </w:tcPr>
          <w:p w14:paraId="62AFFF98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  <w:tr w:rsidR="00280F61" w:rsidRPr="00002034" w14:paraId="3E59C83E" w14:textId="77777777" w:rsidTr="002D07A4">
        <w:trPr>
          <w:trHeight w:val="216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8F54CD3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20</w:t>
            </w:r>
          </w:p>
        </w:tc>
        <w:tc>
          <w:tcPr>
            <w:tcW w:w="13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591360E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360000</w:t>
            </w:r>
          </w:p>
        </w:tc>
        <w:tc>
          <w:tcPr>
            <w:tcW w:w="319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ED3BD95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/B/USA/WA-UW-65453/2023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C1CD8C3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023-01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B4B6A9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PP760409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4D05AF8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AMN41195184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83EB362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SRR2889142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bottom"/>
          </w:tcPr>
          <w:p w14:paraId="4874A7E5" w14:textId="77777777" w:rsidR="00280F61" w:rsidRPr="00002034" w:rsidRDefault="00280F61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B.D.E.1</w:t>
            </w:r>
          </w:p>
        </w:tc>
      </w:tr>
    </w:tbl>
    <w:p w14:paraId="25A81DA5" w14:textId="77777777" w:rsidR="00DB7F0A" w:rsidRPr="00002034" w:rsidRDefault="00DB7F0A">
      <w:pPr>
        <w:rPr>
          <w:rFonts w:ascii="Calibri" w:hAnsi="Calibri" w:cs="Calibri"/>
        </w:rPr>
      </w:pPr>
    </w:p>
    <w:p w14:paraId="27E121C4" w14:textId="36BD76B0" w:rsidR="002B6F93" w:rsidRPr="00002034" w:rsidRDefault="002B6F93">
      <w:pPr>
        <w:rPr>
          <w:rFonts w:ascii="Calibri" w:hAnsi="Calibri" w:cs="Calibri"/>
        </w:rPr>
      </w:pPr>
      <w:r w:rsidRPr="00002034">
        <w:rPr>
          <w:rFonts w:ascii="Calibri" w:hAnsi="Calibri" w:cs="Calibri"/>
        </w:rPr>
        <w:t xml:space="preserve">Table S6. </w:t>
      </w:r>
      <w:r w:rsidR="0021335E">
        <w:rPr>
          <w:rFonts w:ascii="Calibri" w:hAnsi="Calibri" w:cs="Calibri"/>
        </w:rPr>
        <w:t>Reduced</w:t>
      </w:r>
      <w:r w:rsidR="00A71138" w:rsidRPr="00002034">
        <w:rPr>
          <w:rFonts w:ascii="Calibri" w:hAnsi="Calibri" w:cs="Calibri"/>
        </w:rPr>
        <w:t xml:space="preserve"> amplification resulting in full (200bp or greater</w:t>
      </w:r>
      <w:r w:rsidR="00861BB4" w:rsidRPr="00002034">
        <w:rPr>
          <w:rFonts w:ascii="Calibri" w:hAnsi="Calibri" w:cs="Calibri"/>
        </w:rPr>
        <w:t xml:space="preserve"> stretches of</w:t>
      </w:r>
      <w:r w:rsidR="00A71138" w:rsidRPr="00002034">
        <w:rPr>
          <w:rFonts w:ascii="Calibri" w:hAnsi="Calibri" w:cs="Calibri"/>
        </w:rPr>
        <w:t xml:space="preserve"> Ns) or partial (</w:t>
      </w:r>
      <w:r w:rsidR="00861BB4" w:rsidRPr="00002034">
        <w:rPr>
          <w:rFonts w:ascii="Calibri" w:hAnsi="Calibri" w:cs="Calibri"/>
        </w:rPr>
        <w:t>100-200 Ns)</w:t>
      </w:r>
      <w:r w:rsidR="00A71138" w:rsidRPr="00002034">
        <w:rPr>
          <w:rFonts w:ascii="Calibri" w:hAnsi="Calibri" w:cs="Calibri"/>
        </w:rPr>
        <w:t xml:space="preserve"> </w:t>
      </w:r>
      <w:r w:rsidR="00861BB4" w:rsidRPr="00002034">
        <w:rPr>
          <w:rFonts w:ascii="Calibri" w:hAnsi="Calibri" w:cs="Calibri"/>
        </w:rPr>
        <w:t>amplicon dropou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340"/>
        <w:gridCol w:w="1530"/>
      </w:tblGrid>
      <w:tr w:rsidR="002B6F93" w:rsidRPr="00002034" w14:paraId="2B36C20F" w14:textId="77777777" w:rsidTr="005435ED">
        <w:trPr>
          <w:trHeight w:val="216"/>
        </w:trPr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DB514" w14:textId="513468AE" w:rsidR="002B6F93" w:rsidRPr="00002034" w:rsidRDefault="005435ED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Insert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B8996F" w14:textId="5265B613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 xml:space="preserve">Full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E2F0A4" w14:textId="2306CD4C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 xml:space="preserve">Partial </w:t>
            </w:r>
          </w:p>
        </w:tc>
      </w:tr>
      <w:tr w:rsidR="002B6F93" w:rsidRPr="00002034" w14:paraId="755C437D" w14:textId="77777777" w:rsidTr="005435ED">
        <w:trPr>
          <w:trHeight w:val="216"/>
        </w:trPr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6EBF844D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A_3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4443696B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93019D7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572549B1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6F96124F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A_4</w:t>
            </w:r>
          </w:p>
        </w:tc>
        <w:tc>
          <w:tcPr>
            <w:tcW w:w="1340" w:type="dxa"/>
            <w:noWrap/>
            <w:hideMark/>
          </w:tcPr>
          <w:p w14:paraId="6B49634C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79734B86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B6F93" w:rsidRPr="00002034" w14:paraId="65A79E39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4C88E870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A_13</w:t>
            </w:r>
          </w:p>
        </w:tc>
        <w:tc>
          <w:tcPr>
            <w:tcW w:w="1340" w:type="dxa"/>
            <w:noWrap/>
            <w:hideMark/>
          </w:tcPr>
          <w:p w14:paraId="3B49E20F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1C723D55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1C92CDFA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6A6DE152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A_33</w:t>
            </w:r>
          </w:p>
        </w:tc>
        <w:tc>
          <w:tcPr>
            <w:tcW w:w="1340" w:type="dxa"/>
            <w:noWrap/>
            <w:hideMark/>
          </w:tcPr>
          <w:p w14:paraId="146A0738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42A3AF8F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B6F93" w:rsidRPr="00002034" w14:paraId="4B105783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46F4BF2B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A_45</w:t>
            </w:r>
          </w:p>
        </w:tc>
        <w:tc>
          <w:tcPr>
            <w:tcW w:w="1340" w:type="dxa"/>
            <w:noWrap/>
            <w:hideMark/>
          </w:tcPr>
          <w:p w14:paraId="3656BC2C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87DBEE0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0F2D4E0A" w14:textId="77777777" w:rsidTr="005435ED">
        <w:trPr>
          <w:trHeight w:val="216"/>
        </w:trPr>
        <w:tc>
          <w:tcPr>
            <w:tcW w:w="1000" w:type="dxa"/>
            <w:tcBorders>
              <w:bottom w:val="dashSmallGap" w:sz="4" w:space="0" w:color="auto"/>
            </w:tcBorders>
            <w:noWrap/>
            <w:hideMark/>
          </w:tcPr>
          <w:p w14:paraId="4CFA2903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A_47</w:t>
            </w:r>
          </w:p>
        </w:tc>
        <w:tc>
          <w:tcPr>
            <w:tcW w:w="1340" w:type="dxa"/>
            <w:tcBorders>
              <w:bottom w:val="dashSmallGap" w:sz="4" w:space="0" w:color="auto"/>
            </w:tcBorders>
            <w:noWrap/>
            <w:hideMark/>
          </w:tcPr>
          <w:p w14:paraId="34042B90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bottom w:val="dashSmallGap" w:sz="4" w:space="0" w:color="auto"/>
            </w:tcBorders>
            <w:noWrap/>
            <w:hideMark/>
          </w:tcPr>
          <w:p w14:paraId="1F07F421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2B6F93" w:rsidRPr="00002034" w14:paraId="710421EE" w14:textId="77777777" w:rsidTr="005435ED">
        <w:trPr>
          <w:trHeight w:val="216"/>
        </w:trPr>
        <w:tc>
          <w:tcPr>
            <w:tcW w:w="1000" w:type="dxa"/>
            <w:tcBorders>
              <w:top w:val="dashSmallGap" w:sz="4" w:space="0" w:color="auto"/>
            </w:tcBorders>
            <w:noWrap/>
            <w:hideMark/>
          </w:tcPr>
          <w:p w14:paraId="127C4D78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5</w:t>
            </w:r>
          </w:p>
        </w:tc>
        <w:tc>
          <w:tcPr>
            <w:tcW w:w="1340" w:type="dxa"/>
            <w:tcBorders>
              <w:top w:val="dashSmallGap" w:sz="4" w:space="0" w:color="auto"/>
            </w:tcBorders>
            <w:noWrap/>
            <w:hideMark/>
          </w:tcPr>
          <w:p w14:paraId="45B4AE4A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  <w:noWrap/>
            <w:hideMark/>
          </w:tcPr>
          <w:p w14:paraId="3F8F217A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2B6F93" w:rsidRPr="00002034" w14:paraId="4260C8B7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469694C8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11</w:t>
            </w:r>
          </w:p>
        </w:tc>
        <w:tc>
          <w:tcPr>
            <w:tcW w:w="1340" w:type="dxa"/>
            <w:noWrap/>
            <w:hideMark/>
          </w:tcPr>
          <w:p w14:paraId="19D69719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86F56C6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48AFEBE2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1600E5B5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13</w:t>
            </w:r>
          </w:p>
        </w:tc>
        <w:tc>
          <w:tcPr>
            <w:tcW w:w="1340" w:type="dxa"/>
            <w:noWrap/>
            <w:hideMark/>
          </w:tcPr>
          <w:p w14:paraId="3B790055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2C0EA3D5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048459FB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1FF91E36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17</w:t>
            </w:r>
          </w:p>
        </w:tc>
        <w:tc>
          <w:tcPr>
            <w:tcW w:w="1340" w:type="dxa"/>
            <w:noWrap/>
            <w:hideMark/>
          </w:tcPr>
          <w:p w14:paraId="3308C0AE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71D49C7D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B6F93" w:rsidRPr="00002034" w14:paraId="5D3043EB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647C9B51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19</w:t>
            </w:r>
          </w:p>
        </w:tc>
        <w:tc>
          <w:tcPr>
            <w:tcW w:w="1340" w:type="dxa"/>
            <w:noWrap/>
            <w:hideMark/>
          </w:tcPr>
          <w:p w14:paraId="1B5F67EA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6224EA8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B6F93" w:rsidRPr="00002034" w14:paraId="7E55B3E1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1FAA73C0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25</w:t>
            </w:r>
          </w:p>
        </w:tc>
        <w:tc>
          <w:tcPr>
            <w:tcW w:w="1340" w:type="dxa"/>
            <w:noWrap/>
            <w:hideMark/>
          </w:tcPr>
          <w:p w14:paraId="69275D5F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635F070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B6F93" w:rsidRPr="00002034" w14:paraId="5FC7D3E2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38E2AB9C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29</w:t>
            </w:r>
          </w:p>
        </w:tc>
        <w:tc>
          <w:tcPr>
            <w:tcW w:w="1340" w:type="dxa"/>
            <w:noWrap/>
            <w:hideMark/>
          </w:tcPr>
          <w:p w14:paraId="6ADE56A9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EAF8D2C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678B005F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10186B88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31</w:t>
            </w:r>
          </w:p>
        </w:tc>
        <w:tc>
          <w:tcPr>
            <w:tcW w:w="1340" w:type="dxa"/>
            <w:noWrap/>
            <w:hideMark/>
          </w:tcPr>
          <w:p w14:paraId="13E1FF80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601382BA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0505D143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5A9A1E71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37</w:t>
            </w:r>
          </w:p>
        </w:tc>
        <w:tc>
          <w:tcPr>
            <w:tcW w:w="1340" w:type="dxa"/>
            <w:noWrap/>
            <w:hideMark/>
          </w:tcPr>
          <w:p w14:paraId="658EBE66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02B37BB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1716BC90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4B39A007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39</w:t>
            </w:r>
          </w:p>
        </w:tc>
        <w:tc>
          <w:tcPr>
            <w:tcW w:w="1340" w:type="dxa"/>
            <w:noWrap/>
            <w:hideMark/>
          </w:tcPr>
          <w:p w14:paraId="7CBCF838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88B67B6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03FD9233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5E4C9523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41</w:t>
            </w:r>
          </w:p>
        </w:tc>
        <w:tc>
          <w:tcPr>
            <w:tcW w:w="1340" w:type="dxa"/>
            <w:noWrap/>
            <w:hideMark/>
          </w:tcPr>
          <w:p w14:paraId="3B023BBA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FBA2A81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2B6F93" w:rsidRPr="00002034" w14:paraId="3DEDCB98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31DE6141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43</w:t>
            </w:r>
          </w:p>
        </w:tc>
        <w:tc>
          <w:tcPr>
            <w:tcW w:w="1340" w:type="dxa"/>
            <w:noWrap/>
            <w:hideMark/>
          </w:tcPr>
          <w:p w14:paraId="3B45D354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0C919C2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B6F93" w:rsidRPr="00002034" w14:paraId="34650E88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66A84ED3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45</w:t>
            </w:r>
          </w:p>
        </w:tc>
        <w:tc>
          <w:tcPr>
            <w:tcW w:w="1340" w:type="dxa"/>
            <w:noWrap/>
            <w:hideMark/>
          </w:tcPr>
          <w:p w14:paraId="61E4DA54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398B504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2B6F93" w:rsidRPr="00002034" w14:paraId="49362AF4" w14:textId="77777777" w:rsidTr="005435ED">
        <w:trPr>
          <w:trHeight w:val="216"/>
        </w:trPr>
        <w:tc>
          <w:tcPr>
            <w:tcW w:w="1000" w:type="dxa"/>
            <w:noWrap/>
            <w:hideMark/>
          </w:tcPr>
          <w:p w14:paraId="23EB341A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47</w:t>
            </w:r>
          </w:p>
        </w:tc>
        <w:tc>
          <w:tcPr>
            <w:tcW w:w="1340" w:type="dxa"/>
            <w:noWrap/>
            <w:hideMark/>
          </w:tcPr>
          <w:p w14:paraId="113A81DF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0C94F2E0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2B6F93" w:rsidRPr="00002034" w14:paraId="11FE857D" w14:textId="77777777" w:rsidTr="005435ED">
        <w:trPr>
          <w:trHeight w:val="216"/>
        </w:trPr>
        <w:tc>
          <w:tcPr>
            <w:tcW w:w="1000" w:type="dxa"/>
            <w:tcBorders>
              <w:bottom w:val="single" w:sz="4" w:space="0" w:color="auto"/>
            </w:tcBorders>
            <w:noWrap/>
            <w:hideMark/>
          </w:tcPr>
          <w:p w14:paraId="3E1AB998" w14:textId="77777777" w:rsidR="002B6F93" w:rsidRPr="00002034" w:rsidRDefault="002B6F93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B_49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hideMark/>
          </w:tcPr>
          <w:p w14:paraId="224EC5BA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3042B50" w14:textId="77777777" w:rsidR="002B6F93" w:rsidRPr="00002034" w:rsidRDefault="002B6F93" w:rsidP="00C1725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</w:tbl>
    <w:p w14:paraId="275601A6" w14:textId="77777777" w:rsidR="002B6F93" w:rsidRPr="00002034" w:rsidRDefault="002B6F93">
      <w:pPr>
        <w:rPr>
          <w:rFonts w:ascii="Calibri" w:hAnsi="Calibri" w:cs="Calibri"/>
        </w:rPr>
      </w:pPr>
    </w:p>
    <w:p w14:paraId="1672F90D" w14:textId="47B8CC71" w:rsidR="009066C0" w:rsidRPr="00002034" w:rsidRDefault="009066C0" w:rsidP="00271E62">
      <w:pPr>
        <w:rPr>
          <w:rFonts w:ascii="Calibri" w:eastAsiaTheme="minorHAnsi" w:hAnsi="Calibri" w:cs="Calibri"/>
        </w:rPr>
      </w:pPr>
      <w:r w:rsidRPr="00002034">
        <w:rPr>
          <w:rFonts w:ascii="Calibri" w:hAnsi="Calibri" w:cs="Calibri"/>
        </w:rPr>
        <w:t>Table S7. Consensus-level differences between samples prepared twice by the same technician and sequenced on the same run</w:t>
      </w:r>
      <w:r w:rsidR="00DC7963" w:rsidRPr="00002034">
        <w:rPr>
          <w:rFonts w:ascii="Calibri" w:hAnsi="Calibri" w:cs="Calibri"/>
        </w:rPr>
        <w:t xml:space="preserve"> (repeatability/intra-run precision)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1080"/>
        <w:gridCol w:w="2070"/>
        <w:gridCol w:w="1241"/>
        <w:gridCol w:w="1909"/>
      </w:tblGrid>
      <w:tr w:rsidR="001F598A" w:rsidRPr="00002034" w14:paraId="52BEE767" w14:textId="77777777" w:rsidTr="001F598A">
        <w:trPr>
          <w:trHeight w:val="216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3CA5C" w14:textId="27C92708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FCF2" w14:textId="5BA4191E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Pairwise differences</w:t>
            </w:r>
            <w:r w:rsidRPr="00002034">
              <w:rPr>
                <w:rFonts w:ascii="Calibri" w:hAnsi="Calibri" w:cs="Calibri"/>
                <w:sz w:val="20"/>
                <w:szCs w:val="20"/>
              </w:rPr>
              <w:t xml:space="preserve"> (before masking Ns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29B5E" w14:textId="291756F2" w:rsidR="001F598A" w:rsidRPr="00002034" w:rsidRDefault="001F598A" w:rsidP="001F598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ons with Ns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A09E4" w14:textId="145758B0" w:rsidR="001F598A" w:rsidRPr="00002034" w:rsidRDefault="001F598A" w:rsidP="001F598A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Pairwise differences</w:t>
            </w:r>
          </w:p>
          <w:p w14:paraId="179F3B9E" w14:textId="1C2A25C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(after masking Ns)</w:t>
            </w:r>
          </w:p>
        </w:tc>
      </w:tr>
      <w:tr w:rsidR="001F598A" w:rsidRPr="00002034" w14:paraId="46C5902E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235A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0AEA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76F8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844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6C4174BC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08A2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F31D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6537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7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EC56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1F598A" w:rsidRPr="00002034" w14:paraId="64FF50DF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33CE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SV-A 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21B3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D540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D070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6F42B917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257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6996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25B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985A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03DC8A29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60F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6D49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949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3F19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3DC9A6B7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5D6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AC66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8DBC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467A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1BEF31CE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7FA3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8328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6170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B93C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06DDFD81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5ABE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9A1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375C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7BCC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33F2A5BD" w14:textId="77777777" w:rsidTr="00EB1257">
        <w:trPr>
          <w:trHeight w:val="216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0C7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0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8DA3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AAA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413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B1257" w:rsidRPr="00002034" w14:paraId="2A7FB2D9" w14:textId="77777777" w:rsidTr="00EB1257">
        <w:trPr>
          <w:trHeight w:val="216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DEED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E7B1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09D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388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B1257" w:rsidRPr="00002034" w14:paraId="53C4BE78" w14:textId="77777777" w:rsidTr="00761EF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EB85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5277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7087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C7F4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B1257" w:rsidRPr="00002034" w14:paraId="6447A8A6" w14:textId="77777777" w:rsidTr="00761EF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F1D6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7C54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7757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E965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B1257" w:rsidRPr="00002034" w14:paraId="7EAF3405" w14:textId="77777777" w:rsidTr="00761EFE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C3CB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446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6684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D2C8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B1257" w:rsidRPr="00002034" w14:paraId="3313D2C6" w14:textId="77777777" w:rsidTr="00EB1257">
        <w:trPr>
          <w:trHeight w:val="216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D47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4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135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AB84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35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F57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B1257" w:rsidRPr="00002034" w14:paraId="6376D62F" w14:textId="77777777" w:rsidTr="00EB1257">
        <w:trPr>
          <w:trHeight w:val="216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D1CF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D986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D619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76EA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EB1257" w:rsidRPr="00002034" w14:paraId="436F99A5" w14:textId="77777777" w:rsidTr="00EB1257">
        <w:trPr>
          <w:trHeight w:val="216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202D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07B5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8EC9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924F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B1257" w:rsidRPr="00002034" w14:paraId="053842D7" w14:textId="77777777" w:rsidTr="006C67A3">
        <w:trPr>
          <w:trHeight w:val="216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2A95" w14:textId="77777777" w:rsidR="00EB1257" w:rsidRPr="00002034" w:rsidRDefault="00EB1257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17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4F3A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2749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CC5F" w14:textId="77777777" w:rsidR="00EB1257" w:rsidRPr="00002034" w:rsidRDefault="00EB1257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770BC7FA" w14:textId="77777777" w:rsidTr="006C67A3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1D45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A 20</w:t>
            </w:r>
          </w:p>
        </w:tc>
        <w:tc>
          <w:tcPr>
            <w:tcW w:w="20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E990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F8C8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90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8BE5D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6C67A3" w:rsidRPr="00002034" w14:paraId="527E761F" w14:textId="77777777" w:rsidTr="006C67A3">
        <w:trPr>
          <w:trHeight w:val="216"/>
        </w:trPr>
        <w:tc>
          <w:tcPr>
            <w:tcW w:w="108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8BF9" w14:textId="77777777" w:rsidR="006C67A3" w:rsidRPr="00002034" w:rsidRDefault="006C67A3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3</w:t>
            </w:r>
          </w:p>
        </w:tc>
        <w:tc>
          <w:tcPr>
            <w:tcW w:w="207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45B" w14:textId="77777777" w:rsidR="006C67A3" w:rsidRPr="00002034" w:rsidRDefault="006C67A3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24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A0B" w14:textId="77777777" w:rsidR="006C67A3" w:rsidRPr="00002034" w:rsidRDefault="006C67A3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90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972" w14:textId="77777777" w:rsidR="006C67A3" w:rsidRPr="00002034" w:rsidRDefault="006C67A3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598A" w:rsidRPr="00002034" w14:paraId="313DE586" w14:textId="77777777" w:rsidTr="006C67A3">
        <w:trPr>
          <w:trHeight w:val="216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BDB8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6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BB7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C64D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201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598A" w:rsidRPr="00002034" w14:paraId="2C92A4F8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242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39E2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6A7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4D4E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5B125078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8CB2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0E6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3EED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ECDA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1F598A" w:rsidRPr="00002034" w14:paraId="546C9D10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ED4C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76B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128D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40F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6AD3012B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4402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E3B4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E93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C62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030C6528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B918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18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ABE8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A31F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ACD0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F598A" w:rsidRPr="00002034" w14:paraId="19D1DA11" w14:textId="77777777" w:rsidTr="001F598A">
        <w:trPr>
          <w:trHeight w:val="21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6ED9" w14:textId="77777777" w:rsidR="001F598A" w:rsidRPr="00002034" w:rsidRDefault="001F598A" w:rsidP="001F59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RSV-B 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40F8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352C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B2F9" w14:textId="77777777" w:rsidR="001F598A" w:rsidRPr="00002034" w:rsidRDefault="001F598A" w:rsidP="001F598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2A1521E4" w14:textId="77777777" w:rsidR="00C533E8" w:rsidRPr="00002034" w:rsidRDefault="00C533E8" w:rsidP="00C533E8">
      <w:pPr>
        <w:keepNext/>
        <w:rPr>
          <w:rFonts w:ascii="Calibri" w:hAnsi="Calibri" w:cs="Calibri"/>
          <w:color w:val="000000" w:themeColor="text1"/>
        </w:rPr>
      </w:pPr>
    </w:p>
    <w:p w14:paraId="3B709F7E" w14:textId="1FF197E3" w:rsidR="009066C0" w:rsidRPr="00002034" w:rsidRDefault="009066C0" w:rsidP="009066C0">
      <w:pPr>
        <w:rPr>
          <w:rFonts w:ascii="Calibri" w:hAnsi="Calibri" w:cs="Calibri"/>
        </w:rPr>
      </w:pPr>
      <w:r w:rsidRPr="00002034">
        <w:rPr>
          <w:rFonts w:ascii="Calibri" w:hAnsi="Calibri" w:cs="Calibri"/>
        </w:rPr>
        <w:t>Table S7. Consensus-level differences between samples prepared twice by different technicians and sequenced on different runs</w:t>
      </w:r>
      <w:r w:rsidR="00DC7963" w:rsidRPr="00002034">
        <w:rPr>
          <w:rFonts w:ascii="Calibri" w:hAnsi="Calibri" w:cs="Calibri"/>
        </w:rPr>
        <w:t xml:space="preserve"> (reproducibility/inter-run precision)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1080"/>
        <w:gridCol w:w="2070"/>
        <w:gridCol w:w="1241"/>
        <w:gridCol w:w="1909"/>
      </w:tblGrid>
      <w:tr w:rsidR="0057447C" w:rsidRPr="00002034" w14:paraId="31E91AAA" w14:textId="77777777" w:rsidTr="00936B77">
        <w:trPr>
          <w:trHeight w:val="216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A575B" w14:textId="77777777" w:rsidR="0057447C" w:rsidRPr="00002034" w:rsidRDefault="0057447C" w:rsidP="00761EF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2ED4" w14:textId="77777777" w:rsidR="0057447C" w:rsidRPr="00002034" w:rsidRDefault="0057447C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Pairwise differences</w:t>
            </w:r>
            <w:r w:rsidRPr="00002034">
              <w:rPr>
                <w:rFonts w:ascii="Calibri" w:hAnsi="Calibri" w:cs="Calibri"/>
                <w:sz w:val="20"/>
                <w:szCs w:val="20"/>
              </w:rPr>
              <w:t xml:space="preserve"> (before masking Ns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3CBB" w14:textId="77777777" w:rsidR="0057447C" w:rsidRPr="00002034" w:rsidRDefault="0057447C" w:rsidP="00761EF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ons with Ns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990DF" w14:textId="77777777" w:rsidR="0057447C" w:rsidRPr="00002034" w:rsidRDefault="0057447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b/>
                <w:bCs/>
                <w:sz w:val="20"/>
                <w:szCs w:val="20"/>
              </w:rPr>
              <w:t>Pairwise differences</w:t>
            </w:r>
          </w:p>
          <w:p w14:paraId="4877AB08" w14:textId="77777777" w:rsidR="0057447C" w:rsidRPr="00002034" w:rsidRDefault="0057447C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(after masking Ns)</w:t>
            </w:r>
          </w:p>
        </w:tc>
      </w:tr>
      <w:tr w:rsidR="001B10F2" w:rsidRPr="00002034" w14:paraId="5F3FB8C0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46DF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94E1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73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5A99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7C6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251A2065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8514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1640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455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1C1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728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E0C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1B10F2" w:rsidRPr="00002034" w14:paraId="458C90DF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9AF4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81CB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476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2C07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5DE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6EB06A05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9214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E5A7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047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1015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C5B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590D71EB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2F4A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EBE5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823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B02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404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065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3EA4193A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2E8B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6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7319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537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4F70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4EDC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149344AF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E9A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7D31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474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9313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044F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2B943FA1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C52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0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251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315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948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92AA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762C9B52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BFC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lastRenderedPageBreak/>
              <w:t>RSV-A 09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A1BE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735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BEC7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072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5228C" w:rsidRPr="00002034" w14:paraId="7E0B9FE1" w14:textId="77777777" w:rsidTr="00761EFE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CBEE" w14:textId="77777777" w:rsidR="0045228C" w:rsidRPr="00002034" w:rsidRDefault="0045228C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10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4D91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6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80ED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E85A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5228C" w:rsidRPr="00002034" w14:paraId="37D90A27" w14:textId="77777777" w:rsidTr="00761EFE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7D1E" w14:textId="77777777" w:rsidR="0045228C" w:rsidRPr="00002034" w:rsidRDefault="0045228C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12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9D7A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869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FFED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0031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5228C" w:rsidRPr="00002034" w14:paraId="68D79E23" w14:textId="77777777" w:rsidTr="00761EFE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5668" w14:textId="77777777" w:rsidR="0045228C" w:rsidRPr="00002034" w:rsidRDefault="0045228C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13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9E43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699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38F1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7620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45228C" w:rsidRPr="00002034" w14:paraId="718318DD" w14:textId="77777777" w:rsidTr="00761EFE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8FDD" w14:textId="77777777" w:rsidR="0045228C" w:rsidRPr="00002034" w:rsidRDefault="0045228C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14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E163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58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D1C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738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336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45228C" w:rsidRPr="00002034" w14:paraId="4436FBA5" w14:textId="77777777" w:rsidTr="0045228C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457D" w14:textId="77777777" w:rsidR="0045228C" w:rsidRPr="00002034" w:rsidRDefault="0045228C" w:rsidP="00761EFE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15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A0A1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74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20A0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F53" w14:textId="77777777" w:rsidR="0045228C" w:rsidRPr="00002034" w:rsidRDefault="0045228C" w:rsidP="00761EF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7A5A6B10" w14:textId="77777777" w:rsidTr="0045228C">
        <w:trPr>
          <w:trHeight w:val="216"/>
        </w:trPr>
        <w:tc>
          <w:tcPr>
            <w:tcW w:w="108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F84B0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A 16</w:t>
            </w:r>
          </w:p>
        </w:tc>
        <w:tc>
          <w:tcPr>
            <w:tcW w:w="2070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21CFF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772</w:t>
            </w:r>
          </w:p>
        </w:tc>
        <w:tc>
          <w:tcPr>
            <w:tcW w:w="1241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19F0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648</w:t>
            </w:r>
          </w:p>
        </w:tc>
        <w:tc>
          <w:tcPr>
            <w:tcW w:w="1909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C19C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1B10F2" w:rsidRPr="00002034" w14:paraId="4250D9F7" w14:textId="77777777" w:rsidTr="0045228C">
        <w:trPr>
          <w:trHeight w:val="216"/>
        </w:trPr>
        <w:tc>
          <w:tcPr>
            <w:tcW w:w="108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13EC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B 06</w:t>
            </w:r>
          </w:p>
        </w:tc>
        <w:tc>
          <w:tcPr>
            <w:tcW w:w="207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2F5B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803</w:t>
            </w:r>
          </w:p>
        </w:tc>
        <w:tc>
          <w:tcPr>
            <w:tcW w:w="1241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A21A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190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BCCC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1B10F2" w:rsidRPr="00002034" w14:paraId="2F5233DD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C50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B 0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0BE7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71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14A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2D0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32D475A9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7801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B 0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AC96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246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B177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3D6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</w:tr>
      <w:tr w:rsidR="001B10F2" w:rsidRPr="00002034" w14:paraId="53E2330F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A1B9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B 11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FB11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923E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30E9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6D02A494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AD2D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B 17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7250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2E2C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0FED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610CEAA7" w14:textId="77777777" w:rsidTr="00936B77">
        <w:trPr>
          <w:trHeight w:val="216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A56C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B 18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EA0B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583F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9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832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1B10F2" w:rsidRPr="00002034" w14:paraId="7F473C8B" w14:textId="77777777" w:rsidTr="00936B77">
        <w:trPr>
          <w:trHeight w:val="216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2F41D" w14:textId="77777777" w:rsidR="001B10F2" w:rsidRPr="00002034" w:rsidRDefault="001B10F2">
            <w:pPr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RSV-B 20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E881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155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9340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02034">
              <w:rPr>
                <w:rFonts w:ascii="Calibri" w:hAnsi="Calibri" w:cs="Calibr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D7CA" w14:textId="77777777" w:rsidR="001B10F2" w:rsidRPr="00002034" w:rsidRDefault="001B10F2" w:rsidP="001B10F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02034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</w:tbl>
    <w:p w14:paraId="59BB34D8" w14:textId="4CAF4D12" w:rsidR="00B0580D" w:rsidRPr="00002034" w:rsidRDefault="00B0580D">
      <w:pPr>
        <w:rPr>
          <w:rFonts w:ascii="Calibri" w:hAnsi="Calibri" w:cs="Calibri"/>
        </w:rPr>
      </w:pPr>
    </w:p>
    <w:sectPr w:rsidR="00B0580D" w:rsidRPr="000020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3B"/>
    <w:rsid w:val="00002034"/>
    <w:rsid w:val="00003061"/>
    <w:rsid w:val="00011678"/>
    <w:rsid w:val="00022DB4"/>
    <w:rsid w:val="0002304C"/>
    <w:rsid w:val="00030C6F"/>
    <w:rsid w:val="00040C6E"/>
    <w:rsid w:val="00042A28"/>
    <w:rsid w:val="0005100F"/>
    <w:rsid w:val="00054BA6"/>
    <w:rsid w:val="00054DF9"/>
    <w:rsid w:val="00084ACC"/>
    <w:rsid w:val="00090E38"/>
    <w:rsid w:val="000A0D04"/>
    <w:rsid w:val="000A534B"/>
    <w:rsid w:val="000A73F3"/>
    <w:rsid w:val="000B0BBC"/>
    <w:rsid w:val="000C1DEA"/>
    <w:rsid w:val="000C7B6A"/>
    <w:rsid w:val="000D799B"/>
    <w:rsid w:val="000E4829"/>
    <w:rsid w:val="000E53A1"/>
    <w:rsid w:val="00100532"/>
    <w:rsid w:val="00103C4D"/>
    <w:rsid w:val="00107190"/>
    <w:rsid w:val="00107B70"/>
    <w:rsid w:val="00113E48"/>
    <w:rsid w:val="00121821"/>
    <w:rsid w:val="001250EC"/>
    <w:rsid w:val="001442C7"/>
    <w:rsid w:val="00144ECE"/>
    <w:rsid w:val="00146004"/>
    <w:rsid w:val="001535F4"/>
    <w:rsid w:val="00164804"/>
    <w:rsid w:val="00172C80"/>
    <w:rsid w:val="0017304A"/>
    <w:rsid w:val="0018175C"/>
    <w:rsid w:val="00185B84"/>
    <w:rsid w:val="001A35F0"/>
    <w:rsid w:val="001A4F51"/>
    <w:rsid w:val="001B1048"/>
    <w:rsid w:val="001B10F2"/>
    <w:rsid w:val="001B479B"/>
    <w:rsid w:val="001C2721"/>
    <w:rsid w:val="001C3195"/>
    <w:rsid w:val="001D33A7"/>
    <w:rsid w:val="001D6700"/>
    <w:rsid w:val="001E31C0"/>
    <w:rsid w:val="001F598A"/>
    <w:rsid w:val="00207040"/>
    <w:rsid w:val="0021335E"/>
    <w:rsid w:val="002155BD"/>
    <w:rsid w:val="002265E1"/>
    <w:rsid w:val="00246AF8"/>
    <w:rsid w:val="00266624"/>
    <w:rsid w:val="00271E62"/>
    <w:rsid w:val="00274B78"/>
    <w:rsid w:val="00275A38"/>
    <w:rsid w:val="00280F61"/>
    <w:rsid w:val="00287A55"/>
    <w:rsid w:val="002934A2"/>
    <w:rsid w:val="002A0944"/>
    <w:rsid w:val="002B6F93"/>
    <w:rsid w:val="002C2AC0"/>
    <w:rsid w:val="002C3438"/>
    <w:rsid w:val="002C64EA"/>
    <w:rsid w:val="002D0789"/>
    <w:rsid w:val="002D07A4"/>
    <w:rsid w:val="002E620E"/>
    <w:rsid w:val="002F3D72"/>
    <w:rsid w:val="003010BD"/>
    <w:rsid w:val="00310949"/>
    <w:rsid w:val="00315F5B"/>
    <w:rsid w:val="00317B11"/>
    <w:rsid w:val="00321801"/>
    <w:rsid w:val="003262CD"/>
    <w:rsid w:val="0033255C"/>
    <w:rsid w:val="00334C09"/>
    <w:rsid w:val="003562C4"/>
    <w:rsid w:val="00386455"/>
    <w:rsid w:val="0038704F"/>
    <w:rsid w:val="00387A74"/>
    <w:rsid w:val="003978B5"/>
    <w:rsid w:val="003A1C23"/>
    <w:rsid w:val="003A1D7B"/>
    <w:rsid w:val="003B6C3A"/>
    <w:rsid w:val="003D2D64"/>
    <w:rsid w:val="003D5D6F"/>
    <w:rsid w:val="00403522"/>
    <w:rsid w:val="0040778C"/>
    <w:rsid w:val="00416067"/>
    <w:rsid w:val="004258CD"/>
    <w:rsid w:val="00425E74"/>
    <w:rsid w:val="0045228C"/>
    <w:rsid w:val="004542F4"/>
    <w:rsid w:val="00461E6B"/>
    <w:rsid w:val="00466306"/>
    <w:rsid w:val="004705A3"/>
    <w:rsid w:val="00474150"/>
    <w:rsid w:val="0048175B"/>
    <w:rsid w:val="004935E4"/>
    <w:rsid w:val="00493884"/>
    <w:rsid w:val="004A0C16"/>
    <w:rsid w:val="004B74DC"/>
    <w:rsid w:val="004D0C6A"/>
    <w:rsid w:val="004D7877"/>
    <w:rsid w:val="004E361B"/>
    <w:rsid w:val="004F3F99"/>
    <w:rsid w:val="00511D37"/>
    <w:rsid w:val="005151B2"/>
    <w:rsid w:val="00516F24"/>
    <w:rsid w:val="00521536"/>
    <w:rsid w:val="00522606"/>
    <w:rsid w:val="00526BD2"/>
    <w:rsid w:val="005435ED"/>
    <w:rsid w:val="00545CCA"/>
    <w:rsid w:val="005540CB"/>
    <w:rsid w:val="00557AF3"/>
    <w:rsid w:val="00557F71"/>
    <w:rsid w:val="00566634"/>
    <w:rsid w:val="0057447C"/>
    <w:rsid w:val="005836CE"/>
    <w:rsid w:val="00585895"/>
    <w:rsid w:val="00593EF8"/>
    <w:rsid w:val="005A4BB8"/>
    <w:rsid w:val="005B7BE6"/>
    <w:rsid w:val="005E0EBF"/>
    <w:rsid w:val="005E20D1"/>
    <w:rsid w:val="005F4E96"/>
    <w:rsid w:val="00604FCF"/>
    <w:rsid w:val="00606468"/>
    <w:rsid w:val="006064F8"/>
    <w:rsid w:val="00607AA4"/>
    <w:rsid w:val="00616194"/>
    <w:rsid w:val="00621DDD"/>
    <w:rsid w:val="0062563B"/>
    <w:rsid w:val="00636CF5"/>
    <w:rsid w:val="00637AC0"/>
    <w:rsid w:val="00655EBC"/>
    <w:rsid w:val="00656FB9"/>
    <w:rsid w:val="00667DF6"/>
    <w:rsid w:val="00693324"/>
    <w:rsid w:val="00697ED8"/>
    <w:rsid w:val="006B2F48"/>
    <w:rsid w:val="006B5601"/>
    <w:rsid w:val="006C67A3"/>
    <w:rsid w:val="006D3B7D"/>
    <w:rsid w:val="007025DE"/>
    <w:rsid w:val="007040FA"/>
    <w:rsid w:val="007157B5"/>
    <w:rsid w:val="00726D33"/>
    <w:rsid w:val="00734181"/>
    <w:rsid w:val="00736507"/>
    <w:rsid w:val="007451C4"/>
    <w:rsid w:val="007473EF"/>
    <w:rsid w:val="0075052C"/>
    <w:rsid w:val="00757E3B"/>
    <w:rsid w:val="00761EFE"/>
    <w:rsid w:val="00763768"/>
    <w:rsid w:val="00763CE6"/>
    <w:rsid w:val="00783F6B"/>
    <w:rsid w:val="0078699E"/>
    <w:rsid w:val="007A4F2B"/>
    <w:rsid w:val="007B1ED9"/>
    <w:rsid w:val="007E2308"/>
    <w:rsid w:val="007E6770"/>
    <w:rsid w:val="007E79C4"/>
    <w:rsid w:val="007F20AC"/>
    <w:rsid w:val="00815AF9"/>
    <w:rsid w:val="008163B2"/>
    <w:rsid w:val="00845A7E"/>
    <w:rsid w:val="00860B6E"/>
    <w:rsid w:val="0086103A"/>
    <w:rsid w:val="00861BB4"/>
    <w:rsid w:val="008704BC"/>
    <w:rsid w:val="00870E06"/>
    <w:rsid w:val="00874CE2"/>
    <w:rsid w:val="0088182C"/>
    <w:rsid w:val="0088389B"/>
    <w:rsid w:val="00884109"/>
    <w:rsid w:val="008858D2"/>
    <w:rsid w:val="008C18ED"/>
    <w:rsid w:val="008C3EA2"/>
    <w:rsid w:val="008C5958"/>
    <w:rsid w:val="008D4B6E"/>
    <w:rsid w:val="008D631E"/>
    <w:rsid w:val="008E3003"/>
    <w:rsid w:val="008F3817"/>
    <w:rsid w:val="0090067F"/>
    <w:rsid w:val="00902C99"/>
    <w:rsid w:val="00903B1A"/>
    <w:rsid w:val="009066C0"/>
    <w:rsid w:val="0090797D"/>
    <w:rsid w:val="009167A1"/>
    <w:rsid w:val="00917491"/>
    <w:rsid w:val="0092322A"/>
    <w:rsid w:val="00932483"/>
    <w:rsid w:val="00933B60"/>
    <w:rsid w:val="00936B77"/>
    <w:rsid w:val="00971764"/>
    <w:rsid w:val="009817F2"/>
    <w:rsid w:val="009A6726"/>
    <w:rsid w:val="009B27FF"/>
    <w:rsid w:val="009C22B8"/>
    <w:rsid w:val="009D5E6A"/>
    <w:rsid w:val="009E4A1A"/>
    <w:rsid w:val="009F4BA9"/>
    <w:rsid w:val="009F7CF9"/>
    <w:rsid w:val="00A141C3"/>
    <w:rsid w:val="00A14C97"/>
    <w:rsid w:val="00A15A27"/>
    <w:rsid w:val="00A209A4"/>
    <w:rsid w:val="00A23404"/>
    <w:rsid w:val="00A23E17"/>
    <w:rsid w:val="00A61899"/>
    <w:rsid w:val="00A71138"/>
    <w:rsid w:val="00A74962"/>
    <w:rsid w:val="00A838B8"/>
    <w:rsid w:val="00A8544A"/>
    <w:rsid w:val="00AA23AC"/>
    <w:rsid w:val="00AA41D2"/>
    <w:rsid w:val="00AA73F4"/>
    <w:rsid w:val="00AB2973"/>
    <w:rsid w:val="00AB367F"/>
    <w:rsid w:val="00AC44C4"/>
    <w:rsid w:val="00AF03EC"/>
    <w:rsid w:val="00AF08D3"/>
    <w:rsid w:val="00B0580D"/>
    <w:rsid w:val="00B06003"/>
    <w:rsid w:val="00B061F7"/>
    <w:rsid w:val="00B278B3"/>
    <w:rsid w:val="00B279AD"/>
    <w:rsid w:val="00B64B93"/>
    <w:rsid w:val="00B656D3"/>
    <w:rsid w:val="00B81E48"/>
    <w:rsid w:val="00B8390E"/>
    <w:rsid w:val="00B934F7"/>
    <w:rsid w:val="00BA0491"/>
    <w:rsid w:val="00BA4FD5"/>
    <w:rsid w:val="00BB483D"/>
    <w:rsid w:val="00BB49F2"/>
    <w:rsid w:val="00BB6945"/>
    <w:rsid w:val="00BC3AD7"/>
    <w:rsid w:val="00BD5AF3"/>
    <w:rsid w:val="00BD5DCE"/>
    <w:rsid w:val="00C02BA3"/>
    <w:rsid w:val="00C02D93"/>
    <w:rsid w:val="00C15D33"/>
    <w:rsid w:val="00C1725E"/>
    <w:rsid w:val="00C238A5"/>
    <w:rsid w:val="00C34638"/>
    <w:rsid w:val="00C44EB4"/>
    <w:rsid w:val="00C533E8"/>
    <w:rsid w:val="00C561E6"/>
    <w:rsid w:val="00C70B4A"/>
    <w:rsid w:val="00C71413"/>
    <w:rsid w:val="00C74801"/>
    <w:rsid w:val="00C802EB"/>
    <w:rsid w:val="00C961BA"/>
    <w:rsid w:val="00CD12C5"/>
    <w:rsid w:val="00CE3AC4"/>
    <w:rsid w:val="00CF02E6"/>
    <w:rsid w:val="00CF1AE4"/>
    <w:rsid w:val="00D0188C"/>
    <w:rsid w:val="00D03C38"/>
    <w:rsid w:val="00D24417"/>
    <w:rsid w:val="00D2494C"/>
    <w:rsid w:val="00D32D54"/>
    <w:rsid w:val="00D37951"/>
    <w:rsid w:val="00D548D0"/>
    <w:rsid w:val="00D61B1F"/>
    <w:rsid w:val="00D66039"/>
    <w:rsid w:val="00D74AD5"/>
    <w:rsid w:val="00D809E7"/>
    <w:rsid w:val="00D92D10"/>
    <w:rsid w:val="00DA2079"/>
    <w:rsid w:val="00DA67BC"/>
    <w:rsid w:val="00DB7F0A"/>
    <w:rsid w:val="00DC04DA"/>
    <w:rsid w:val="00DC6D64"/>
    <w:rsid w:val="00DC7963"/>
    <w:rsid w:val="00DD108F"/>
    <w:rsid w:val="00DD3332"/>
    <w:rsid w:val="00DD4E99"/>
    <w:rsid w:val="00DF0D1C"/>
    <w:rsid w:val="00E05C1F"/>
    <w:rsid w:val="00E164C5"/>
    <w:rsid w:val="00E16FDB"/>
    <w:rsid w:val="00E350C5"/>
    <w:rsid w:val="00E36067"/>
    <w:rsid w:val="00E47D3E"/>
    <w:rsid w:val="00E5A726"/>
    <w:rsid w:val="00E62E59"/>
    <w:rsid w:val="00E641C2"/>
    <w:rsid w:val="00E70585"/>
    <w:rsid w:val="00E74380"/>
    <w:rsid w:val="00E74CBC"/>
    <w:rsid w:val="00EA21B6"/>
    <w:rsid w:val="00EB1257"/>
    <w:rsid w:val="00EC1CF5"/>
    <w:rsid w:val="00EC4D40"/>
    <w:rsid w:val="00ED4F1B"/>
    <w:rsid w:val="00EE093E"/>
    <w:rsid w:val="00EF2979"/>
    <w:rsid w:val="00EF4D9B"/>
    <w:rsid w:val="00F0097B"/>
    <w:rsid w:val="00F076B1"/>
    <w:rsid w:val="00F12F08"/>
    <w:rsid w:val="00F20F28"/>
    <w:rsid w:val="00F274FC"/>
    <w:rsid w:val="00F45971"/>
    <w:rsid w:val="00F477D1"/>
    <w:rsid w:val="00F50607"/>
    <w:rsid w:val="00F544E8"/>
    <w:rsid w:val="00F567AF"/>
    <w:rsid w:val="00F60680"/>
    <w:rsid w:val="00F67F84"/>
    <w:rsid w:val="00F70331"/>
    <w:rsid w:val="00F87D45"/>
    <w:rsid w:val="00F95F0F"/>
    <w:rsid w:val="00FA03D5"/>
    <w:rsid w:val="00FA0957"/>
    <w:rsid w:val="00FD2C3D"/>
    <w:rsid w:val="00FE046A"/>
    <w:rsid w:val="00FE3107"/>
    <w:rsid w:val="05F15EE3"/>
    <w:rsid w:val="0A193899"/>
    <w:rsid w:val="0C9E76FB"/>
    <w:rsid w:val="0EE0357E"/>
    <w:rsid w:val="11DF40F3"/>
    <w:rsid w:val="14355F08"/>
    <w:rsid w:val="17621FD4"/>
    <w:rsid w:val="176F9607"/>
    <w:rsid w:val="17855923"/>
    <w:rsid w:val="1C47E61E"/>
    <w:rsid w:val="1D2B584D"/>
    <w:rsid w:val="1D9FF2D7"/>
    <w:rsid w:val="1DB48CC8"/>
    <w:rsid w:val="255A6C7C"/>
    <w:rsid w:val="2946879D"/>
    <w:rsid w:val="2A13F599"/>
    <w:rsid w:val="2C34B3C0"/>
    <w:rsid w:val="2E3F4EF3"/>
    <w:rsid w:val="2EA3BCB8"/>
    <w:rsid w:val="32EF122C"/>
    <w:rsid w:val="35196146"/>
    <w:rsid w:val="36CBF67F"/>
    <w:rsid w:val="38051E12"/>
    <w:rsid w:val="396D5A43"/>
    <w:rsid w:val="39D8395E"/>
    <w:rsid w:val="3C46B4D8"/>
    <w:rsid w:val="3DFE02A7"/>
    <w:rsid w:val="3EFECD5B"/>
    <w:rsid w:val="41E4847B"/>
    <w:rsid w:val="42808A18"/>
    <w:rsid w:val="46B6D9D3"/>
    <w:rsid w:val="47BAD0CF"/>
    <w:rsid w:val="498E8D89"/>
    <w:rsid w:val="49B2CD39"/>
    <w:rsid w:val="4C86E2E6"/>
    <w:rsid w:val="4CF3DFDA"/>
    <w:rsid w:val="4D976DDB"/>
    <w:rsid w:val="4DB33683"/>
    <w:rsid w:val="4DDB9865"/>
    <w:rsid w:val="4EBC60FE"/>
    <w:rsid w:val="5027281F"/>
    <w:rsid w:val="50D0EC52"/>
    <w:rsid w:val="552E22C3"/>
    <w:rsid w:val="55D9DCCB"/>
    <w:rsid w:val="5C24AD06"/>
    <w:rsid w:val="64CD1D62"/>
    <w:rsid w:val="66CBB70C"/>
    <w:rsid w:val="67C3885E"/>
    <w:rsid w:val="67F8262F"/>
    <w:rsid w:val="6B7A9141"/>
    <w:rsid w:val="6BF13790"/>
    <w:rsid w:val="746EF2DD"/>
    <w:rsid w:val="79F8D71E"/>
    <w:rsid w:val="7B5CD90C"/>
    <w:rsid w:val="7F67A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13873"/>
  <w15:chartTrackingRefBased/>
  <w15:docId w15:val="{5B388FA8-404F-E547-BD01-CF48A879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0F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6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6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6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6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5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6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6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6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63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2563B"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62563B"/>
    <w:rPr>
      <w:color w:val="2B579A"/>
      <w:shd w:val="clear" w:color="auto" w:fill="E1DFDD"/>
    </w:rPr>
  </w:style>
  <w:style w:type="table" w:styleId="PlainTable2">
    <w:name w:val="Plain Table 2"/>
    <w:basedOn w:val="TableNormal"/>
    <w:uiPriority w:val="42"/>
    <w:rsid w:val="0062563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2563B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59"/>
    <w:rsid w:val="00DB7F0A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076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6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6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8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67A5C3150C81498798694FE2C40BC0" ma:contentTypeVersion="14" ma:contentTypeDescription="Create a new document." ma:contentTypeScope="" ma:versionID="366d0be6dd3cde2c91de28bd66dfab6a">
  <xsd:schema xmlns:xsd="http://www.w3.org/2001/XMLSchema" xmlns:xs="http://www.w3.org/2001/XMLSchema" xmlns:p="http://schemas.microsoft.com/office/2006/metadata/properties" xmlns:ns2="8e6bc1d6-5ded-413f-889f-d9d58855c24b" xmlns:ns3="9e7dc8bb-9257-442b-a4ef-1bed5a7d05ba" xmlns:ns4="ab06a5aa-8e31-4bdb-9b13-38c58a92ec8a" targetNamespace="http://schemas.microsoft.com/office/2006/metadata/properties" ma:root="true" ma:fieldsID="f0adbe785d807015510b526dce572a1d" ns2:_="" ns3:_="" ns4:_="">
    <xsd:import namespace="8e6bc1d6-5ded-413f-889f-d9d58855c24b"/>
    <xsd:import namespace="9e7dc8bb-9257-442b-a4ef-1bed5a7d05ba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6bc1d6-5ded-413f-889f-d9d58855c2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dc8bb-9257-442b-a4ef-1bed5a7d05b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522cf6e-d124-4fa3-943b-397806427f96}" ma:internalName="TaxCatchAll" ma:showField="CatchAllData" ma:web="9e7dc8bb-9257-442b-a4ef-1bed5a7d05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e7dc8bb-9257-442b-a4ef-1bed5a7d05ba">
      <UserInfo>
        <DisplayName/>
        <AccountId xsi:nil="true"/>
        <AccountType/>
      </UserInfo>
    </SharedWithUsers>
    <lcf76f155ced4ddcb4097134ff3c332f xmlns="8e6bc1d6-5ded-413f-889f-d9d58855c24b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5D0C15-84CE-4125-B421-41212239DB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6bc1d6-5ded-413f-889f-d9d58855c24b"/>
    <ds:schemaRef ds:uri="9e7dc8bb-9257-442b-a4ef-1bed5a7d05ba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EA3C0C-172D-47CD-AE52-2C0936556941}">
  <ds:schemaRefs>
    <ds:schemaRef ds:uri="http://schemas.microsoft.com/office/2006/metadata/properties"/>
    <ds:schemaRef ds:uri="http://schemas.microsoft.com/office/infopath/2007/PartnerControls"/>
    <ds:schemaRef ds:uri="9e7dc8bb-9257-442b-a4ef-1bed5a7d05ba"/>
    <ds:schemaRef ds:uri="8e6bc1d6-5ded-413f-889f-d9d58855c24b"/>
    <ds:schemaRef ds:uri="ab06a5aa-8e31-4bdb-9b13-38c58a92ec8a"/>
  </ds:schemaRefs>
</ds:datastoreItem>
</file>

<file path=customXml/itemProps3.xml><?xml version="1.0" encoding="utf-8"?>
<ds:datastoreItem xmlns:ds="http://schemas.openxmlformats.org/officeDocument/2006/customXml" ds:itemID="{9201AB0D-42BA-474F-8F4F-22041037CBB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9</Pages>
  <Words>3024</Words>
  <Characters>16513</Characters>
  <Application>Microsoft Office Word</Application>
  <DocSecurity>0</DocSecurity>
  <Lines>351</Lines>
  <Paragraphs>189</Paragraphs>
  <ScaleCrop>false</ScaleCrop>
  <Company/>
  <LinksUpToDate>false</LinksUpToDate>
  <CharactersWithSpaces>1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ra Roychoudhury</dc:creator>
  <cp:keywords/>
  <dc:description/>
  <cp:lastModifiedBy>Pavitra Roychoudhury</cp:lastModifiedBy>
  <cp:revision>179</cp:revision>
  <dcterms:created xsi:type="dcterms:W3CDTF">2024-11-17T22:35:00Z</dcterms:created>
  <dcterms:modified xsi:type="dcterms:W3CDTF">2025-01-26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967A5C3150C81498798694FE2C40BC0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_activity">
    <vt:lpwstr>{"FileActivityType":"30","FileActivityTimeStamp":"2024-12-27T09:25:24.670Z","FileActivityUsersOnPage":[{"DisplayName":"Pavitra Roychoudhury","Id":"proychou@uw.edu"}],"FileActivityNavigationId":null}</vt:lpwstr>
  </property>
</Properties>
</file>